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89D" w:rsidRDefault="00B64CB0" w:rsidP="00A963A0">
      <w:pPr>
        <w:adjustRightInd w:val="0"/>
        <w:snapToGrid w:val="0"/>
        <w:jc w:val="both"/>
        <w:rPr>
          <w:rFonts w:eastAsia="Arial Unicode MS"/>
          <w:b/>
          <w:sz w:val="22"/>
          <w:lang w:eastAsia="zh-HK"/>
        </w:rPr>
      </w:pPr>
      <w:r>
        <w:rPr>
          <w:rFonts w:eastAsia="Arial Unicode MS"/>
          <w:b/>
          <w:noProof/>
          <w:sz w:val="22"/>
        </w:rPr>
        <w:drawing>
          <wp:anchor distT="0" distB="0" distL="114300" distR="114300" simplePos="0" relativeHeight="251653120" behindDoc="1" locked="0" layoutInCell="1" allowOverlap="1" wp14:anchorId="1F821490" wp14:editId="5C5BA8DC">
            <wp:simplePos x="0" y="0"/>
            <wp:positionH relativeFrom="column">
              <wp:posOffset>5450204</wp:posOffset>
            </wp:positionH>
            <wp:positionV relativeFrom="paragraph">
              <wp:posOffset>-113665</wp:posOffset>
            </wp:positionV>
            <wp:extent cx="1419225" cy="923925"/>
            <wp:effectExtent l="19050" t="0" r="9525" b="0"/>
            <wp:wrapNone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923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eastAsia="Arial Unicode MS"/>
          <w:b/>
          <w:noProof/>
          <w:sz w:val="22"/>
        </w:rPr>
        <w:drawing>
          <wp:anchor distT="0" distB="0" distL="114300" distR="114300" simplePos="0" relativeHeight="251654144" behindDoc="1" locked="0" layoutInCell="1" allowOverlap="1" wp14:anchorId="4369F183" wp14:editId="52631684">
            <wp:simplePos x="0" y="0"/>
            <wp:positionH relativeFrom="column">
              <wp:posOffset>4897755</wp:posOffset>
            </wp:positionH>
            <wp:positionV relativeFrom="paragraph">
              <wp:posOffset>162560</wp:posOffset>
            </wp:positionV>
            <wp:extent cx="645795" cy="514350"/>
            <wp:effectExtent l="19050" t="0" r="1905" b="0"/>
            <wp:wrapNone/>
            <wp:docPr id="6" name="Picture 1" descr="CU-Medicine-logo-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 descr="CU-Medicine-logo-S.png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 Unicode MS"/>
          <w:b/>
          <w:noProof/>
          <w:sz w:val="22"/>
        </w:rPr>
        <w:drawing>
          <wp:anchor distT="0" distB="0" distL="114300" distR="114300" simplePos="0" relativeHeight="251655168" behindDoc="0" locked="0" layoutInCell="1" allowOverlap="1" wp14:anchorId="3E639D52" wp14:editId="0E9724B0">
            <wp:simplePos x="0" y="0"/>
            <wp:positionH relativeFrom="column">
              <wp:posOffset>4059555</wp:posOffset>
            </wp:positionH>
            <wp:positionV relativeFrom="paragraph">
              <wp:posOffset>114935</wp:posOffset>
            </wp:positionV>
            <wp:extent cx="695325" cy="561975"/>
            <wp:effectExtent l="19050" t="0" r="9525" b="0"/>
            <wp:wrapNone/>
            <wp:docPr id="7" name="Picture 1" descr="20081024 CU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081024 CU logo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561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24039" w:rsidRPr="00B64CB0" w:rsidRDefault="00D24039" w:rsidP="0063417F">
      <w:pPr>
        <w:widowControl/>
        <w:autoSpaceDE w:val="0"/>
        <w:autoSpaceDN w:val="0"/>
        <w:adjustRightInd w:val="0"/>
        <w:rPr>
          <w:rFonts w:asciiTheme="minorHAnsi" w:hAnsiTheme="minorHAnsi" w:cstheme="minorHAnsi"/>
          <w:b/>
          <w:bCs/>
          <w:i/>
          <w:kern w:val="0"/>
          <w:sz w:val="26"/>
          <w:szCs w:val="26"/>
        </w:rPr>
      </w:pPr>
      <w:r w:rsidRPr="00B64CB0">
        <w:rPr>
          <w:rFonts w:asciiTheme="minorHAnsi" w:hAnsiTheme="minorHAnsi" w:cstheme="minorHAnsi"/>
          <w:b/>
          <w:bCs/>
          <w:i/>
          <w:kern w:val="0"/>
          <w:sz w:val="26"/>
          <w:szCs w:val="26"/>
        </w:rPr>
        <w:t>The Chinese University of Hong Kong</w:t>
      </w:r>
    </w:p>
    <w:p w:rsidR="00D24039" w:rsidRPr="00B64CB0" w:rsidRDefault="00D24039" w:rsidP="0063417F">
      <w:pPr>
        <w:widowControl/>
        <w:autoSpaceDE w:val="0"/>
        <w:autoSpaceDN w:val="0"/>
        <w:adjustRightInd w:val="0"/>
        <w:rPr>
          <w:rFonts w:asciiTheme="minorHAnsi" w:hAnsiTheme="minorHAnsi" w:cstheme="minorHAnsi"/>
          <w:b/>
          <w:bCs/>
          <w:i/>
          <w:kern w:val="0"/>
          <w:sz w:val="26"/>
          <w:szCs w:val="26"/>
        </w:rPr>
      </w:pPr>
      <w:r w:rsidRPr="00B64CB0">
        <w:rPr>
          <w:rFonts w:asciiTheme="minorHAnsi" w:hAnsiTheme="minorHAnsi" w:cstheme="minorHAnsi"/>
          <w:b/>
          <w:bCs/>
          <w:i/>
          <w:kern w:val="0"/>
          <w:sz w:val="26"/>
          <w:szCs w:val="26"/>
        </w:rPr>
        <w:t>Faculty of Medicine</w:t>
      </w:r>
    </w:p>
    <w:p w:rsidR="00D24039" w:rsidRPr="00B64CB0" w:rsidRDefault="00D24039" w:rsidP="0063417F">
      <w:pPr>
        <w:widowControl/>
        <w:autoSpaceDE w:val="0"/>
        <w:autoSpaceDN w:val="0"/>
        <w:adjustRightInd w:val="0"/>
        <w:rPr>
          <w:rFonts w:asciiTheme="minorHAnsi" w:hAnsiTheme="minorHAnsi" w:cstheme="minorHAnsi"/>
          <w:b/>
          <w:bCs/>
          <w:i/>
          <w:kern w:val="0"/>
          <w:sz w:val="26"/>
          <w:szCs w:val="26"/>
        </w:rPr>
      </w:pPr>
      <w:r w:rsidRPr="00B64CB0">
        <w:rPr>
          <w:rFonts w:asciiTheme="minorHAnsi" w:hAnsiTheme="minorHAnsi" w:cstheme="minorHAnsi"/>
          <w:b/>
          <w:bCs/>
          <w:i/>
          <w:kern w:val="0"/>
          <w:sz w:val="26"/>
          <w:szCs w:val="26"/>
        </w:rPr>
        <w:t>The JC School of Public Health and Primary Care</w:t>
      </w:r>
    </w:p>
    <w:p w:rsidR="00F4774B" w:rsidRDefault="00CE02F1" w:rsidP="0063417F">
      <w:pPr>
        <w:adjustRightInd w:val="0"/>
        <w:snapToGrid w:val="0"/>
        <w:jc w:val="both"/>
        <w:rPr>
          <w:rFonts w:asciiTheme="minorHAnsi" w:hAnsiTheme="minorHAnsi" w:cstheme="minorHAnsi"/>
          <w:kern w:val="0"/>
          <w:sz w:val="22"/>
        </w:rPr>
      </w:pPr>
      <w:r>
        <w:rPr>
          <w:rFonts w:asciiTheme="minorHAnsi" w:hAnsiTheme="minorHAnsi" w:cstheme="minorHAnsi"/>
          <w:noProof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6195</wp:posOffset>
                </wp:positionH>
                <wp:positionV relativeFrom="paragraph">
                  <wp:posOffset>10795</wp:posOffset>
                </wp:positionV>
                <wp:extent cx="6925945" cy="790575"/>
                <wp:effectExtent l="0" t="0" r="27305" b="28575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594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FCE" w:rsidRDefault="00330FCE" w:rsidP="00802E09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snapToGrid w:val="0"/>
                              <w:jc w:val="both"/>
                            </w:pPr>
                            <w:r w:rsidRPr="007D003B">
                              <w:rPr>
                                <w:sz w:val="22"/>
                              </w:rPr>
                              <w:t xml:space="preserve">This survey is to explore doctors’ </w:t>
                            </w:r>
                            <w:r w:rsidRPr="00EE290A">
                              <w:rPr>
                                <w:b/>
                                <w:sz w:val="22"/>
                              </w:rPr>
                              <w:t>perceived</w:t>
                            </w:r>
                            <w:r w:rsidRPr="007D003B">
                              <w:rPr>
                                <w:sz w:val="22"/>
                              </w:rPr>
                              <w:t xml:space="preserve"> </w:t>
                            </w:r>
                            <w:r w:rsidRPr="007D003B">
                              <w:rPr>
                                <w:b/>
                                <w:sz w:val="22"/>
                              </w:rPr>
                              <w:t xml:space="preserve">needs </w:t>
                            </w:r>
                            <w:r w:rsidR="001F4032">
                              <w:rPr>
                                <w:b/>
                                <w:sz w:val="22"/>
                              </w:rPr>
                              <w:t xml:space="preserve">for </w:t>
                            </w:r>
                            <w:r w:rsidRPr="007D003B">
                              <w:rPr>
                                <w:b/>
                                <w:sz w:val="22"/>
                              </w:rPr>
                              <w:t>continuous professional development</w:t>
                            </w:r>
                            <w:r w:rsidRPr="007D003B">
                              <w:rPr>
                                <w:sz w:val="22"/>
                              </w:rPr>
                              <w:t xml:space="preserve">, and </w:t>
                            </w:r>
                            <w:r w:rsidRPr="007D003B">
                              <w:rPr>
                                <w:b/>
                                <w:sz w:val="22"/>
                              </w:rPr>
                              <w:t xml:space="preserve">attitudes towards </w:t>
                            </w:r>
                            <w:r w:rsidR="004A6B60" w:rsidRPr="007D003B">
                              <w:rPr>
                                <w:b/>
                                <w:sz w:val="22"/>
                              </w:rPr>
                              <w:t>medical regulation</w:t>
                            </w:r>
                            <w:r w:rsidRPr="007D003B">
                              <w:rPr>
                                <w:sz w:val="22"/>
                              </w:rPr>
                              <w:t xml:space="preserve"> in Hong Kong. </w:t>
                            </w:r>
                            <w:r w:rsidRPr="00F8615C">
                              <w:rPr>
                                <w:sz w:val="22"/>
                              </w:rPr>
                              <w:t>P</w:t>
                            </w:r>
                            <w:r w:rsidR="00F8615C" w:rsidRPr="00F8615C">
                              <w:rPr>
                                <w:sz w:val="22"/>
                              </w:rPr>
                              <w:t xml:space="preserve">lease answer all the questions and </w:t>
                            </w:r>
                            <w:r w:rsidR="00F8615C" w:rsidRPr="000C1027">
                              <w:rPr>
                                <w:b/>
                                <w:sz w:val="22"/>
                              </w:rPr>
                              <w:t xml:space="preserve">return </w:t>
                            </w:r>
                            <w:r w:rsidR="000C1027">
                              <w:rPr>
                                <w:b/>
                                <w:sz w:val="22"/>
                              </w:rPr>
                              <w:t xml:space="preserve">this </w:t>
                            </w:r>
                            <w:r w:rsidR="00B66F90">
                              <w:rPr>
                                <w:b/>
                                <w:sz w:val="22"/>
                              </w:rPr>
                              <w:t>Q</w:t>
                            </w:r>
                            <w:r w:rsidR="000C1027">
                              <w:rPr>
                                <w:b/>
                                <w:sz w:val="22"/>
                              </w:rPr>
                              <w:t>uestionnaire</w:t>
                            </w:r>
                            <w:r w:rsidR="00F8615C" w:rsidRPr="000C1027">
                              <w:rPr>
                                <w:b/>
                                <w:sz w:val="22"/>
                              </w:rPr>
                              <w:t xml:space="preserve"> together with a </w:t>
                            </w:r>
                            <w:r w:rsidR="000C1027">
                              <w:rPr>
                                <w:b/>
                                <w:sz w:val="22"/>
                              </w:rPr>
                              <w:t>“R</w:t>
                            </w:r>
                            <w:r w:rsidR="00F8615C" w:rsidRPr="000C1027">
                              <w:rPr>
                                <w:b/>
                                <w:sz w:val="22"/>
                              </w:rPr>
                              <w:t>eply slip</w:t>
                            </w:r>
                            <w:r w:rsidR="000C1027">
                              <w:rPr>
                                <w:b/>
                                <w:sz w:val="22"/>
                              </w:rPr>
                              <w:t>”</w:t>
                            </w:r>
                            <w:r w:rsidR="00F8615C" w:rsidRPr="000C1027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="009877CF">
                              <w:rPr>
                                <w:b/>
                                <w:sz w:val="22"/>
                              </w:rPr>
                              <w:t xml:space="preserve">either by post using </w:t>
                            </w:r>
                            <w:r w:rsidR="00F8615C" w:rsidRPr="000C1027">
                              <w:rPr>
                                <w:b/>
                                <w:sz w:val="22"/>
                              </w:rPr>
                              <w:t>the enclosed envelope</w:t>
                            </w:r>
                            <w:r w:rsidR="0085487D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="00B66F90">
                              <w:rPr>
                                <w:b/>
                                <w:sz w:val="22"/>
                              </w:rPr>
                              <w:t xml:space="preserve">or </w:t>
                            </w:r>
                            <w:r w:rsidR="00B66F90" w:rsidRPr="00E652AB">
                              <w:rPr>
                                <w:b/>
                                <w:sz w:val="22"/>
                              </w:rPr>
                              <w:t xml:space="preserve">by fax </w:t>
                            </w:r>
                            <w:r w:rsidR="00B66F90">
                              <w:rPr>
                                <w:b/>
                                <w:sz w:val="22"/>
                              </w:rPr>
                              <w:t xml:space="preserve">at </w:t>
                            </w:r>
                            <w:r w:rsidR="00B66F90" w:rsidRPr="00E652AB">
                              <w:rPr>
                                <w:b/>
                                <w:sz w:val="22"/>
                              </w:rPr>
                              <w:t xml:space="preserve">2145 8517 </w:t>
                            </w:r>
                            <w:r w:rsidR="00B66F90" w:rsidRPr="00B66F90">
                              <w:rPr>
                                <w:b/>
                                <w:sz w:val="22"/>
                                <w:u w:val="single"/>
                              </w:rPr>
                              <w:t xml:space="preserve">on or before </w:t>
                            </w:r>
                            <w:r w:rsidR="00201483">
                              <w:rPr>
                                <w:b/>
                                <w:sz w:val="22"/>
                                <w:u w:val="single"/>
                              </w:rPr>
                              <w:t>15</w:t>
                            </w:r>
                            <w:r w:rsidR="00B66F90" w:rsidRPr="00B66F90">
                              <w:rPr>
                                <w:b/>
                                <w:sz w:val="22"/>
                                <w:u w:val="single"/>
                              </w:rPr>
                              <w:t xml:space="preserve"> </w:t>
                            </w:r>
                            <w:r w:rsidR="00CE29ED">
                              <w:rPr>
                                <w:b/>
                                <w:sz w:val="22"/>
                                <w:u w:val="single"/>
                              </w:rPr>
                              <w:t>June</w:t>
                            </w:r>
                            <w:r w:rsidR="00B66F90" w:rsidRPr="00B66F90">
                              <w:rPr>
                                <w:b/>
                                <w:sz w:val="22"/>
                                <w:u w:val="single"/>
                              </w:rPr>
                              <w:t xml:space="preserve"> 2015</w:t>
                            </w:r>
                            <w:r w:rsidR="00B66F90" w:rsidRPr="00E652AB">
                              <w:rPr>
                                <w:b/>
                                <w:sz w:val="22"/>
                              </w:rPr>
                              <w:t>.</w:t>
                            </w:r>
                            <w:r w:rsidR="00F8615C" w:rsidRPr="00F8615C">
                              <w:rPr>
                                <w:sz w:val="22"/>
                              </w:rPr>
                              <w:t xml:space="preserve"> All information provided will be kept strictly </w:t>
                            </w:r>
                            <w:r w:rsidR="00F8615C">
                              <w:rPr>
                                <w:b/>
                                <w:sz w:val="22"/>
                              </w:rPr>
                              <w:t>confidenti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2.85pt;margin-top:.85pt;width:545.35pt;height:6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" strokeweight="1.5pt">
                <v:textbox>
                  <w:txbxContent>
                    <w:p w:rsidR="00330FCE" w:rsidRDefault="00330FCE" w:rsidP="00802E09">
                      <w:pPr>
                        <w:widowControl/>
                        <w:autoSpaceDE w:val="0"/>
                        <w:autoSpaceDN w:val="0"/>
                        <w:adjustRightInd w:val="0"/>
                        <w:snapToGrid w:val="0"/>
                        <w:jc w:val="both"/>
                      </w:pPr>
                      <w:r w:rsidRPr="007D003B">
                        <w:rPr>
                          <w:sz w:val="22"/>
                        </w:rPr>
                        <w:t xml:space="preserve">This survey is to explore doctors’ </w:t>
                      </w:r>
                      <w:r w:rsidRPr="00EE290A">
                        <w:rPr>
                          <w:b/>
                          <w:sz w:val="22"/>
                        </w:rPr>
                        <w:t>perceived</w:t>
                      </w:r>
                      <w:r w:rsidRPr="007D003B">
                        <w:rPr>
                          <w:sz w:val="22"/>
                        </w:rPr>
                        <w:t xml:space="preserve"> </w:t>
                      </w:r>
                      <w:r w:rsidRPr="007D003B">
                        <w:rPr>
                          <w:b/>
                          <w:sz w:val="22"/>
                        </w:rPr>
                        <w:t xml:space="preserve">needs </w:t>
                      </w:r>
                      <w:r w:rsidR="001F4032">
                        <w:rPr>
                          <w:b/>
                          <w:sz w:val="22"/>
                        </w:rPr>
                        <w:t xml:space="preserve">for </w:t>
                      </w:r>
                      <w:r w:rsidRPr="007D003B">
                        <w:rPr>
                          <w:b/>
                          <w:sz w:val="22"/>
                        </w:rPr>
                        <w:t>continuous professional development</w:t>
                      </w:r>
                      <w:r w:rsidRPr="007D003B">
                        <w:rPr>
                          <w:sz w:val="22"/>
                        </w:rPr>
                        <w:t xml:space="preserve">, and </w:t>
                      </w:r>
                      <w:r w:rsidRPr="007D003B">
                        <w:rPr>
                          <w:b/>
                          <w:sz w:val="22"/>
                        </w:rPr>
                        <w:t xml:space="preserve">attitudes towards </w:t>
                      </w:r>
                      <w:r w:rsidR="004A6B60" w:rsidRPr="007D003B">
                        <w:rPr>
                          <w:b/>
                          <w:sz w:val="22"/>
                        </w:rPr>
                        <w:t>medical regulation</w:t>
                      </w:r>
                      <w:r w:rsidRPr="007D003B">
                        <w:rPr>
                          <w:sz w:val="22"/>
                        </w:rPr>
                        <w:t xml:space="preserve"> in Hong Kong. </w:t>
                      </w:r>
                      <w:r w:rsidRPr="00F8615C">
                        <w:rPr>
                          <w:sz w:val="22"/>
                        </w:rPr>
                        <w:t>P</w:t>
                      </w:r>
                      <w:r w:rsidR="00F8615C" w:rsidRPr="00F8615C">
                        <w:rPr>
                          <w:sz w:val="22"/>
                        </w:rPr>
                        <w:t xml:space="preserve">lease answer all the questions and </w:t>
                      </w:r>
                      <w:r w:rsidR="00F8615C" w:rsidRPr="000C1027">
                        <w:rPr>
                          <w:b/>
                          <w:sz w:val="22"/>
                        </w:rPr>
                        <w:t xml:space="preserve">return </w:t>
                      </w:r>
                      <w:r w:rsidR="000C1027">
                        <w:rPr>
                          <w:b/>
                          <w:sz w:val="22"/>
                        </w:rPr>
                        <w:t xml:space="preserve">this </w:t>
                      </w:r>
                      <w:r w:rsidR="00B66F90">
                        <w:rPr>
                          <w:b/>
                          <w:sz w:val="22"/>
                        </w:rPr>
                        <w:t>Q</w:t>
                      </w:r>
                      <w:r w:rsidR="000C1027">
                        <w:rPr>
                          <w:b/>
                          <w:sz w:val="22"/>
                        </w:rPr>
                        <w:t>uestionnaire</w:t>
                      </w:r>
                      <w:r w:rsidR="00F8615C" w:rsidRPr="000C1027">
                        <w:rPr>
                          <w:b/>
                          <w:sz w:val="22"/>
                        </w:rPr>
                        <w:t xml:space="preserve"> together with a </w:t>
                      </w:r>
                      <w:r w:rsidR="000C1027">
                        <w:rPr>
                          <w:b/>
                          <w:sz w:val="22"/>
                        </w:rPr>
                        <w:t>“R</w:t>
                      </w:r>
                      <w:r w:rsidR="00F8615C" w:rsidRPr="000C1027">
                        <w:rPr>
                          <w:b/>
                          <w:sz w:val="22"/>
                        </w:rPr>
                        <w:t>eply slip</w:t>
                      </w:r>
                      <w:r w:rsidR="000C1027">
                        <w:rPr>
                          <w:b/>
                          <w:sz w:val="22"/>
                        </w:rPr>
                        <w:t>”</w:t>
                      </w:r>
                      <w:r w:rsidR="00F8615C" w:rsidRPr="000C1027">
                        <w:rPr>
                          <w:b/>
                          <w:sz w:val="22"/>
                        </w:rPr>
                        <w:t xml:space="preserve"> </w:t>
                      </w:r>
                      <w:r w:rsidR="009877CF">
                        <w:rPr>
                          <w:b/>
                          <w:sz w:val="22"/>
                        </w:rPr>
                        <w:t xml:space="preserve">either by post using </w:t>
                      </w:r>
                      <w:r w:rsidR="00F8615C" w:rsidRPr="000C1027">
                        <w:rPr>
                          <w:b/>
                          <w:sz w:val="22"/>
                        </w:rPr>
                        <w:t>the enclosed envelope</w:t>
                      </w:r>
                      <w:r w:rsidR="0085487D">
                        <w:rPr>
                          <w:b/>
                          <w:sz w:val="22"/>
                        </w:rPr>
                        <w:t xml:space="preserve"> </w:t>
                      </w:r>
                      <w:r w:rsidR="00B66F90">
                        <w:rPr>
                          <w:b/>
                          <w:sz w:val="22"/>
                        </w:rPr>
                        <w:t xml:space="preserve">or </w:t>
                      </w:r>
                      <w:r w:rsidR="00B66F90" w:rsidRPr="00E652AB">
                        <w:rPr>
                          <w:b/>
                          <w:sz w:val="22"/>
                        </w:rPr>
                        <w:t xml:space="preserve">by fax </w:t>
                      </w:r>
                      <w:r w:rsidR="00B66F90">
                        <w:rPr>
                          <w:b/>
                          <w:sz w:val="22"/>
                        </w:rPr>
                        <w:t xml:space="preserve">at </w:t>
                      </w:r>
                      <w:r w:rsidR="00B66F90" w:rsidRPr="00E652AB">
                        <w:rPr>
                          <w:b/>
                          <w:sz w:val="22"/>
                        </w:rPr>
                        <w:t xml:space="preserve">2145 8517 </w:t>
                      </w:r>
                      <w:r w:rsidR="00B66F90" w:rsidRPr="00B66F90">
                        <w:rPr>
                          <w:b/>
                          <w:sz w:val="22"/>
                          <w:u w:val="single"/>
                        </w:rPr>
                        <w:t xml:space="preserve">on or before </w:t>
                      </w:r>
                      <w:r w:rsidR="00201483">
                        <w:rPr>
                          <w:b/>
                          <w:sz w:val="22"/>
                          <w:u w:val="single"/>
                        </w:rPr>
                        <w:t>15</w:t>
                      </w:r>
                      <w:r w:rsidR="00B66F90" w:rsidRPr="00B66F90">
                        <w:rPr>
                          <w:b/>
                          <w:sz w:val="22"/>
                          <w:u w:val="single"/>
                        </w:rPr>
                        <w:t xml:space="preserve"> </w:t>
                      </w:r>
                      <w:r w:rsidR="00CE29ED">
                        <w:rPr>
                          <w:b/>
                          <w:sz w:val="22"/>
                          <w:u w:val="single"/>
                        </w:rPr>
                        <w:t>June</w:t>
                      </w:r>
                      <w:r w:rsidR="00B66F90" w:rsidRPr="00B66F90">
                        <w:rPr>
                          <w:b/>
                          <w:sz w:val="22"/>
                          <w:u w:val="single"/>
                        </w:rPr>
                        <w:t xml:space="preserve"> 2015</w:t>
                      </w:r>
                      <w:r w:rsidR="00B66F90" w:rsidRPr="00E652AB">
                        <w:rPr>
                          <w:b/>
                          <w:sz w:val="22"/>
                        </w:rPr>
                        <w:t>.</w:t>
                      </w:r>
                      <w:r w:rsidR="00F8615C" w:rsidRPr="00F8615C">
                        <w:rPr>
                          <w:sz w:val="22"/>
                        </w:rPr>
                        <w:t xml:space="preserve"> All information provided will be kept strictly </w:t>
                      </w:r>
                      <w:r w:rsidR="00F8615C">
                        <w:rPr>
                          <w:b/>
                          <w:sz w:val="22"/>
                        </w:rPr>
                        <w:t>confidential.</w:t>
                      </w:r>
                    </w:p>
                  </w:txbxContent>
                </v:textbox>
              </v:shape>
            </w:pict>
          </mc:Fallback>
        </mc:AlternateContent>
      </w:r>
    </w:p>
    <w:p w:rsidR="00F4774B" w:rsidRDefault="00F4774B" w:rsidP="0063417F">
      <w:pPr>
        <w:adjustRightInd w:val="0"/>
        <w:snapToGrid w:val="0"/>
        <w:jc w:val="both"/>
        <w:rPr>
          <w:rFonts w:asciiTheme="minorHAnsi" w:hAnsiTheme="minorHAnsi" w:cstheme="minorHAnsi"/>
          <w:kern w:val="0"/>
          <w:sz w:val="22"/>
        </w:rPr>
      </w:pPr>
    </w:p>
    <w:p w:rsidR="00F4774B" w:rsidRDefault="00F4774B" w:rsidP="0063417F">
      <w:pPr>
        <w:adjustRightInd w:val="0"/>
        <w:snapToGrid w:val="0"/>
        <w:jc w:val="both"/>
        <w:rPr>
          <w:rFonts w:asciiTheme="minorHAnsi" w:hAnsiTheme="minorHAnsi" w:cstheme="minorHAnsi"/>
          <w:kern w:val="0"/>
          <w:sz w:val="22"/>
        </w:rPr>
      </w:pPr>
    </w:p>
    <w:p w:rsidR="00F4774B" w:rsidRDefault="00F4774B" w:rsidP="0063417F">
      <w:pPr>
        <w:adjustRightInd w:val="0"/>
        <w:snapToGrid w:val="0"/>
        <w:jc w:val="both"/>
        <w:rPr>
          <w:rFonts w:asciiTheme="minorHAnsi" w:hAnsiTheme="minorHAnsi" w:cstheme="minorHAnsi"/>
          <w:kern w:val="0"/>
          <w:sz w:val="22"/>
        </w:rPr>
      </w:pPr>
    </w:p>
    <w:tbl>
      <w:tblPr>
        <w:tblStyle w:val="TableGrid"/>
        <w:tblpPr w:leftFromText="180" w:rightFromText="180" w:vertAnchor="text" w:horzAnchor="margin" w:tblpXSpec="right" w:tblpY="2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376"/>
      </w:tblGrid>
      <w:tr w:rsidR="00BB17FB" w:rsidTr="00C01038">
        <w:trPr>
          <w:trHeight w:val="259"/>
        </w:trPr>
        <w:tc>
          <w:tcPr>
            <w:tcW w:w="340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BB17FB" w:rsidRPr="007D003B" w:rsidRDefault="00BB17FB" w:rsidP="00F8615C">
            <w:pPr>
              <w:adjustRightInd w:val="0"/>
              <w:snapToGrid w:val="0"/>
              <w:jc w:val="right"/>
              <w:rPr>
                <w:rFonts w:cs="Calibri"/>
                <w:b/>
                <w:bCs/>
                <w:lang w:eastAsia="zh-HK"/>
              </w:rPr>
            </w:pPr>
            <w:r w:rsidRPr="007D003B">
              <w:rPr>
                <w:rFonts w:asciiTheme="minorHAnsi" w:hAnsiTheme="minorHAnsi" w:cstheme="minorHAnsi"/>
                <w:b/>
                <w:kern w:val="0"/>
                <w:sz w:val="22"/>
              </w:rPr>
              <w:t>Please write today’s date here:</w:t>
            </w:r>
          </w:p>
        </w:tc>
        <w:tc>
          <w:tcPr>
            <w:tcW w:w="2376" w:type="dxa"/>
            <w:shd w:val="clear" w:color="auto" w:fill="auto"/>
          </w:tcPr>
          <w:p w:rsidR="00BB17FB" w:rsidRPr="00B64CB0" w:rsidRDefault="00C01038" w:rsidP="00C01038">
            <w:pPr>
              <w:adjustRightInd w:val="0"/>
              <w:snapToGrid w:val="0"/>
              <w:jc w:val="both"/>
              <w:rPr>
                <w:rFonts w:cs="Calibri"/>
                <w:bCs/>
                <w:sz w:val="28"/>
                <w:szCs w:val="28"/>
                <w:lang w:eastAsia="zh-HK"/>
              </w:rPr>
            </w:pPr>
            <w:proofErr w:type="spellStart"/>
            <w:r w:rsidRPr="00C01038">
              <w:rPr>
                <w:rFonts w:asciiTheme="minorHAnsi" w:eastAsiaTheme="minorEastAsia" w:hAnsiTheme="minorHAnsi" w:cs="Calibri"/>
                <w:bCs/>
                <w:sz w:val="16"/>
                <w:szCs w:val="16"/>
                <w:lang w:eastAsia="zh-HK"/>
              </w:rPr>
              <w:t>dd</w:t>
            </w:r>
            <w:proofErr w:type="spellEnd"/>
            <w:r w:rsidR="00BB17FB" w:rsidRPr="00B64CB0">
              <w:rPr>
                <w:rFonts w:cs="Calibri"/>
                <w:bCs/>
                <w:sz w:val="40"/>
                <w:szCs w:val="40"/>
                <w:lang w:eastAsia="zh-HK"/>
              </w:rPr>
              <w:sym w:font="Symbol" w:char="F0A0"/>
            </w:r>
            <w:r w:rsidR="00BB17FB" w:rsidRPr="00B64CB0">
              <w:rPr>
                <w:rFonts w:cs="Calibri"/>
                <w:bCs/>
                <w:sz w:val="40"/>
                <w:szCs w:val="40"/>
                <w:lang w:eastAsia="zh-HK"/>
              </w:rPr>
              <w:sym w:font="Symbol" w:char="F0A0"/>
            </w:r>
            <w:r w:rsidR="00BB17FB" w:rsidRPr="007D003B">
              <w:rPr>
                <w:rFonts w:cs="Calibri"/>
                <w:bCs/>
                <w:szCs w:val="24"/>
                <w:lang w:eastAsia="zh-HK"/>
              </w:rPr>
              <w:t>/</w:t>
            </w:r>
            <w:r w:rsidRPr="00C01038">
              <w:rPr>
                <w:rFonts w:asciiTheme="minorHAnsi" w:eastAsiaTheme="minorEastAsia" w:hAnsiTheme="minorHAnsi" w:cs="Calibri"/>
                <w:bCs/>
                <w:sz w:val="16"/>
                <w:szCs w:val="16"/>
                <w:lang w:eastAsia="zh-HK"/>
              </w:rPr>
              <w:t>mm</w:t>
            </w:r>
            <w:r w:rsidR="00BB17FB" w:rsidRPr="00B64CB0">
              <w:rPr>
                <w:rFonts w:cs="Calibri"/>
                <w:bCs/>
                <w:sz w:val="40"/>
                <w:szCs w:val="40"/>
                <w:lang w:eastAsia="zh-HK"/>
              </w:rPr>
              <w:sym w:font="Symbol" w:char="F0A0"/>
            </w:r>
            <w:r w:rsidR="00BB17FB" w:rsidRPr="00B64CB0">
              <w:rPr>
                <w:rFonts w:cs="Calibri"/>
                <w:bCs/>
                <w:sz w:val="40"/>
                <w:szCs w:val="40"/>
                <w:lang w:eastAsia="zh-HK"/>
              </w:rPr>
              <w:sym w:font="Symbol" w:char="F0A0"/>
            </w:r>
            <w:r w:rsidR="00BB17FB" w:rsidRPr="007D003B">
              <w:rPr>
                <w:rFonts w:cs="Calibri"/>
                <w:bCs/>
                <w:szCs w:val="24"/>
                <w:lang w:eastAsia="zh-HK"/>
              </w:rPr>
              <w:t>/ 201</w:t>
            </w:r>
            <w:r w:rsidR="00EE1630" w:rsidRPr="007D003B">
              <w:rPr>
                <w:rFonts w:cs="Calibri"/>
                <w:bCs/>
                <w:szCs w:val="24"/>
                <w:lang w:eastAsia="zh-HK"/>
              </w:rPr>
              <w:t>5</w:t>
            </w:r>
          </w:p>
        </w:tc>
      </w:tr>
    </w:tbl>
    <w:p w:rsidR="0085487D" w:rsidRDefault="0085487D" w:rsidP="007D003B">
      <w:pPr>
        <w:widowControl/>
        <w:autoSpaceDE w:val="0"/>
        <w:autoSpaceDN w:val="0"/>
        <w:adjustRightInd w:val="0"/>
        <w:snapToGrid w:val="0"/>
        <w:jc w:val="both"/>
        <w:rPr>
          <w:i/>
          <w:sz w:val="22"/>
        </w:rPr>
      </w:pPr>
    </w:p>
    <w:p w:rsidR="00BB17FB" w:rsidRPr="006B7FF2" w:rsidRDefault="00BB17FB" w:rsidP="007D003B">
      <w:pPr>
        <w:widowControl/>
        <w:autoSpaceDE w:val="0"/>
        <w:autoSpaceDN w:val="0"/>
        <w:adjustRightInd w:val="0"/>
        <w:snapToGrid w:val="0"/>
        <w:jc w:val="both"/>
        <w:rPr>
          <w:sz w:val="22"/>
        </w:rPr>
      </w:pPr>
      <w:r w:rsidRPr="006B7FF2">
        <w:rPr>
          <w:i/>
          <w:sz w:val="22"/>
        </w:rPr>
        <w:t>Please mark the box like this</w:t>
      </w:r>
      <w:r w:rsidRPr="006B7FF2">
        <w:rPr>
          <w:sz w:val="22"/>
        </w:rPr>
        <w:t xml:space="preserve"> </w:t>
      </w:r>
      <w:r w:rsidRPr="006B7FF2">
        <w:rPr>
          <w:sz w:val="22"/>
        </w:rPr>
        <w:sym w:font="Wingdings 2" w:char="F052"/>
      </w:r>
      <w:r w:rsidRPr="006B7FF2">
        <w:rPr>
          <w:sz w:val="22"/>
        </w:rPr>
        <w:t xml:space="preserve"> </w:t>
      </w:r>
      <w:r w:rsidRPr="006B7FF2">
        <w:rPr>
          <w:i/>
          <w:sz w:val="22"/>
        </w:rPr>
        <w:t xml:space="preserve">with a pen. </w:t>
      </w:r>
      <w:r w:rsidRPr="006B7FF2">
        <w:rPr>
          <w:rFonts w:asciiTheme="minorHAnsi" w:hAnsiTheme="minorHAnsi" w:cstheme="minorHAnsi"/>
          <w:i/>
          <w:kern w:val="0"/>
          <w:sz w:val="22"/>
        </w:rPr>
        <w:t>Choose only ONE option unless specified otherwise.</w:t>
      </w:r>
      <w:r w:rsidR="00FB3918">
        <w:rPr>
          <w:rFonts w:asciiTheme="minorHAnsi" w:hAnsiTheme="minorHAnsi" w:cstheme="minorHAnsi"/>
          <w:i/>
          <w:kern w:val="0"/>
          <w:sz w:val="22"/>
        </w:rPr>
        <w:t xml:space="preserve"> </w:t>
      </w:r>
    </w:p>
    <w:p w:rsidR="00F11E0E" w:rsidRPr="00864055" w:rsidRDefault="0074246B" w:rsidP="00B64CB0">
      <w:pPr>
        <w:adjustRightInd w:val="0"/>
        <w:snapToGrid w:val="0"/>
        <w:spacing w:before="120"/>
        <w:jc w:val="both"/>
        <w:rPr>
          <w:rFonts w:eastAsia="Arial Unicode MS"/>
          <w:b/>
          <w:sz w:val="22"/>
          <w:lang w:eastAsia="zh-HK"/>
        </w:rPr>
      </w:pPr>
      <w:r w:rsidRPr="00864055">
        <w:rPr>
          <w:rFonts w:eastAsia="Arial Unicode MS"/>
          <w:b/>
          <w:sz w:val="22"/>
          <w:lang w:eastAsia="zh-HK"/>
        </w:rPr>
        <w:t>PART 1:</w:t>
      </w:r>
      <w:r w:rsidR="00F4774B" w:rsidRPr="00864055">
        <w:rPr>
          <w:rFonts w:eastAsia="Arial Unicode MS"/>
          <w:b/>
          <w:sz w:val="22"/>
          <w:lang w:eastAsia="zh-HK"/>
        </w:rPr>
        <w:t xml:space="preserve"> </w:t>
      </w:r>
      <w:r w:rsidR="00AA49F5" w:rsidRPr="00864055">
        <w:rPr>
          <w:rFonts w:eastAsia="Arial Unicode MS"/>
          <w:b/>
          <w:sz w:val="22"/>
          <w:lang w:eastAsia="zh-HK"/>
        </w:rPr>
        <w:t>PERCEIVED NEEDS F</w:t>
      </w:r>
      <w:r w:rsidR="00802E09">
        <w:rPr>
          <w:rFonts w:eastAsia="Arial Unicode MS"/>
          <w:b/>
          <w:sz w:val="22"/>
          <w:lang w:eastAsia="zh-HK"/>
        </w:rPr>
        <w:t>OR</w:t>
      </w:r>
      <w:r w:rsidR="00FB166F" w:rsidRPr="00864055">
        <w:rPr>
          <w:rFonts w:eastAsia="Arial Unicode MS"/>
          <w:b/>
          <w:sz w:val="22"/>
          <w:lang w:eastAsia="zh-HK"/>
        </w:rPr>
        <w:t xml:space="preserve"> </w:t>
      </w:r>
      <w:r w:rsidR="00F11E0E" w:rsidRPr="00864055">
        <w:rPr>
          <w:rFonts w:eastAsia="Arial Unicode MS"/>
          <w:b/>
          <w:sz w:val="22"/>
          <w:lang w:eastAsia="zh-HK"/>
        </w:rPr>
        <w:t>CONTINUOUS PROFESSIONAL DEVELOPMENT</w:t>
      </w:r>
      <w:r w:rsidR="00012253" w:rsidRPr="00864055">
        <w:rPr>
          <w:rFonts w:eastAsia="Arial Unicode MS"/>
          <w:b/>
          <w:sz w:val="22"/>
          <w:lang w:eastAsia="zh-HK"/>
        </w:rPr>
        <w:t xml:space="preserve"> </w:t>
      </w:r>
    </w:p>
    <w:tbl>
      <w:tblPr>
        <w:tblStyle w:val="TableGrid"/>
        <w:tblW w:w="1102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8"/>
        <w:gridCol w:w="971"/>
        <w:gridCol w:w="950"/>
        <w:gridCol w:w="1007"/>
        <w:gridCol w:w="1007"/>
        <w:gridCol w:w="281"/>
        <w:gridCol w:w="1119"/>
      </w:tblGrid>
      <w:tr w:rsidR="00FB166F" w:rsidTr="00AB1E58">
        <w:tc>
          <w:tcPr>
            <w:tcW w:w="5688" w:type="dxa"/>
            <w:shd w:val="pct10" w:color="auto" w:fill="auto"/>
            <w:vAlign w:val="bottom"/>
          </w:tcPr>
          <w:p w:rsidR="00F11E0E" w:rsidRPr="00637C8C" w:rsidRDefault="00FB166F" w:rsidP="00637C8C">
            <w:pPr>
              <w:adjustRightInd w:val="0"/>
              <w:snapToGrid w:val="0"/>
              <w:rPr>
                <w:rFonts w:cs="Calibri"/>
                <w:b/>
                <w:bCs/>
                <w:lang w:eastAsia="zh-HK"/>
              </w:rPr>
            </w:pPr>
            <w:r w:rsidRPr="006C10D0">
              <w:rPr>
                <w:rFonts w:cs="Calibri"/>
                <w:b/>
                <w:bCs/>
                <w:sz w:val="22"/>
                <w:lang w:eastAsia="zh-HK"/>
              </w:rPr>
              <w:t>Do you agree with the following statements?</w:t>
            </w:r>
          </w:p>
        </w:tc>
        <w:tc>
          <w:tcPr>
            <w:tcW w:w="971" w:type="dxa"/>
            <w:shd w:val="pct10" w:color="auto" w:fill="auto"/>
            <w:vAlign w:val="bottom"/>
          </w:tcPr>
          <w:p w:rsidR="00FB166F" w:rsidRPr="00AB1E58" w:rsidRDefault="00FB166F" w:rsidP="00AB1E58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Strongly Agree</w:t>
            </w:r>
          </w:p>
        </w:tc>
        <w:tc>
          <w:tcPr>
            <w:tcW w:w="950" w:type="dxa"/>
            <w:shd w:val="pct10" w:color="auto" w:fill="auto"/>
            <w:vAlign w:val="bottom"/>
          </w:tcPr>
          <w:p w:rsidR="00AB1E58" w:rsidRPr="00AB1E58" w:rsidRDefault="00AB1E58" w:rsidP="00AB1E58">
            <w:pPr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</w:p>
          <w:p w:rsidR="00FB166F" w:rsidRPr="00AB1E58" w:rsidRDefault="00FB166F" w:rsidP="00AB1E58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Agree</w:t>
            </w:r>
          </w:p>
        </w:tc>
        <w:tc>
          <w:tcPr>
            <w:tcW w:w="1007" w:type="dxa"/>
            <w:shd w:val="pct10" w:color="auto" w:fill="auto"/>
            <w:vAlign w:val="bottom"/>
          </w:tcPr>
          <w:p w:rsidR="00AB1E58" w:rsidRPr="00AB1E58" w:rsidRDefault="00AB1E58" w:rsidP="00AB1E58">
            <w:pPr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</w:p>
          <w:p w:rsidR="00FB166F" w:rsidRPr="00AB1E58" w:rsidRDefault="00FB166F" w:rsidP="00AB1E58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Disagree</w:t>
            </w:r>
          </w:p>
        </w:tc>
        <w:tc>
          <w:tcPr>
            <w:tcW w:w="1007" w:type="dxa"/>
            <w:shd w:val="pct10" w:color="auto" w:fill="auto"/>
            <w:vAlign w:val="bottom"/>
          </w:tcPr>
          <w:p w:rsidR="00FB166F" w:rsidRPr="00AB1E58" w:rsidRDefault="00FB166F" w:rsidP="00AB1E58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Strongly Disagree</w:t>
            </w:r>
          </w:p>
        </w:tc>
        <w:tc>
          <w:tcPr>
            <w:tcW w:w="281" w:type="dxa"/>
            <w:shd w:val="pct15" w:color="auto" w:fill="auto"/>
            <w:vAlign w:val="bottom"/>
          </w:tcPr>
          <w:p w:rsidR="00FB166F" w:rsidRPr="00AB1E58" w:rsidRDefault="00FB166F" w:rsidP="00AB1E58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</w:p>
        </w:tc>
        <w:tc>
          <w:tcPr>
            <w:tcW w:w="1119" w:type="dxa"/>
            <w:shd w:val="pct10" w:color="auto" w:fill="auto"/>
            <w:vAlign w:val="bottom"/>
          </w:tcPr>
          <w:p w:rsidR="00FB166F" w:rsidRPr="00AB1E58" w:rsidRDefault="00FB166F" w:rsidP="00AB1E58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Don’t know</w:t>
            </w:r>
            <w:r w:rsidRPr="00AB1E58">
              <w:rPr>
                <w:rFonts w:cs="Calibri" w:hint="eastAsia"/>
                <w:b/>
                <w:bCs/>
                <w:sz w:val="18"/>
                <w:szCs w:val="18"/>
                <w:lang w:eastAsia="zh-HK"/>
              </w:rPr>
              <w:t>/</w:t>
            </w: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 xml:space="preserve"> NA</w:t>
            </w:r>
          </w:p>
        </w:tc>
      </w:tr>
      <w:tr w:rsidR="00FB166F" w:rsidTr="001038DC">
        <w:trPr>
          <w:trHeight w:val="569"/>
        </w:trPr>
        <w:tc>
          <w:tcPr>
            <w:tcW w:w="5688" w:type="dxa"/>
            <w:tcBorders>
              <w:bottom w:val="single" w:sz="4" w:space="0" w:color="auto"/>
            </w:tcBorders>
          </w:tcPr>
          <w:p w:rsidR="00FB166F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eastAsia="Arial Unicode MS"/>
                <w:sz w:val="21"/>
                <w:szCs w:val="21"/>
                <w:lang w:eastAsia="zh-HK"/>
              </w:rPr>
            </w:pPr>
            <w:r>
              <w:rPr>
                <w:rFonts w:eastAsia="Arial Unicode MS"/>
                <w:sz w:val="21"/>
                <w:szCs w:val="21"/>
                <w:lang w:eastAsia="zh-HK"/>
              </w:rPr>
              <w:t>(a)</w:t>
            </w:r>
            <w:r>
              <w:rPr>
                <w:rFonts w:eastAsia="Arial Unicode MS"/>
                <w:sz w:val="21"/>
                <w:szCs w:val="21"/>
                <w:lang w:eastAsia="zh-HK"/>
              </w:rPr>
              <w:tab/>
            </w:r>
            <w:r w:rsidR="00637C8C" w:rsidRPr="002B4FEB">
              <w:rPr>
                <w:rFonts w:eastAsia="Arial Unicode MS"/>
                <w:sz w:val="21"/>
                <w:szCs w:val="21"/>
                <w:lang w:eastAsia="zh-HK"/>
              </w:rPr>
              <w:t>Advances in medical knowledge and technology require updating of knowledge and development of new skills for medical professionals.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FB166F" w:rsidTr="001038DC">
        <w:trPr>
          <w:trHeight w:val="569"/>
        </w:trPr>
        <w:tc>
          <w:tcPr>
            <w:tcW w:w="5688" w:type="dxa"/>
            <w:tcBorders>
              <w:bottom w:val="single" w:sz="4" w:space="0" w:color="auto"/>
            </w:tcBorders>
          </w:tcPr>
          <w:p w:rsidR="00FB166F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eastAsia="Arial Unicode MS"/>
                <w:sz w:val="21"/>
                <w:szCs w:val="21"/>
                <w:lang w:eastAsia="zh-HK"/>
              </w:rPr>
            </w:pPr>
            <w:r>
              <w:rPr>
                <w:rFonts w:eastAsia="Arial Unicode MS"/>
                <w:sz w:val="21"/>
                <w:szCs w:val="21"/>
                <w:lang w:eastAsia="zh-HK"/>
              </w:rPr>
              <w:t>(b)</w:t>
            </w:r>
            <w:r>
              <w:rPr>
                <w:rFonts w:eastAsia="Arial Unicode MS"/>
                <w:sz w:val="21"/>
                <w:szCs w:val="21"/>
                <w:lang w:eastAsia="zh-HK"/>
              </w:rPr>
              <w:tab/>
            </w:r>
            <w:r w:rsidR="00637C8C" w:rsidRPr="002B4FEB">
              <w:rPr>
                <w:rFonts w:eastAsia="Arial Unicode MS"/>
                <w:sz w:val="21"/>
                <w:szCs w:val="21"/>
                <w:lang w:eastAsia="zh-HK"/>
              </w:rPr>
              <w:t>I recognize my need to regularly update my medical knowledge.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FB166F" w:rsidRDefault="00FB166F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FB166F" w:rsidTr="001038DC">
        <w:trPr>
          <w:trHeight w:val="615"/>
        </w:trPr>
        <w:tc>
          <w:tcPr>
            <w:tcW w:w="5688" w:type="dxa"/>
            <w:tcBorders>
              <w:bottom w:val="single" w:sz="4" w:space="0" w:color="auto"/>
            </w:tcBorders>
          </w:tcPr>
          <w:p w:rsidR="00FB166F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>
              <w:rPr>
                <w:rFonts w:cs="Calibri"/>
                <w:bCs/>
                <w:sz w:val="21"/>
                <w:szCs w:val="21"/>
                <w:lang w:eastAsia="zh-HK"/>
              </w:rPr>
              <w:t>(c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637C8C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I </w:t>
            </w:r>
            <w:r w:rsidR="00145F5E" w:rsidRPr="002B4FEB">
              <w:rPr>
                <w:rFonts w:cs="Calibri"/>
                <w:bCs/>
                <w:sz w:val="21"/>
                <w:szCs w:val="21"/>
                <w:lang w:eastAsia="zh-HK"/>
              </w:rPr>
              <w:t>will</w:t>
            </w:r>
            <w:r w:rsidR="00637C8C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 fall behind in the standard of my professional practice if I stop</w:t>
            </w:r>
            <w:r w:rsidR="006B7FF2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ped </w:t>
            </w:r>
            <w:r w:rsidR="00637C8C" w:rsidRPr="002B4FEB">
              <w:rPr>
                <w:rFonts w:cs="Calibri"/>
                <w:bCs/>
                <w:sz w:val="21"/>
                <w:szCs w:val="21"/>
                <w:lang w:eastAsia="zh-HK"/>
              </w:rPr>
              <w:t>learning about new developments in my specialty/ area of practice.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FB166F" w:rsidTr="001038DC">
        <w:trPr>
          <w:trHeight w:val="449"/>
        </w:trPr>
        <w:tc>
          <w:tcPr>
            <w:tcW w:w="5688" w:type="dxa"/>
          </w:tcPr>
          <w:p w:rsidR="00FB166F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asciiTheme="minorHAnsi" w:hAnsiTheme="minorHAnsi" w:cstheme="minorHAnsi"/>
                <w:kern w:val="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kern w:val="0"/>
                <w:sz w:val="21"/>
                <w:szCs w:val="21"/>
              </w:rPr>
              <w:t>(d)</w:t>
            </w:r>
            <w:r>
              <w:rPr>
                <w:rFonts w:asciiTheme="minorHAnsi" w:hAnsiTheme="minorHAnsi" w:cstheme="minorHAnsi"/>
                <w:kern w:val="0"/>
                <w:sz w:val="21"/>
                <w:szCs w:val="21"/>
              </w:rPr>
              <w:tab/>
            </w:r>
            <w:r w:rsidR="00637C8C" w:rsidRPr="002B4FEB">
              <w:rPr>
                <w:rFonts w:asciiTheme="minorHAnsi" w:hAnsiTheme="minorHAnsi" w:cstheme="minorHAnsi"/>
                <w:kern w:val="0"/>
                <w:sz w:val="21"/>
                <w:szCs w:val="21"/>
              </w:rPr>
              <w:t>All practicing doctors need to keep their professional knowledge</w:t>
            </w:r>
            <w:r w:rsidR="001F4032" w:rsidRPr="002B4FEB">
              <w:rPr>
                <w:rFonts w:asciiTheme="minorHAnsi" w:hAnsiTheme="minorHAnsi" w:cstheme="minorHAnsi"/>
                <w:kern w:val="0"/>
                <w:sz w:val="21"/>
                <w:szCs w:val="21"/>
              </w:rPr>
              <w:t xml:space="preserve"> updated</w:t>
            </w:r>
            <w:r w:rsidR="00637C8C" w:rsidRPr="002B4FEB">
              <w:rPr>
                <w:rFonts w:asciiTheme="minorHAnsi" w:hAnsiTheme="minorHAnsi" w:cstheme="minorHAnsi"/>
                <w:kern w:val="0"/>
                <w:sz w:val="21"/>
                <w:szCs w:val="21"/>
              </w:rPr>
              <w:t>.</w:t>
            </w:r>
          </w:p>
        </w:tc>
        <w:tc>
          <w:tcPr>
            <w:tcW w:w="971" w:type="dxa"/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shd w:val="pct15" w:color="auto" w:fill="auto"/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</w:tcPr>
          <w:p w:rsidR="00FB166F" w:rsidRDefault="00FB166F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7D003B" w:rsidTr="001818F7">
        <w:trPr>
          <w:trHeight w:val="359"/>
        </w:trPr>
        <w:tc>
          <w:tcPr>
            <w:tcW w:w="7609" w:type="dxa"/>
            <w:gridSpan w:val="3"/>
            <w:shd w:val="pct10" w:color="auto" w:fill="auto"/>
            <w:vAlign w:val="bottom"/>
          </w:tcPr>
          <w:p w:rsidR="007D003B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eastAsia="Arial Unicode MS"/>
                <w:b/>
                <w:lang w:eastAsia="zh-HK"/>
              </w:rPr>
            </w:pPr>
            <w:r w:rsidRPr="002B4FEB">
              <w:rPr>
                <w:rFonts w:cs="Calibri"/>
                <w:bCs/>
                <w:sz w:val="22"/>
                <w:lang w:eastAsia="zh-HK"/>
              </w:rPr>
              <w:t>(e)</w:t>
            </w:r>
            <w:r>
              <w:rPr>
                <w:rFonts w:cs="Calibri"/>
                <w:b/>
                <w:bCs/>
                <w:sz w:val="22"/>
                <w:lang w:eastAsia="zh-HK"/>
              </w:rPr>
              <w:tab/>
            </w:r>
            <w:r w:rsidR="001818F7" w:rsidRPr="002B4FEB">
              <w:rPr>
                <w:rFonts w:cs="Calibri"/>
                <w:b/>
                <w:bCs/>
                <w:sz w:val="22"/>
                <w:lang w:eastAsia="zh-HK"/>
              </w:rPr>
              <w:t>Have you participated in the following activity</w:t>
            </w:r>
            <w:r w:rsidR="0029148E" w:rsidRPr="002B4FEB">
              <w:rPr>
                <w:rFonts w:cs="Calibri"/>
                <w:b/>
                <w:bCs/>
                <w:sz w:val="22"/>
                <w:lang w:eastAsia="zh-HK"/>
              </w:rPr>
              <w:t xml:space="preserve"> in the </w:t>
            </w:r>
            <w:r w:rsidR="0029148E" w:rsidRPr="002B4FEB">
              <w:rPr>
                <w:rFonts w:cs="Calibri"/>
                <w:b/>
                <w:bCs/>
                <w:sz w:val="22"/>
                <w:u w:val="single"/>
                <w:lang w:eastAsia="zh-HK"/>
              </w:rPr>
              <w:t>past one year</w:t>
            </w:r>
            <w:r w:rsidR="001818F7" w:rsidRPr="002B4FEB">
              <w:rPr>
                <w:rFonts w:cs="Calibri"/>
                <w:b/>
                <w:bCs/>
                <w:sz w:val="22"/>
                <w:lang w:eastAsia="zh-HK"/>
              </w:rPr>
              <w:t>?</w:t>
            </w:r>
          </w:p>
        </w:tc>
        <w:tc>
          <w:tcPr>
            <w:tcW w:w="1007" w:type="dxa"/>
            <w:shd w:val="pct10" w:color="auto" w:fill="auto"/>
            <w:vAlign w:val="bottom"/>
          </w:tcPr>
          <w:p w:rsidR="007D003B" w:rsidRPr="00AB1E58" w:rsidRDefault="007D003B" w:rsidP="001818F7">
            <w:pPr>
              <w:adjustRightInd w:val="0"/>
              <w:snapToGrid w:val="0"/>
              <w:jc w:val="center"/>
              <w:rPr>
                <w:rFonts w:eastAsia="Arial Unicode MS"/>
                <w:b/>
                <w:sz w:val="20"/>
                <w:szCs w:val="20"/>
                <w:lang w:eastAsia="zh-HK"/>
              </w:rPr>
            </w:pPr>
            <w:r w:rsidRPr="00AB1E58">
              <w:rPr>
                <w:rFonts w:cs="Calibri"/>
                <w:b/>
                <w:bCs/>
                <w:sz w:val="20"/>
                <w:szCs w:val="20"/>
                <w:lang w:eastAsia="zh-HK"/>
              </w:rPr>
              <w:t>Yes</w:t>
            </w:r>
          </w:p>
        </w:tc>
        <w:tc>
          <w:tcPr>
            <w:tcW w:w="1007" w:type="dxa"/>
            <w:shd w:val="pct10" w:color="auto" w:fill="auto"/>
            <w:vAlign w:val="bottom"/>
          </w:tcPr>
          <w:p w:rsidR="007D003B" w:rsidRPr="00AB1E58" w:rsidRDefault="007D003B" w:rsidP="001818F7">
            <w:pPr>
              <w:adjustRightInd w:val="0"/>
              <w:snapToGrid w:val="0"/>
              <w:jc w:val="center"/>
              <w:rPr>
                <w:rFonts w:eastAsia="Arial Unicode MS"/>
                <w:b/>
                <w:sz w:val="20"/>
                <w:szCs w:val="20"/>
                <w:lang w:eastAsia="zh-HK"/>
              </w:rPr>
            </w:pPr>
            <w:r w:rsidRPr="00AB1E58">
              <w:rPr>
                <w:rFonts w:cs="Calibri"/>
                <w:b/>
                <w:bCs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281" w:type="dxa"/>
            <w:shd w:val="pct15" w:color="auto" w:fill="auto"/>
            <w:vAlign w:val="bottom"/>
          </w:tcPr>
          <w:p w:rsidR="007D003B" w:rsidRPr="00AB1E58" w:rsidRDefault="007D003B" w:rsidP="001818F7">
            <w:pPr>
              <w:adjustRightInd w:val="0"/>
              <w:snapToGrid w:val="0"/>
              <w:jc w:val="center"/>
              <w:rPr>
                <w:rFonts w:eastAsia="Arial Unicode MS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119" w:type="dxa"/>
            <w:shd w:val="pct10" w:color="auto" w:fill="auto"/>
            <w:vAlign w:val="bottom"/>
          </w:tcPr>
          <w:p w:rsidR="007D003B" w:rsidRPr="00AB1E58" w:rsidRDefault="007D003B" w:rsidP="001818F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bCs/>
                <w:sz w:val="20"/>
                <w:szCs w:val="20"/>
                <w:lang w:eastAsia="zh-HK"/>
              </w:rPr>
            </w:pPr>
            <w:r w:rsidRPr="00AB1E58">
              <w:rPr>
                <w:rFonts w:cs="Calibri"/>
                <w:b/>
                <w:bCs/>
                <w:sz w:val="20"/>
                <w:szCs w:val="20"/>
                <w:lang w:eastAsia="zh-HK"/>
              </w:rPr>
              <w:t>NA</w:t>
            </w:r>
          </w:p>
        </w:tc>
      </w:tr>
      <w:tr w:rsidR="00C03EBE" w:rsidRPr="00A677DE" w:rsidTr="006B7FF2">
        <w:trPr>
          <w:trHeight w:val="448"/>
        </w:trPr>
        <w:tc>
          <w:tcPr>
            <w:tcW w:w="7609" w:type="dxa"/>
            <w:gridSpan w:val="3"/>
          </w:tcPr>
          <w:p w:rsidR="00C03EBE" w:rsidRPr="0048424A" w:rsidRDefault="0048424A" w:rsidP="0048424A">
            <w:pPr>
              <w:tabs>
                <w:tab w:val="left" w:pos="732"/>
              </w:tabs>
              <w:adjustRightInd w:val="0"/>
              <w:snapToGrid w:val="0"/>
              <w:ind w:left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>
              <w:rPr>
                <w:rFonts w:cs="Calibri"/>
                <w:bCs/>
                <w:sz w:val="21"/>
                <w:szCs w:val="21"/>
                <w:lang w:eastAsia="zh-HK"/>
              </w:rPr>
              <w:t>(i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>Self-learning e.g. reading journals</w:t>
            </w:r>
            <w:r w:rsidR="007D003B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/ articles </w:t>
            </w:r>
          </w:p>
        </w:tc>
        <w:tc>
          <w:tcPr>
            <w:tcW w:w="1007" w:type="dxa"/>
            <w:vAlign w:val="center"/>
          </w:tcPr>
          <w:p w:rsidR="00C03EBE" w:rsidRPr="00C03EBE" w:rsidRDefault="00C03EBE" w:rsidP="006B7FF2">
            <w:pPr>
              <w:adjustRightInd w:val="0"/>
              <w:snapToGrid w:val="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shd w:val="pct15" w:color="auto" w:fill="auto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</w:tr>
      <w:tr w:rsidR="00C03EBE" w:rsidRPr="00A677DE" w:rsidTr="006B7FF2">
        <w:trPr>
          <w:trHeight w:val="412"/>
        </w:trPr>
        <w:tc>
          <w:tcPr>
            <w:tcW w:w="7609" w:type="dxa"/>
            <w:gridSpan w:val="3"/>
          </w:tcPr>
          <w:p w:rsidR="00C03EBE" w:rsidRPr="0048424A" w:rsidRDefault="0048424A" w:rsidP="0048424A">
            <w:pPr>
              <w:tabs>
                <w:tab w:val="left" w:pos="732"/>
              </w:tabs>
              <w:adjustRightInd w:val="0"/>
              <w:snapToGrid w:val="0"/>
              <w:ind w:left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>
              <w:rPr>
                <w:rFonts w:cs="Calibri"/>
                <w:bCs/>
                <w:sz w:val="21"/>
                <w:szCs w:val="21"/>
                <w:lang w:eastAsia="zh-HK"/>
              </w:rPr>
              <w:t>(ii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CME </w:t>
            </w:r>
            <w:r w:rsidR="00EE290A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CPD </w:t>
            </w:r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activities </w:t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not </w:t>
            </w:r>
            <w:proofErr w:type="spellStart"/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>recognised</w:t>
            </w:r>
            <w:proofErr w:type="spellEnd"/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by </w:t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>M</w:t>
            </w:r>
            <w:r w:rsidR="00802E09" w:rsidRPr="0048424A">
              <w:rPr>
                <w:rFonts w:cs="Calibri"/>
                <w:bCs/>
                <w:sz w:val="21"/>
                <w:szCs w:val="21"/>
                <w:lang w:eastAsia="zh-HK"/>
              </w:rPr>
              <w:t>edical Council of Hong Kong (MCHK)</w:t>
            </w:r>
          </w:p>
        </w:tc>
        <w:tc>
          <w:tcPr>
            <w:tcW w:w="1007" w:type="dxa"/>
            <w:vAlign w:val="center"/>
          </w:tcPr>
          <w:p w:rsidR="00C03EBE" w:rsidRPr="00C03EBE" w:rsidRDefault="00C03EBE" w:rsidP="006B7FF2">
            <w:pPr>
              <w:adjustRightInd w:val="0"/>
              <w:snapToGrid w:val="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shd w:val="pct15" w:color="auto" w:fill="auto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</w:tr>
      <w:tr w:rsidR="00C03EBE" w:rsidRPr="00A677DE" w:rsidTr="006B7FF2">
        <w:trPr>
          <w:trHeight w:val="419"/>
        </w:trPr>
        <w:tc>
          <w:tcPr>
            <w:tcW w:w="7609" w:type="dxa"/>
            <w:gridSpan w:val="3"/>
          </w:tcPr>
          <w:p w:rsidR="00C03EBE" w:rsidRPr="0048424A" w:rsidRDefault="0048424A" w:rsidP="0048424A">
            <w:pPr>
              <w:tabs>
                <w:tab w:val="left" w:pos="732"/>
              </w:tabs>
              <w:adjustRightInd w:val="0"/>
              <w:snapToGrid w:val="0"/>
              <w:ind w:left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>
              <w:rPr>
                <w:rFonts w:cs="Calibri"/>
                <w:bCs/>
                <w:sz w:val="21"/>
                <w:szCs w:val="21"/>
                <w:lang w:eastAsia="zh-HK"/>
              </w:rPr>
              <w:t>(iii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CME </w:t>
            </w:r>
            <w:r w:rsidR="00EE290A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CPD </w:t>
            </w:r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activities </w:t>
            </w:r>
            <w:proofErr w:type="spellStart"/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>recognised</w:t>
            </w:r>
            <w:proofErr w:type="spellEnd"/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by </w:t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>MCHK</w:t>
            </w:r>
          </w:p>
        </w:tc>
        <w:tc>
          <w:tcPr>
            <w:tcW w:w="1007" w:type="dxa"/>
            <w:vAlign w:val="center"/>
          </w:tcPr>
          <w:p w:rsidR="00C03EBE" w:rsidRPr="00C03EBE" w:rsidRDefault="00C03EBE" w:rsidP="006B7FF2">
            <w:pPr>
              <w:adjustRightInd w:val="0"/>
              <w:snapToGrid w:val="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shd w:val="pct15" w:color="auto" w:fill="auto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</w:tr>
      <w:tr w:rsidR="00C03EBE" w:rsidRPr="00A677DE" w:rsidTr="006B7FF2">
        <w:trPr>
          <w:trHeight w:val="411"/>
        </w:trPr>
        <w:tc>
          <w:tcPr>
            <w:tcW w:w="7609" w:type="dxa"/>
            <w:gridSpan w:val="3"/>
          </w:tcPr>
          <w:p w:rsidR="00C03EBE" w:rsidRPr="0048424A" w:rsidRDefault="0048424A" w:rsidP="007F218A">
            <w:pPr>
              <w:tabs>
                <w:tab w:val="left" w:pos="732"/>
              </w:tabs>
              <w:adjustRightInd w:val="0"/>
              <w:snapToGrid w:val="0"/>
              <w:ind w:left="720" w:hanging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48424A">
              <w:rPr>
                <w:rFonts w:cs="Calibri"/>
                <w:bCs/>
                <w:sz w:val="21"/>
                <w:szCs w:val="21"/>
                <w:lang w:eastAsia="zh-HK"/>
              </w:rPr>
              <w:t>(iv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29148E" w:rsidRPr="0048424A">
              <w:rPr>
                <w:rFonts w:cs="Calibri"/>
                <w:b/>
                <w:bCs/>
                <w:i/>
                <w:sz w:val="21"/>
                <w:szCs w:val="21"/>
                <w:lang w:eastAsia="zh-HK"/>
              </w:rPr>
              <w:t>For non-specialist:</w:t>
            </w:r>
            <w:r w:rsidR="0029148E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 w:rsidR="007074CE" w:rsidRPr="0048424A">
              <w:rPr>
                <w:rFonts w:cs="Calibri"/>
                <w:bCs/>
                <w:sz w:val="21"/>
                <w:szCs w:val="21"/>
                <w:lang w:eastAsia="zh-HK"/>
              </w:rPr>
              <w:t>Enro</w:t>
            </w:r>
            <w:r w:rsidR="001F4032" w:rsidRPr="0048424A">
              <w:rPr>
                <w:rFonts w:cs="Calibri"/>
                <w:bCs/>
                <w:sz w:val="21"/>
                <w:szCs w:val="21"/>
                <w:lang w:eastAsia="zh-HK"/>
              </w:rPr>
              <w:t>lment</w:t>
            </w:r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in the</w:t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 MCHK</w:t>
            </w:r>
            <w:r w:rsidR="007074C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CME </w:t>
            </w:r>
            <w:r w:rsidR="007074CE" w:rsidRPr="0048424A">
              <w:rPr>
                <w:rFonts w:cs="Calibri"/>
                <w:bCs/>
                <w:sz w:val="21"/>
                <w:szCs w:val="21"/>
                <w:lang w:eastAsia="zh-HK"/>
              </w:rPr>
              <w:t>P</w:t>
            </w:r>
            <w:r w:rsidR="00C03EBE" w:rsidRPr="0048424A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rogramme </w:t>
            </w:r>
            <w:r w:rsidR="00E97141" w:rsidRPr="0048424A">
              <w:rPr>
                <w:rFonts w:cs="Calibri"/>
                <w:bCs/>
                <w:sz w:val="21"/>
                <w:szCs w:val="21"/>
                <w:lang w:eastAsia="zh-HK"/>
              </w:rPr>
              <w:t>for Practising Doctors who are not taking CME Programme for Specialists</w:t>
            </w:r>
          </w:p>
        </w:tc>
        <w:tc>
          <w:tcPr>
            <w:tcW w:w="1007" w:type="dxa"/>
            <w:vAlign w:val="center"/>
          </w:tcPr>
          <w:p w:rsidR="00C03EBE" w:rsidRPr="00C03EBE" w:rsidRDefault="00C03EBE" w:rsidP="006B7FF2">
            <w:pPr>
              <w:adjustRightInd w:val="0"/>
              <w:snapToGrid w:val="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shd w:val="pct15" w:color="auto" w:fill="auto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C03EBE" w:rsidRPr="00A677DE" w:rsidTr="006B7FF2">
        <w:trPr>
          <w:trHeight w:val="403"/>
        </w:trPr>
        <w:tc>
          <w:tcPr>
            <w:tcW w:w="7609" w:type="dxa"/>
            <w:gridSpan w:val="3"/>
            <w:tcBorders>
              <w:bottom w:val="single" w:sz="4" w:space="0" w:color="auto"/>
            </w:tcBorders>
          </w:tcPr>
          <w:p w:rsidR="00C03EBE" w:rsidRPr="0048424A" w:rsidRDefault="0048424A" w:rsidP="007F218A">
            <w:pPr>
              <w:tabs>
                <w:tab w:val="left" w:pos="732"/>
              </w:tabs>
              <w:adjustRightInd w:val="0"/>
              <w:snapToGrid w:val="0"/>
              <w:ind w:left="720" w:hanging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48424A">
              <w:rPr>
                <w:rFonts w:cs="Calibri"/>
                <w:bCs/>
                <w:sz w:val="21"/>
                <w:szCs w:val="21"/>
                <w:lang w:eastAsia="zh-HK"/>
              </w:rPr>
              <w:t>(v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29148E" w:rsidRPr="0048424A">
              <w:rPr>
                <w:rFonts w:cs="Calibri"/>
                <w:b/>
                <w:bCs/>
                <w:i/>
                <w:sz w:val="21"/>
                <w:szCs w:val="21"/>
                <w:lang w:eastAsia="zh-HK"/>
              </w:rPr>
              <w:t>For specialist:</w:t>
            </w:r>
            <w:r w:rsidR="0029148E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 w:rsidR="007074CE" w:rsidRPr="0048424A">
              <w:rPr>
                <w:rFonts w:cs="Calibri"/>
                <w:bCs/>
                <w:sz w:val="21"/>
                <w:szCs w:val="21"/>
                <w:lang w:eastAsia="zh-HK"/>
              </w:rPr>
              <w:t>Enrol</w:t>
            </w:r>
            <w:r w:rsidR="001F4032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ment </w:t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in the </w:t>
            </w:r>
            <w:r w:rsidR="00044D76" w:rsidRPr="0048424A">
              <w:rPr>
                <w:rFonts w:cs="Calibri"/>
                <w:bCs/>
                <w:sz w:val="21"/>
                <w:szCs w:val="21"/>
                <w:lang w:eastAsia="zh-HK"/>
              </w:rPr>
              <w:t>Hong Kong Academy of Medicine (</w:t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>HKAM</w:t>
            </w:r>
            <w:r w:rsidR="00044D76" w:rsidRPr="0048424A">
              <w:rPr>
                <w:rFonts w:cs="Calibri"/>
                <w:bCs/>
                <w:sz w:val="21"/>
                <w:szCs w:val="21"/>
                <w:lang w:eastAsia="zh-HK"/>
              </w:rPr>
              <w:t>)</w:t>
            </w:r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 Colleges CMECPD </w:t>
            </w:r>
            <w:proofErr w:type="spellStart"/>
            <w:r w:rsidR="00C03EBE" w:rsidRPr="0048424A">
              <w:rPr>
                <w:rFonts w:cs="Calibri"/>
                <w:bCs/>
                <w:sz w:val="21"/>
                <w:szCs w:val="21"/>
                <w:lang w:eastAsia="zh-HK"/>
              </w:rPr>
              <w:t>Programmes</w:t>
            </w:r>
            <w:proofErr w:type="spellEnd"/>
            <w:r w:rsidR="006B7FF2" w:rsidRPr="0048424A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C03EBE" w:rsidRPr="00C03EBE" w:rsidRDefault="00C03EBE" w:rsidP="006B7FF2">
            <w:pPr>
              <w:adjustRightInd w:val="0"/>
              <w:snapToGrid w:val="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C03EBE" w:rsidRDefault="00C03EBE" w:rsidP="006B7FF2">
            <w:pPr>
              <w:adjustRightInd w:val="0"/>
              <w:snapToGrid w:val="0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5F466A" w:rsidRPr="00A677DE" w:rsidTr="006F46FE">
        <w:trPr>
          <w:trHeight w:val="403"/>
        </w:trPr>
        <w:tc>
          <w:tcPr>
            <w:tcW w:w="11023" w:type="dxa"/>
            <w:gridSpan w:val="7"/>
            <w:tcBorders>
              <w:bottom w:val="single" w:sz="4" w:space="0" w:color="auto"/>
            </w:tcBorders>
          </w:tcPr>
          <w:p w:rsidR="005F5420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cs="Calibri"/>
                <w:bCs/>
                <w:lang w:eastAsia="zh-HK"/>
              </w:rPr>
            </w:pPr>
            <w:r>
              <w:rPr>
                <w:sz w:val="22"/>
              </w:rPr>
              <w:t>(f)</w:t>
            </w:r>
            <w:r>
              <w:rPr>
                <w:sz w:val="22"/>
              </w:rPr>
              <w:tab/>
            </w:r>
            <w:r w:rsidR="005F466A" w:rsidRPr="002B4FEB">
              <w:rPr>
                <w:sz w:val="22"/>
              </w:rPr>
              <w:t>Do you</w:t>
            </w:r>
            <w:r w:rsidR="00200FE6" w:rsidRPr="002B4FEB">
              <w:rPr>
                <w:sz w:val="22"/>
              </w:rPr>
              <w:t xml:space="preserve"> encounter</w:t>
            </w:r>
            <w:r w:rsidR="005F466A" w:rsidRPr="002B4FEB">
              <w:rPr>
                <w:sz w:val="22"/>
              </w:rPr>
              <w:t xml:space="preserve"> </w:t>
            </w:r>
            <w:r w:rsidR="005F466A" w:rsidRPr="002B4FEB">
              <w:rPr>
                <w:b/>
                <w:sz w:val="22"/>
              </w:rPr>
              <w:t>any barriers to CME CPD learning</w:t>
            </w:r>
            <w:r w:rsidR="005F466A" w:rsidRPr="002B4FEB">
              <w:rPr>
                <w:sz w:val="22"/>
              </w:rPr>
              <w:t>?</w:t>
            </w:r>
          </w:p>
          <w:p w:rsidR="005F466A" w:rsidRPr="00E04502" w:rsidRDefault="005F5420" w:rsidP="005F5420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5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921BA6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E04502">
              <w:rPr>
                <w:rFonts w:cs="Calibri"/>
                <w:bCs/>
                <w:sz w:val="21"/>
                <w:szCs w:val="21"/>
                <w:lang w:eastAsia="zh-HK"/>
              </w:rPr>
              <w:t>A great deal</w:t>
            </w:r>
            <w:r>
              <w:rPr>
                <w:rFonts w:cs="Calibri"/>
                <w:bCs/>
                <w:szCs w:val="24"/>
                <w:lang w:eastAsia="zh-HK"/>
              </w:rPr>
              <w:t xml:space="preserve">  </w:t>
            </w:r>
            <w:r w:rsidR="00200FE6">
              <w:rPr>
                <w:rFonts w:cs="Calibri"/>
                <w:bCs/>
                <w:szCs w:val="24"/>
                <w:lang w:eastAsia="zh-HK"/>
              </w:rPr>
              <w:t xml:space="preserve"> </w:t>
            </w:r>
            <w:r w:rsidR="00E04502">
              <w:rPr>
                <w:rFonts w:cs="Calibri"/>
                <w:bCs/>
                <w:szCs w:val="24"/>
                <w:lang w:eastAsia="zh-HK"/>
              </w:rPr>
              <w:t xml:space="preserve"> </w:t>
            </w:r>
            <w:r w:rsidRPr="00921BA6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200FE6">
              <w:rPr>
                <w:rFonts w:cs="Calibri"/>
                <w:bCs/>
                <w:sz w:val="21"/>
                <w:szCs w:val="21"/>
                <w:lang w:eastAsia="zh-HK"/>
              </w:rPr>
              <w:t>Significant</w:t>
            </w:r>
            <w:r w:rsidRPr="00E04502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>
              <w:rPr>
                <w:rFonts w:cs="Calibri"/>
                <w:bCs/>
                <w:szCs w:val="24"/>
                <w:lang w:eastAsia="zh-HK"/>
              </w:rPr>
              <w:t xml:space="preserve"> </w:t>
            </w:r>
            <w:r>
              <w:rPr>
                <w:rFonts w:cs="Calibri" w:hint="eastAsia"/>
                <w:bCs/>
                <w:szCs w:val="24"/>
                <w:lang w:eastAsia="zh-HK"/>
              </w:rPr>
              <w:t xml:space="preserve"> </w:t>
            </w:r>
            <w:r w:rsidR="00200FE6">
              <w:rPr>
                <w:rFonts w:cs="Calibri"/>
                <w:bCs/>
                <w:szCs w:val="24"/>
                <w:lang w:eastAsia="zh-HK"/>
              </w:rPr>
              <w:t xml:space="preserve"> </w:t>
            </w:r>
            <w:r w:rsidRPr="00921BA6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603EB2" w:rsidRPr="00603EB2">
              <w:rPr>
                <w:rFonts w:cs="Calibri"/>
                <w:bCs/>
                <w:sz w:val="21"/>
                <w:szCs w:val="21"/>
                <w:lang w:eastAsia="zh-HK"/>
              </w:rPr>
              <w:t>Few</w:t>
            </w:r>
            <w:r w:rsidR="00200FE6">
              <w:rPr>
                <w:rFonts w:cs="Calibri"/>
                <w:bCs/>
                <w:sz w:val="21"/>
                <w:szCs w:val="21"/>
                <w:lang w:eastAsia="zh-HK"/>
              </w:rPr>
              <w:t xml:space="preserve">  </w:t>
            </w:r>
            <w:r>
              <w:rPr>
                <w:rFonts w:cs="Calibri" w:hint="eastAsia"/>
                <w:bCs/>
                <w:szCs w:val="24"/>
                <w:lang w:eastAsia="zh-HK"/>
              </w:rPr>
              <w:t xml:space="preserve"> </w:t>
            </w:r>
            <w:r w:rsidR="00E04502">
              <w:rPr>
                <w:rFonts w:cs="Calibri"/>
                <w:bCs/>
                <w:szCs w:val="24"/>
                <w:lang w:eastAsia="zh-HK"/>
              </w:rPr>
              <w:t xml:space="preserve"> </w:t>
            </w:r>
            <w:r w:rsidRPr="00921BA6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E04502">
              <w:rPr>
                <w:rFonts w:cs="Calibri"/>
                <w:bCs/>
                <w:sz w:val="21"/>
                <w:szCs w:val="21"/>
                <w:lang w:eastAsia="zh-HK"/>
              </w:rPr>
              <w:t xml:space="preserve">No </w:t>
            </w:r>
            <w:r w:rsidR="00E04502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>
              <w:rPr>
                <w:rFonts w:cs="Calibri"/>
                <w:bCs/>
                <w:szCs w:val="24"/>
                <w:lang w:eastAsia="zh-HK"/>
              </w:rPr>
              <w:t xml:space="preserve"> </w:t>
            </w:r>
            <w:r w:rsidRPr="00921BA6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E04502">
              <w:rPr>
                <w:rFonts w:cs="Calibri"/>
                <w:bCs/>
                <w:sz w:val="21"/>
                <w:szCs w:val="21"/>
                <w:lang w:eastAsia="zh-HK"/>
              </w:rPr>
              <w:t>Don</w:t>
            </w:r>
            <w:proofErr w:type="gramStart"/>
            <w:r w:rsidRPr="00E04502">
              <w:rPr>
                <w:rFonts w:cs="Calibri"/>
                <w:bCs/>
                <w:sz w:val="21"/>
                <w:szCs w:val="21"/>
                <w:lang w:eastAsia="zh-HK"/>
              </w:rPr>
              <w:t>’</w:t>
            </w:r>
            <w:proofErr w:type="gramEnd"/>
            <w:r w:rsidRPr="00E04502">
              <w:rPr>
                <w:rFonts w:cs="Calibri"/>
                <w:bCs/>
                <w:sz w:val="21"/>
                <w:szCs w:val="21"/>
                <w:lang w:eastAsia="zh-HK"/>
              </w:rPr>
              <w:t xml:space="preserve">t know </w:t>
            </w:r>
          </w:p>
          <w:p w:rsidR="005F466A" w:rsidRPr="004F5E13" w:rsidRDefault="005F466A" w:rsidP="005F466A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6"/>
              <w:jc w:val="both"/>
              <w:rPr>
                <w:i/>
                <w:sz w:val="21"/>
                <w:szCs w:val="21"/>
              </w:rPr>
            </w:pPr>
            <w:r w:rsidRPr="004F5E13">
              <w:rPr>
                <w:i/>
                <w:sz w:val="21"/>
                <w:szCs w:val="21"/>
              </w:rPr>
              <w:t>For those saying “</w:t>
            </w:r>
            <w:r w:rsidR="005F5420">
              <w:rPr>
                <w:i/>
                <w:sz w:val="21"/>
                <w:szCs w:val="21"/>
              </w:rPr>
              <w:t>a great deal</w:t>
            </w:r>
            <w:r w:rsidR="00603EB2">
              <w:rPr>
                <w:i/>
                <w:sz w:val="21"/>
                <w:szCs w:val="21"/>
              </w:rPr>
              <w:t xml:space="preserve">”, </w:t>
            </w:r>
            <w:r w:rsidRPr="004F5E13">
              <w:rPr>
                <w:i/>
                <w:sz w:val="21"/>
                <w:szCs w:val="21"/>
              </w:rPr>
              <w:t>“</w:t>
            </w:r>
            <w:r w:rsidR="00603EB2">
              <w:rPr>
                <w:i/>
                <w:sz w:val="21"/>
                <w:szCs w:val="21"/>
              </w:rPr>
              <w:t>significant” and “</w:t>
            </w:r>
            <w:r w:rsidR="00044D76">
              <w:rPr>
                <w:i/>
                <w:sz w:val="21"/>
                <w:szCs w:val="21"/>
              </w:rPr>
              <w:t>few</w:t>
            </w:r>
            <w:r w:rsidRPr="004F5E13">
              <w:rPr>
                <w:i/>
                <w:sz w:val="21"/>
                <w:szCs w:val="21"/>
              </w:rPr>
              <w:t>”,</w:t>
            </w:r>
            <w:r w:rsidRPr="004F5E13">
              <w:rPr>
                <w:b/>
                <w:i/>
                <w:sz w:val="21"/>
                <w:szCs w:val="21"/>
              </w:rPr>
              <w:t xml:space="preserve"> what are the reasons</w:t>
            </w:r>
            <w:r w:rsidRPr="004F5E13">
              <w:rPr>
                <w:i/>
                <w:sz w:val="21"/>
                <w:szCs w:val="21"/>
              </w:rPr>
              <w:t>?</w:t>
            </w:r>
            <w:r w:rsidRPr="009A696E">
              <w:rPr>
                <w:i/>
                <w:sz w:val="21"/>
                <w:szCs w:val="21"/>
              </w:rPr>
              <w:t xml:space="preserve"> (Multiple answers allowed)</w:t>
            </w:r>
          </w:p>
          <w:p w:rsidR="005F5420" w:rsidRPr="005F5420" w:rsidRDefault="005F466A" w:rsidP="005F5420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6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5F5420">
              <w:rPr>
                <w:rFonts w:cs="Calibri"/>
                <w:bCs/>
                <w:sz w:val="21"/>
                <w:szCs w:val="21"/>
                <w:lang w:eastAsia="zh-HK"/>
              </w:rPr>
              <w:t>Cost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    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5F5420">
              <w:rPr>
                <w:rFonts w:cs="Calibri"/>
                <w:bCs/>
                <w:sz w:val="21"/>
                <w:szCs w:val="21"/>
                <w:lang w:eastAsia="zh-HK"/>
              </w:rPr>
              <w:t xml:space="preserve">Time      </w:t>
            </w:r>
            <w:r w:rsidR="00D7110F"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D7110F" w:rsidRPr="00D7110F">
              <w:rPr>
                <w:rFonts w:cs="Calibri"/>
                <w:bCs/>
                <w:sz w:val="21"/>
                <w:szCs w:val="21"/>
                <w:lang w:eastAsia="zh-HK"/>
              </w:rPr>
              <w:t xml:space="preserve">Not convenient  </w:t>
            </w:r>
            <w:r w:rsidR="00D7110F">
              <w:rPr>
                <w:rFonts w:cs="Calibri"/>
                <w:bCs/>
                <w:szCs w:val="24"/>
                <w:lang w:eastAsia="zh-HK"/>
              </w:rPr>
              <w:t xml:space="preserve">    </w:t>
            </w:r>
            <w:r w:rsidR="005F5420"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5F5420">
              <w:rPr>
                <w:rFonts w:cs="Calibri"/>
                <w:bCs/>
                <w:sz w:val="21"/>
                <w:szCs w:val="21"/>
                <w:lang w:eastAsia="zh-HK"/>
              </w:rPr>
              <w:t xml:space="preserve">Work-life balance      </w:t>
            </w:r>
            <w:r w:rsidR="005F5420"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5F5420">
              <w:rPr>
                <w:rFonts w:cs="Calibri"/>
                <w:bCs/>
                <w:sz w:val="21"/>
                <w:szCs w:val="21"/>
                <w:lang w:eastAsia="zh-HK"/>
              </w:rPr>
              <w:t>No suitable activities</w:t>
            </w:r>
          </w:p>
          <w:p w:rsidR="005F466A" w:rsidRPr="005F5420" w:rsidRDefault="005F466A" w:rsidP="005F5420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6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5F466A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5F466A">
              <w:rPr>
                <w:rFonts w:cs="Calibri"/>
                <w:bCs/>
                <w:sz w:val="21"/>
                <w:szCs w:val="21"/>
                <w:lang w:eastAsia="zh-HK"/>
              </w:rPr>
              <w:t xml:space="preserve">Others, </w:t>
            </w:r>
            <w:proofErr w:type="spellStart"/>
            <w:r w:rsidRPr="005F466A">
              <w:rPr>
                <w:rFonts w:cs="Calibri"/>
                <w:bCs/>
                <w:sz w:val="21"/>
                <w:szCs w:val="21"/>
                <w:lang w:eastAsia="zh-HK"/>
              </w:rPr>
              <w:t>Pls</w:t>
            </w:r>
            <w:proofErr w:type="spellEnd"/>
            <w:r w:rsidRPr="005F466A">
              <w:rPr>
                <w:rFonts w:cs="Calibri"/>
                <w:bCs/>
                <w:sz w:val="21"/>
                <w:szCs w:val="21"/>
                <w:lang w:eastAsia="zh-HK"/>
              </w:rPr>
              <w:t xml:space="preserve"> specify ___________________________________</w:t>
            </w:r>
          </w:p>
        </w:tc>
      </w:tr>
      <w:tr w:rsidR="00F16FA3" w:rsidTr="001038DC">
        <w:tc>
          <w:tcPr>
            <w:tcW w:w="5688" w:type="dxa"/>
            <w:shd w:val="pct10" w:color="auto" w:fill="auto"/>
            <w:vAlign w:val="bottom"/>
          </w:tcPr>
          <w:p w:rsidR="00F16FA3" w:rsidRPr="006C10D0" w:rsidRDefault="00F16FA3" w:rsidP="001038DC">
            <w:pPr>
              <w:adjustRightInd w:val="0"/>
              <w:snapToGrid w:val="0"/>
              <w:rPr>
                <w:rFonts w:eastAsia="Arial Unicode MS"/>
                <w:b/>
                <w:lang w:eastAsia="zh-HK"/>
              </w:rPr>
            </w:pPr>
            <w:r w:rsidRPr="006C10D0">
              <w:rPr>
                <w:rFonts w:cs="Calibri"/>
                <w:b/>
                <w:bCs/>
                <w:sz w:val="22"/>
                <w:lang w:eastAsia="zh-HK"/>
              </w:rPr>
              <w:t>Do you agree with the following statements?</w:t>
            </w:r>
          </w:p>
        </w:tc>
        <w:tc>
          <w:tcPr>
            <w:tcW w:w="971" w:type="dxa"/>
            <w:shd w:val="pct10" w:color="auto" w:fill="auto"/>
          </w:tcPr>
          <w:p w:rsidR="00F16FA3" w:rsidRPr="00AB1E58" w:rsidRDefault="00F16FA3" w:rsidP="001038DC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Strongly Agree</w:t>
            </w:r>
          </w:p>
        </w:tc>
        <w:tc>
          <w:tcPr>
            <w:tcW w:w="950" w:type="dxa"/>
            <w:shd w:val="pct10" w:color="auto" w:fill="auto"/>
          </w:tcPr>
          <w:p w:rsidR="00AB1E58" w:rsidRPr="00AB1E58" w:rsidRDefault="00AB1E58" w:rsidP="001038DC">
            <w:pPr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</w:p>
          <w:p w:rsidR="00F16FA3" w:rsidRPr="00AB1E58" w:rsidRDefault="00F16FA3" w:rsidP="001038DC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Agree</w:t>
            </w:r>
          </w:p>
        </w:tc>
        <w:tc>
          <w:tcPr>
            <w:tcW w:w="1007" w:type="dxa"/>
            <w:shd w:val="pct10" w:color="auto" w:fill="auto"/>
          </w:tcPr>
          <w:p w:rsidR="00AB1E58" w:rsidRPr="00AB1E58" w:rsidRDefault="00AB1E58" w:rsidP="001038DC">
            <w:pPr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</w:p>
          <w:p w:rsidR="00F16FA3" w:rsidRPr="00AB1E58" w:rsidRDefault="00F16FA3" w:rsidP="001038DC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Disagree</w:t>
            </w:r>
          </w:p>
        </w:tc>
        <w:tc>
          <w:tcPr>
            <w:tcW w:w="1007" w:type="dxa"/>
            <w:shd w:val="pct10" w:color="auto" w:fill="auto"/>
          </w:tcPr>
          <w:p w:rsidR="00F16FA3" w:rsidRPr="00AB1E58" w:rsidRDefault="00F16FA3" w:rsidP="001038DC">
            <w:pPr>
              <w:adjustRightInd w:val="0"/>
              <w:snapToGrid w:val="0"/>
              <w:jc w:val="center"/>
              <w:rPr>
                <w:rFonts w:eastAsia="Arial Unicode MS"/>
                <w:b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Strongly Disagree</w:t>
            </w:r>
          </w:p>
        </w:tc>
        <w:tc>
          <w:tcPr>
            <w:tcW w:w="281" w:type="dxa"/>
            <w:shd w:val="pct15" w:color="auto" w:fill="auto"/>
          </w:tcPr>
          <w:p w:rsidR="00F16FA3" w:rsidRPr="00AB1E58" w:rsidRDefault="00F16FA3" w:rsidP="001038DC">
            <w:pPr>
              <w:adjustRightInd w:val="0"/>
              <w:snapToGrid w:val="0"/>
              <w:jc w:val="both"/>
              <w:rPr>
                <w:rFonts w:eastAsia="Arial Unicode MS"/>
                <w:b/>
                <w:sz w:val="18"/>
                <w:szCs w:val="18"/>
                <w:lang w:eastAsia="zh-HK"/>
              </w:rPr>
            </w:pPr>
          </w:p>
        </w:tc>
        <w:tc>
          <w:tcPr>
            <w:tcW w:w="1119" w:type="dxa"/>
            <w:shd w:val="pct10" w:color="auto" w:fill="auto"/>
          </w:tcPr>
          <w:p w:rsidR="00F16FA3" w:rsidRPr="00AB1E58" w:rsidRDefault="00F16FA3" w:rsidP="0085634D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>Don’t know</w:t>
            </w:r>
            <w:r w:rsidRPr="00AB1E58">
              <w:rPr>
                <w:rFonts w:cs="Calibri" w:hint="eastAsia"/>
                <w:b/>
                <w:bCs/>
                <w:sz w:val="18"/>
                <w:szCs w:val="18"/>
                <w:lang w:eastAsia="zh-HK"/>
              </w:rPr>
              <w:t>/</w:t>
            </w:r>
            <w:r w:rsidRPr="00AB1E58">
              <w:rPr>
                <w:rFonts w:cs="Calibri"/>
                <w:b/>
                <w:bCs/>
                <w:sz w:val="18"/>
                <w:szCs w:val="18"/>
                <w:lang w:eastAsia="zh-HK"/>
              </w:rPr>
              <w:t xml:space="preserve"> NA</w:t>
            </w:r>
          </w:p>
        </w:tc>
      </w:tr>
      <w:tr w:rsidR="00F16FA3" w:rsidTr="001038DC">
        <w:trPr>
          <w:trHeight w:val="569"/>
        </w:trPr>
        <w:tc>
          <w:tcPr>
            <w:tcW w:w="5688" w:type="dxa"/>
            <w:tcBorders>
              <w:bottom w:val="single" w:sz="4" w:space="0" w:color="auto"/>
            </w:tcBorders>
          </w:tcPr>
          <w:p w:rsidR="00F16FA3" w:rsidRPr="002B4FEB" w:rsidRDefault="002B4FEB" w:rsidP="002B4FEB">
            <w:pPr>
              <w:tabs>
                <w:tab w:val="left" w:pos="348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eastAsia="Arial Unicode MS"/>
                <w:sz w:val="21"/>
                <w:szCs w:val="21"/>
                <w:lang w:eastAsia="zh-HK"/>
              </w:rPr>
            </w:pPr>
            <w:r>
              <w:rPr>
                <w:rFonts w:eastAsia="Arial Unicode MS"/>
                <w:sz w:val="21"/>
                <w:szCs w:val="21"/>
                <w:lang w:eastAsia="zh-HK"/>
              </w:rPr>
              <w:t>(g)</w:t>
            </w:r>
            <w:r>
              <w:rPr>
                <w:rFonts w:eastAsia="Arial Unicode MS"/>
                <w:sz w:val="21"/>
                <w:szCs w:val="21"/>
                <w:lang w:eastAsia="zh-HK"/>
              </w:rPr>
              <w:tab/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 xml:space="preserve">Generally, participation in </w:t>
            </w:r>
            <w:r w:rsidR="006B7FF2" w:rsidRPr="002B4FEB">
              <w:rPr>
                <w:rFonts w:eastAsia="Arial Unicode MS"/>
                <w:sz w:val="21"/>
                <w:szCs w:val="21"/>
                <w:lang w:eastAsia="zh-HK"/>
              </w:rPr>
              <w:t>CME CPD</w:t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 xml:space="preserve"> </w:t>
            </w:r>
            <w:r w:rsidR="006B7FF2" w:rsidRPr="002B4FEB">
              <w:rPr>
                <w:rFonts w:eastAsia="Arial Unicode MS"/>
                <w:sz w:val="21"/>
                <w:szCs w:val="21"/>
                <w:lang w:eastAsia="zh-HK"/>
              </w:rPr>
              <w:t>activities (which is recognized by MCHK/ HKAM)</w:t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 xml:space="preserve"> can improve </w:t>
            </w:r>
            <w:r w:rsidR="00F16FA3" w:rsidRPr="002B4FEB">
              <w:rPr>
                <w:rFonts w:eastAsia="Arial Unicode MS"/>
                <w:sz w:val="21"/>
                <w:szCs w:val="21"/>
                <w:u w:val="single"/>
                <w:lang w:eastAsia="zh-HK"/>
              </w:rPr>
              <w:t>my practical skills</w:t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>.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F16FA3" w:rsidTr="001038DC">
        <w:trPr>
          <w:trHeight w:val="569"/>
        </w:trPr>
        <w:tc>
          <w:tcPr>
            <w:tcW w:w="5688" w:type="dxa"/>
            <w:tcBorders>
              <w:bottom w:val="single" w:sz="4" w:space="0" w:color="auto"/>
            </w:tcBorders>
          </w:tcPr>
          <w:p w:rsidR="00F16FA3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eastAsia="Arial Unicode MS"/>
                <w:sz w:val="21"/>
                <w:szCs w:val="21"/>
                <w:lang w:eastAsia="zh-HK"/>
              </w:rPr>
            </w:pPr>
            <w:r>
              <w:rPr>
                <w:rFonts w:eastAsia="Arial Unicode MS"/>
                <w:sz w:val="21"/>
                <w:szCs w:val="21"/>
                <w:lang w:eastAsia="zh-HK"/>
              </w:rPr>
              <w:t>(h)</w:t>
            </w:r>
            <w:r>
              <w:rPr>
                <w:rFonts w:eastAsia="Arial Unicode MS"/>
                <w:sz w:val="21"/>
                <w:szCs w:val="21"/>
                <w:lang w:eastAsia="zh-HK"/>
              </w:rPr>
              <w:tab/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 xml:space="preserve">Generally, participation in </w:t>
            </w:r>
            <w:r w:rsidR="006B7FF2" w:rsidRPr="002B4FEB">
              <w:rPr>
                <w:rFonts w:eastAsia="Arial Unicode MS"/>
                <w:sz w:val="21"/>
                <w:szCs w:val="21"/>
                <w:lang w:eastAsia="zh-HK"/>
              </w:rPr>
              <w:t>CME CPD</w:t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 xml:space="preserve"> </w:t>
            </w:r>
            <w:r w:rsidR="006B7FF2" w:rsidRPr="002B4FEB">
              <w:rPr>
                <w:rFonts w:eastAsia="Arial Unicode MS"/>
                <w:sz w:val="21"/>
                <w:szCs w:val="21"/>
                <w:lang w:eastAsia="zh-HK"/>
              </w:rPr>
              <w:t>activities (which is recognized by MCHK/ HKAM)</w:t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 xml:space="preserve"> can improve </w:t>
            </w:r>
            <w:r w:rsidR="00F16FA3" w:rsidRPr="002B4FEB">
              <w:rPr>
                <w:rFonts w:eastAsia="Arial Unicode MS"/>
                <w:sz w:val="21"/>
                <w:szCs w:val="21"/>
                <w:u w:val="single"/>
                <w:lang w:eastAsia="zh-HK"/>
              </w:rPr>
              <w:t>patient outcome</w:t>
            </w:r>
            <w:r w:rsidR="00F16FA3" w:rsidRPr="002B4FEB">
              <w:rPr>
                <w:rFonts w:eastAsia="Arial Unicode MS"/>
                <w:sz w:val="21"/>
                <w:szCs w:val="21"/>
                <w:lang w:eastAsia="zh-HK"/>
              </w:rPr>
              <w:t>.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F16FA3" w:rsidRDefault="00F16FA3" w:rsidP="001038DC">
            <w:pPr>
              <w:adjustRightInd w:val="0"/>
              <w:snapToGrid w:val="0"/>
              <w:spacing w:line="30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1818F7" w:rsidTr="004A6F47">
        <w:trPr>
          <w:trHeight w:val="569"/>
        </w:trPr>
        <w:tc>
          <w:tcPr>
            <w:tcW w:w="5688" w:type="dxa"/>
            <w:tcBorders>
              <w:bottom w:val="single" w:sz="4" w:space="0" w:color="auto"/>
            </w:tcBorders>
          </w:tcPr>
          <w:p w:rsidR="001818F7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eastAsia="Arial Unicode MS"/>
                <w:sz w:val="21"/>
                <w:szCs w:val="21"/>
                <w:lang w:eastAsia="zh-HK"/>
              </w:rPr>
            </w:pPr>
            <w:r>
              <w:rPr>
                <w:rFonts w:eastAsia="Arial Unicode MS"/>
                <w:sz w:val="21"/>
                <w:szCs w:val="21"/>
                <w:lang w:eastAsia="zh-HK"/>
              </w:rPr>
              <w:t>(i)</w:t>
            </w:r>
            <w:r>
              <w:rPr>
                <w:rFonts w:eastAsia="Arial Unicode MS"/>
                <w:sz w:val="21"/>
                <w:szCs w:val="21"/>
                <w:lang w:eastAsia="zh-HK"/>
              </w:rPr>
              <w:tab/>
            </w:r>
            <w:r w:rsidR="001818F7" w:rsidRPr="002B4FEB">
              <w:rPr>
                <w:rFonts w:eastAsia="Arial Unicode MS"/>
                <w:sz w:val="21"/>
                <w:szCs w:val="21"/>
                <w:lang w:eastAsia="zh-HK"/>
              </w:rPr>
              <w:t>All doctors in Hong Kong should participate in CME CPD programme recognized by MCHK/ HKAM.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1818F7" w:rsidRDefault="001818F7" w:rsidP="00047A3E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1818F7" w:rsidRDefault="001818F7" w:rsidP="00047A3E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818F7" w:rsidRDefault="001818F7" w:rsidP="00047A3E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818F7" w:rsidRDefault="001818F7" w:rsidP="00047A3E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</w:tcPr>
          <w:p w:rsidR="001818F7" w:rsidRDefault="001818F7" w:rsidP="00047A3E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1818F7" w:rsidRDefault="001818F7" w:rsidP="00047A3E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1818F7" w:rsidTr="001038DC">
        <w:trPr>
          <w:trHeight w:val="615"/>
        </w:trPr>
        <w:tc>
          <w:tcPr>
            <w:tcW w:w="5688" w:type="dxa"/>
            <w:tcBorders>
              <w:bottom w:val="single" w:sz="4" w:space="0" w:color="auto"/>
            </w:tcBorders>
          </w:tcPr>
          <w:p w:rsidR="001818F7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>
              <w:rPr>
                <w:rFonts w:cs="Calibri"/>
                <w:bCs/>
                <w:sz w:val="21"/>
                <w:szCs w:val="21"/>
                <w:lang w:eastAsia="zh-HK"/>
              </w:rPr>
              <w:t>(j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>CME CPD should be required</w:t>
            </w:r>
            <w:r w:rsidR="001818F7" w:rsidRPr="002B4FEB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</w:t>
            </w:r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>for all doctors in Hong Kong for renewal of practising certificates</w:t>
            </w:r>
            <w:r w:rsidR="001818F7" w:rsidRPr="002B4FEB">
              <w:rPr>
                <w:rFonts w:cs="Calibri" w:hint="eastAsia"/>
                <w:bCs/>
                <w:sz w:val="21"/>
                <w:szCs w:val="21"/>
                <w:lang w:eastAsia="zh-HK"/>
              </w:rPr>
              <w:t>.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1818F7" w:rsidTr="001038DC">
        <w:trPr>
          <w:trHeight w:val="615"/>
        </w:trPr>
        <w:tc>
          <w:tcPr>
            <w:tcW w:w="5688" w:type="dxa"/>
            <w:tcBorders>
              <w:bottom w:val="single" w:sz="4" w:space="0" w:color="auto"/>
            </w:tcBorders>
          </w:tcPr>
          <w:p w:rsidR="001818F7" w:rsidRPr="002B4FEB" w:rsidRDefault="002B4FEB" w:rsidP="002B4FEB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ind w:left="360" w:hanging="36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>
              <w:rPr>
                <w:rFonts w:cs="Calibri"/>
                <w:bCs/>
                <w:sz w:val="21"/>
                <w:szCs w:val="21"/>
                <w:lang w:eastAsia="zh-HK"/>
              </w:rPr>
              <w:t>(k)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ab/>
            </w:r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CME CPD </w:t>
            </w:r>
            <w:r w:rsidR="001818F7" w:rsidRPr="002B4FEB">
              <w:rPr>
                <w:rFonts w:cs="Calibri" w:hint="eastAsia"/>
                <w:bCs/>
                <w:sz w:val="21"/>
                <w:szCs w:val="21"/>
                <w:lang w:eastAsia="zh-HK"/>
              </w:rPr>
              <w:t>should be</w:t>
            </w:r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 included as</w:t>
            </w:r>
            <w:r w:rsidR="001818F7" w:rsidRPr="002B4FEB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</w:t>
            </w:r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>one of the criteria</w:t>
            </w:r>
            <w:r w:rsidR="001818F7" w:rsidRPr="002B4FEB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for</w:t>
            </w:r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 w:rsidR="00D26037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joining </w:t>
            </w:r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the government-initiated healthcare </w:t>
            </w:r>
            <w:proofErr w:type="spellStart"/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>programmes</w:t>
            </w:r>
            <w:proofErr w:type="spellEnd"/>
            <w:r w:rsidR="001818F7" w:rsidRPr="002B4FEB">
              <w:rPr>
                <w:rFonts w:cs="Calibri"/>
                <w:bCs/>
                <w:sz w:val="21"/>
                <w:szCs w:val="21"/>
                <w:lang w:eastAsia="zh-HK"/>
              </w:rPr>
              <w:t xml:space="preserve"> e.g. vaccination programmes, elderly healthcare vouchers.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pct15" w:color="auto" w:fill="auto"/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1818F7" w:rsidRDefault="001818F7" w:rsidP="001038DC">
            <w:pPr>
              <w:adjustRightInd w:val="0"/>
              <w:snapToGrid w:val="0"/>
              <w:spacing w:line="360" w:lineRule="exact"/>
              <w:jc w:val="center"/>
              <w:rPr>
                <w:rFonts w:eastAsia="Arial Unicode MS"/>
                <w:b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</w:tbl>
    <w:p w:rsidR="001818F7" w:rsidRPr="001818F7" w:rsidRDefault="001818F7" w:rsidP="001818F7">
      <w:pPr>
        <w:adjustRightInd w:val="0"/>
        <w:snapToGrid w:val="0"/>
        <w:jc w:val="both"/>
        <w:rPr>
          <w:rFonts w:eastAsia="Arial Unicode MS"/>
          <w:b/>
          <w:i/>
          <w:sz w:val="20"/>
          <w:szCs w:val="20"/>
          <w:lang w:eastAsia="zh-HK"/>
        </w:rPr>
      </w:pPr>
      <w:r w:rsidRPr="001818F7">
        <w:rPr>
          <w:rFonts w:eastAsia="Arial Unicode MS"/>
          <w:b/>
          <w:i/>
          <w:sz w:val="20"/>
          <w:szCs w:val="20"/>
          <w:lang w:eastAsia="zh-HK"/>
        </w:rPr>
        <w:t>Abbreviation:</w:t>
      </w:r>
    </w:p>
    <w:p w:rsidR="006B7FF2" w:rsidRDefault="001818F7" w:rsidP="005F5420">
      <w:pPr>
        <w:adjustRightInd w:val="0"/>
        <w:snapToGrid w:val="0"/>
        <w:jc w:val="both"/>
        <w:rPr>
          <w:rFonts w:eastAsia="Arial Unicode MS"/>
          <w:b/>
          <w:sz w:val="22"/>
          <w:lang w:eastAsia="zh-HK"/>
        </w:rPr>
      </w:pPr>
      <w:r w:rsidRPr="001818F7">
        <w:rPr>
          <w:rFonts w:eastAsia="Arial Unicode MS"/>
          <w:i/>
          <w:sz w:val="20"/>
          <w:szCs w:val="20"/>
          <w:lang w:eastAsia="zh-HK"/>
        </w:rPr>
        <w:t>CME – Continuing Medical Education; CPD – Continuous Professional Development; MCHK – Medical Council of Hong Kong Kong; HKAM – Hong Kong Academy of Medicine</w:t>
      </w:r>
      <w:r w:rsidRPr="001818F7">
        <w:rPr>
          <w:rFonts w:eastAsia="Arial Unicode MS"/>
          <w:sz w:val="20"/>
          <w:szCs w:val="20"/>
          <w:lang w:eastAsia="zh-HK"/>
        </w:rPr>
        <w:t xml:space="preserve"> </w:t>
      </w:r>
      <w:r w:rsidR="006B7FF2">
        <w:rPr>
          <w:rFonts w:eastAsia="Arial Unicode MS"/>
          <w:b/>
          <w:sz w:val="22"/>
          <w:lang w:eastAsia="zh-HK"/>
        </w:rPr>
        <w:br w:type="page"/>
      </w:r>
    </w:p>
    <w:p w:rsidR="00F4774B" w:rsidRPr="004F5E13" w:rsidRDefault="00823A85" w:rsidP="00B64CB0">
      <w:pPr>
        <w:adjustRightInd w:val="0"/>
        <w:snapToGrid w:val="0"/>
        <w:spacing w:before="120"/>
        <w:jc w:val="both"/>
        <w:rPr>
          <w:rFonts w:eastAsia="Arial Unicode MS"/>
          <w:b/>
          <w:sz w:val="22"/>
          <w:lang w:eastAsia="zh-HK"/>
        </w:rPr>
      </w:pPr>
      <w:r w:rsidRPr="004F5E13">
        <w:rPr>
          <w:rFonts w:eastAsia="Arial Unicode MS"/>
          <w:b/>
          <w:sz w:val="22"/>
          <w:lang w:eastAsia="zh-HK"/>
        </w:rPr>
        <w:lastRenderedPageBreak/>
        <w:t xml:space="preserve">PART </w:t>
      </w:r>
      <w:r w:rsidR="00AC46CA">
        <w:rPr>
          <w:rFonts w:eastAsia="Arial Unicode MS"/>
          <w:b/>
          <w:sz w:val="22"/>
          <w:lang w:eastAsia="zh-HK"/>
        </w:rPr>
        <w:t>2</w:t>
      </w:r>
      <w:r w:rsidR="00AF68BB" w:rsidRPr="004F5E13">
        <w:rPr>
          <w:rFonts w:eastAsia="Arial Unicode MS"/>
          <w:b/>
          <w:sz w:val="22"/>
          <w:lang w:eastAsia="zh-HK"/>
        </w:rPr>
        <w:t>: ATTITUDES TOWARDS</w:t>
      </w:r>
      <w:r w:rsidR="0074246B" w:rsidRPr="004F5E13">
        <w:rPr>
          <w:rFonts w:eastAsia="Arial Unicode MS"/>
          <w:b/>
          <w:sz w:val="22"/>
          <w:lang w:eastAsia="zh-HK"/>
        </w:rPr>
        <w:t xml:space="preserve"> MEDICAL REGULATION</w:t>
      </w:r>
      <w:r w:rsidR="00AE1E28" w:rsidRPr="004F5E13">
        <w:rPr>
          <w:rFonts w:eastAsia="Arial Unicode MS"/>
          <w:b/>
          <w:sz w:val="22"/>
          <w:lang w:eastAsia="zh-HK"/>
        </w:rPr>
        <w:t xml:space="preserve"> </w:t>
      </w:r>
    </w:p>
    <w:tbl>
      <w:tblPr>
        <w:tblStyle w:val="TableGrid"/>
        <w:tblW w:w="11057" w:type="dxa"/>
        <w:tblInd w:w="-3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2"/>
        <w:gridCol w:w="219"/>
        <w:gridCol w:w="773"/>
        <w:gridCol w:w="219"/>
        <w:gridCol w:w="773"/>
        <w:gridCol w:w="219"/>
        <w:gridCol w:w="915"/>
        <w:gridCol w:w="219"/>
        <w:gridCol w:w="773"/>
        <w:gridCol w:w="219"/>
        <w:gridCol w:w="65"/>
        <w:gridCol w:w="219"/>
        <w:gridCol w:w="992"/>
      </w:tblGrid>
      <w:tr w:rsidR="004677F6" w:rsidRPr="0022110B" w:rsidTr="00AC46CA">
        <w:trPr>
          <w:trHeight w:val="449"/>
        </w:trPr>
        <w:tc>
          <w:tcPr>
            <w:tcW w:w="5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4677F6" w:rsidRPr="002B4FEB" w:rsidRDefault="004677F6" w:rsidP="002B4FEB">
            <w:pPr>
              <w:tabs>
                <w:tab w:val="left" w:pos="406"/>
              </w:tabs>
              <w:autoSpaceDE w:val="0"/>
              <w:autoSpaceDN w:val="0"/>
              <w:adjustRightInd w:val="0"/>
              <w:snapToGrid w:val="0"/>
              <w:ind w:left="394" w:hanging="394"/>
              <w:jc w:val="both"/>
              <w:rPr>
                <w:rFonts w:eastAsia="Arial Unicode MS"/>
                <w:lang w:eastAsia="zh-HK"/>
              </w:rPr>
            </w:pPr>
            <w:r w:rsidRPr="002B4FEB">
              <w:rPr>
                <w:sz w:val="22"/>
              </w:rPr>
              <w:br w:type="page"/>
            </w:r>
            <w:r w:rsidRPr="002B4FEB">
              <w:rPr>
                <w:sz w:val="22"/>
              </w:rPr>
              <w:br w:type="page"/>
            </w:r>
            <w:r w:rsidR="002B4FEB">
              <w:rPr>
                <w:sz w:val="22"/>
              </w:rPr>
              <w:t>(a)</w:t>
            </w:r>
            <w:r w:rsidR="002B4FEB">
              <w:rPr>
                <w:sz w:val="22"/>
              </w:rPr>
              <w:tab/>
            </w:r>
            <w:r w:rsidRPr="002B4FEB">
              <w:rPr>
                <w:sz w:val="22"/>
              </w:rPr>
              <w:t xml:space="preserve">How </w:t>
            </w:r>
            <w:r w:rsidRPr="002B4FEB">
              <w:rPr>
                <w:b/>
                <w:sz w:val="22"/>
              </w:rPr>
              <w:t>importan</w:t>
            </w:r>
            <w:r w:rsidR="001F4032" w:rsidRPr="002B4FEB">
              <w:rPr>
                <w:b/>
                <w:sz w:val="22"/>
              </w:rPr>
              <w:t>t</w:t>
            </w:r>
            <w:r w:rsidRPr="002B4FEB">
              <w:rPr>
                <w:b/>
                <w:sz w:val="22"/>
              </w:rPr>
              <w:t xml:space="preserve"> are the followi</w:t>
            </w:r>
            <w:r w:rsidR="00E04502" w:rsidRPr="002B4FEB">
              <w:rPr>
                <w:b/>
                <w:sz w:val="22"/>
              </w:rPr>
              <w:t xml:space="preserve">ng functions carried out by </w:t>
            </w:r>
            <w:r w:rsidR="001F4032" w:rsidRPr="002B4FEB">
              <w:rPr>
                <w:b/>
                <w:sz w:val="22"/>
              </w:rPr>
              <w:t xml:space="preserve">the </w:t>
            </w:r>
            <w:r w:rsidR="00E04502" w:rsidRPr="002B4FEB">
              <w:rPr>
                <w:b/>
                <w:sz w:val="22"/>
              </w:rPr>
              <w:t>Medical Council of Hong Kong (MCHK)</w:t>
            </w:r>
            <w:r w:rsidRPr="002B4FEB">
              <w:rPr>
                <w:b/>
                <w:sz w:val="22"/>
              </w:rPr>
              <w:t xml:space="preserve"> </w:t>
            </w:r>
            <w:r w:rsidRPr="002B4FEB">
              <w:rPr>
                <w:sz w:val="22"/>
              </w:rPr>
              <w:t xml:space="preserve">in order to assure </w:t>
            </w:r>
            <w:r w:rsidR="004F5E13" w:rsidRPr="002B4FEB">
              <w:rPr>
                <w:sz w:val="22"/>
              </w:rPr>
              <w:t>public</w:t>
            </w:r>
            <w:r w:rsidRPr="002B4FEB">
              <w:rPr>
                <w:sz w:val="22"/>
              </w:rPr>
              <w:t xml:space="preserve"> confidence in the medical profession?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4677F6" w:rsidRPr="001C443C" w:rsidRDefault="004677F6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Very import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4677F6" w:rsidRPr="001C443C" w:rsidRDefault="004677F6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>
              <w:rPr>
                <w:rFonts w:cs="Calibri" w:hint="eastAsia"/>
                <w:b/>
                <w:bCs/>
                <w:sz w:val="18"/>
                <w:szCs w:val="18"/>
                <w:lang w:eastAsia="zh-HK"/>
              </w:rPr>
              <w:t>I</w:t>
            </w: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mporta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4677F6" w:rsidRPr="001C443C" w:rsidRDefault="004677F6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Not import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4677F6" w:rsidRPr="001C443C" w:rsidRDefault="004677F6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Not at all importan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bottom"/>
          </w:tcPr>
          <w:p w:rsidR="004677F6" w:rsidRPr="001C443C" w:rsidRDefault="004677F6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4677F6" w:rsidRPr="001C443C" w:rsidRDefault="004677F6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Don’t know/ NA</w:t>
            </w:r>
          </w:p>
        </w:tc>
      </w:tr>
      <w:tr w:rsidR="004677F6" w:rsidRPr="0022110B" w:rsidTr="0048424A">
        <w:trPr>
          <w:trHeight w:val="455"/>
        </w:trPr>
        <w:tc>
          <w:tcPr>
            <w:tcW w:w="5452" w:type="dxa"/>
            <w:tcBorders>
              <w:top w:val="dotted" w:sz="4" w:space="0" w:color="auto"/>
              <w:bottom w:val="single" w:sz="4" w:space="0" w:color="auto"/>
            </w:tcBorders>
          </w:tcPr>
          <w:p w:rsidR="004677F6" w:rsidRPr="002B4FEB" w:rsidRDefault="002B4FEB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)</w:t>
            </w:r>
            <w:r>
              <w:rPr>
                <w:sz w:val="21"/>
                <w:szCs w:val="21"/>
              </w:rPr>
              <w:tab/>
            </w:r>
            <w:r w:rsidR="004677F6" w:rsidRPr="002B4FEB">
              <w:rPr>
                <w:sz w:val="21"/>
                <w:szCs w:val="21"/>
              </w:rPr>
              <w:t>Quality assurance of pre-qualification education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121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4677F6" w:rsidRPr="0022110B" w:rsidTr="0048424A">
        <w:trPr>
          <w:trHeight w:val="449"/>
        </w:trPr>
        <w:tc>
          <w:tcPr>
            <w:tcW w:w="5452" w:type="dxa"/>
            <w:tcBorders>
              <w:top w:val="dotted" w:sz="4" w:space="0" w:color="auto"/>
              <w:bottom w:val="single" w:sz="4" w:space="0" w:color="auto"/>
            </w:tcBorders>
          </w:tcPr>
          <w:p w:rsidR="004677F6" w:rsidRPr="002B4FEB" w:rsidRDefault="002B4FEB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i)</w:t>
            </w:r>
            <w:r>
              <w:rPr>
                <w:sz w:val="21"/>
                <w:szCs w:val="21"/>
              </w:rPr>
              <w:tab/>
            </w:r>
            <w:r w:rsidR="00044D76" w:rsidRPr="002B4FEB">
              <w:rPr>
                <w:sz w:val="21"/>
                <w:szCs w:val="21"/>
              </w:rPr>
              <w:t>W</w:t>
            </w:r>
            <w:r w:rsidR="004677F6" w:rsidRPr="002B4FEB">
              <w:rPr>
                <w:sz w:val="21"/>
                <w:szCs w:val="21"/>
              </w:rPr>
              <w:t xml:space="preserve">ays </w:t>
            </w:r>
            <w:r w:rsidR="001F4032" w:rsidRPr="002B4FEB">
              <w:rPr>
                <w:sz w:val="21"/>
                <w:szCs w:val="21"/>
              </w:rPr>
              <w:t xml:space="preserve">of </w:t>
            </w:r>
            <w:r w:rsidR="004677F6" w:rsidRPr="002B4FEB">
              <w:rPr>
                <w:sz w:val="21"/>
                <w:szCs w:val="21"/>
              </w:rPr>
              <w:t>uphold</w:t>
            </w:r>
            <w:r w:rsidR="001F4032" w:rsidRPr="002B4FEB">
              <w:rPr>
                <w:sz w:val="21"/>
                <w:szCs w:val="21"/>
              </w:rPr>
              <w:t>ing</w:t>
            </w:r>
            <w:r w:rsidR="004677F6" w:rsidRPr="002B4FEB">
              <w:rPr>
                <w:sz w:val="21"/>
                <w:szCs w:val="21"/>
              </w:rPr>
              <w:t xml:space="preserve"> professional standards and competence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121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4677F6" w:rsidRPr="0022110B" w:rsidTr="0048424A">
        <w:trPr>
          <w:trHeight w:val="449"/>
        </w:trPr>
        <w:tc>
          <w:tcPr>
            <w:tcW w:w="5452" w:type="dxa"/>
            <w:tcBorders>
              <w:top w:val="dotted" w:sz="4" w:space="0" w:color="auto"/>
              <w:bottom w:val="single" w:sz="4" w:space="0" w:color="auto"/>
            </w:tcBorders>
          </w:tcPr>
          <w:p w:rsidR="004677F6" w:rsidRPr="002B4FEB" w:rsidRDefault="002B4FEB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ii)</w:t>
            </w:r>
            <w:r>
              <w:rPr>
                <w:sz w:val="21"/>
                <w:szCs w:val="21"/>
              </w:rPr>
              <w:tab/>
            </w:r>
            <w:r w:rsidR="00044D76" w:rsidRPr="002B4FEB">
              <w:rPr>
                <w:sz w:val="21"/>
                <w:szCs w:val="21"/>
              </w:rPr>
              <w:t>M</w:t>
            </w:r>
            <w:r w:rsidR="004677F6" w:rsidRPr="002B4FEB">
              <w:rPr>
                <w:sz w:val="21"/>
                <w:szCs w:val="21"/>
              </w:rPr>
              <w:t>echanisms to detect professional misconduct and poor performance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121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4677F6" w:rsidRPr="0022110B" w:rsidTr="0048424A">
        <w:trPr>
          <w:trHeight w:val="391"/>
        </w:trPr>
        <w:tc>
          <w:tcPr>
            <w:tcW w:w="5452" w:type="dxa"/>
            <w:tcBorders>
              <w:top w:val="dotted" w:sz="4" w:space="0" w:color="auto"/>
              <w:bottom w:val="single" w:sz="4" w:space="0" w:color="auto"/>
            </w:tcBorders>
          </w:tcPr>
          <w:p w:rsidR="004677F6" w:rsidRPr="002B4FEB" w:rsidRDefault="002B4FEB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v)</w:t>
            </w:r>
            <w:r>
              <w:rPr>
                <w:sz w:val="21"/>
                <w:szCs w:val="21"/>
              </w:rPr>
              <w:tab/>
            </w:r>
            <w:r w:rsidR="00044D76" w:rsidRPr="002B4FEB">
              <w:rPr>
                <w:sz w:val="21"/>
                <w:szCs w:val="21"/>
              </w:rPr>
              <w:t>F</w:t>
            </w:r>
            <w:r w:rsidR="004677F6" w:rsidRPr="002B4FEB">
              <w:rPr>
                <w:sz w:val="21"/>
                <w:szCs w:val="21"/>
              </w:rPr>
              <w:t>air disciplinary processes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121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4677F6" w:rsidRPr="001C443C" w:rsidRDefault="004677F6" w:rsidP="0048424A">
            <w:pPr>
              <w:autoSpaceDE w:val="0"/>
              <w:autoSpaceDN w:val="0"/>
              <w:adjustRightInd w:val="0"/>
              <w:snapToGrid w:val="0"/>
              <w:spacing w:line="300" w:lineRule="exact"/>
              <w:ind w:left="844" w:hanging="450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044D76" w:rsidRPr="0022110B" w:rsidTr="00044D76">
        <w:trPr>
          <w:trHeight w:val="538"/>
        </w:trPr>
        <w:tc>
          <w:tcPr>
            <w:tcW w:w="11057" w:type="dxa"/>
            <w:gridSpan w:val="13"/>
            <w:tcBorders>
              <w:top w:val="dotted" w:sz="4" w:space="0" w:color="auto"/>
              <w:bottom w:val="single" w:sz="4" w:space="0" w:color="auto"/>
            </w:tcBorders>
          </w:tcPr>
          <w:p w:rsidR="00044D76" w:rsidRPr="002B4FEB" w:rsidRDefault="002B4FEB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rFonts w:cs="Calibri"/>
                <w:bCs/>
                <w:szCs w:val="24"/>
                <w:lang w:eastAsia="zh-HK"/>
              </w:rPr>
            </w:pPr>
            <w:r>
              <w:rPr>
                <w:sz w:val="21"/>
                <w:szCs w:val="21"/>
              </w:rPr>
              <w:t>(v)</w:t>
            </w:r>
            <w:r>
              <w:rPr>
                <w:sz w:val="21"/>
                <w:szCs w:val="21"/>
              </w:rPr>
              <w:tab/>
            </w:r>
            <w:r w:rsidR="00044D76" w:rsidRPr="002B4FEB">
              <w:rPr>
                <w:rFonts w:hint="eastAsia"/>
                <w:sz w:val="21"/>
                <w:szCs w:val="21"/>
              </w:rPr>
              <w:t xml:space="preserve">Others: </w:t>
            </w:r>
            <w:r w:rsidR="00044D76" w:rsidRPr="002B4FEB">
              <w:rPr>
                <w:sz w:val="21"/>
                <w:szCs w:val="21"/>
              </w:rPr>
              <w:t>Please specify:</w:t>
            </w:r>
          </w:p>
        </w:tc>
      </w:tr>
      <w:tr w:rsidR="005A5F69" w:rsidRPr="0022110B" w:rsidTr="00AC46CA">
        <w:trPr>
          <w:trHeight w:val="411"/>
        </w:trPr>
        <w:tc>
          <w:tcPr>
            <w:tcW w:w="5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A5F69" w:rsidRPr="0048424A" w:rsidRDefault="0048424A" w:rsidP="0048424A">
            <w:pPr>
              <w:tabs>
                <w:tab w:val="left" w:pos="406"/>
              </w:tabs>
              <w:autoSpaceDE w:val="0"/>
              <w:autoSpaceDN w:val="0"/>
              <w:adjustRightInd w:val="0"/>
              <w:snapToGrid w:val="0"/>
              <w:spacing w:line="300" w:lineRule="exact"/>
              <w:rPr>
                <w:sz w:val="21"/>
                <w:szCs w:val="21"/>
              </w:rPr>
            </w:pPr>
            <w:r>
              <w:rPr>
                <w:rFonts w:cs="Calibri"/>
                <w:bCs/>
                <w:sz w:val="22"/>
                <w:lang w:eastAsia="zh-HK"/>
              </w:rPr>
              <w:t>(b)</w:t>
            </w:r>
            <w:r>
              <w:rPr>
                <w:rFonts w:cs="Calibri"/>
                <w:bCs/>
                <w:sz w:val="22"/>
                <w:lang w:eastAsia="zh-HK"/>
              </w:rPr>
              <w:tab/>
            </w:r>
            <w:r w:rsidR="005A5F69" w:rsidRPr="0048424A">
              <w:rPr>
                <w:rFonts w:cs="Calibri"/>
                <w:bCs/>
                <w:sz w:val="22"/>
                <w:lang w:eastAsia="zh-HK"/>
              </w:rPr>
              <w:t>In general, did you have</w:t>
            </w:r>
            <w:r w:rsidR="005A5F69" w:rsidRPr="0048424A">
              <w:rPr>
                <w:rFonts w:cs="Calibri"/>
                <w:b/>
                <w:bCs/>
                <w:sz w:val="22"/>
                <w:lang w:eastAsia="zh-HK"/>
              </w:rPr>
              <w:t xml:space="preserve"> confidence</w:t>
            </w:r>
            <w:r w:rsidR="005A5F69" w:rsidRPr="0048424A">
              <w:rPr>
                <w:rFonts w:cs="Calibri" w:hint="eastAsia"/>
                <w:b/>
                <w:bCs/>
                <w:sz w:val="22"/>
                <w:lang w:eastAsia="zh-HK"/>
              </w:rPr>
              <w:t xml:space="preserve"> in the </w:t>
            </w:r>
            <w:r w:rsidR="00E04502" w:rsidRPr="0048424A">
              <w:rPr>
                <w:rFonts w:cs="Calibri"/>
                <w:b/>
                <w:bCs/>
                <w:sz w:val="22"/>
                <w:lang w:eastAsia="zh-HK"/>
              </w:rPr>
              <w:t>MCHK</w:t>
            </w:r>
            <w:r w:rsidR="005A5F69" w:rsidRPr="0048424A">
              <w:rPr>
                <w:rFonts w:cs="Calibri" w:hint="eastAsia"/>
                <w:bCs/>
                <w:sz w:val="22"/>
                <w:lang w:eastAsia="zh-HK"/>
              </w:rPr>
              <w:t xml:space="preserve"> </w:t>
            </w:r>
            <w:r w:rsidR="005A5F69" w:rsidRPr="0048424A">
              <w:rPr>
                <w:rFonts w:cs="Calibri"/>
                <w:bCs/>
                <w:sz w:val="22"/>
                <w:lang w:eastAsia="zh-HK"/>
              </w:rPr>
              <w:t>i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5A5F6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 xml:space="preserve">Very </w:t>
            </w:r>
            <w:r>
              <w:rPr>
                <w:rFonts w:cs="Calibri"/>
                <w:b/>
                <w:bCs/>
                <w:sz w:val="18"/>
                <w:szCs w:val="18"/>
                <w:lang w:eastAsia="zh-HK"/>
              </w:rPr>
              <w:t>confid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>
              <w:rPr>
                <w:rFonts w:cs="Calibri"/>
                <w:b/>
                <w:bCs/>
                <w:sz w:val="18"/>
                <w:szCs w:val="18"/>
                <w:lang w:eastAsia="zh-HK"/>
              </w:rPr>
              <w:t>Confid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5A5F6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 xml:space="preserve">Not </w:t>
            </w:r>
            <w:r>
              <w:rPr>
                <w:rFonts w:cs="Calibri"/>
                <w:b/>
                <w:bCs/>
                <w:sz w:val="18"/>
                <w:szCs w:val="18"/>
                <w:lang w:eastAsia="zh-HK"/>
              </w:rPr>
              <w:t>confid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5A5F6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 xml:space="preserve">Not at all </w:t>
            </w:r>
            <w:r>
              <w:rPr>
                <w:rFonts w:cs="Calibri"/>
                <w:b/>
                <w:bCs/>
                <w:sz w:val="18"/>
                <w:szCs w:val="18"/>
                <w:lang w:eastAsia="zh-HK"/>
              </w:rPr>
              <w:t>confiden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bottom"/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Don’t know/ NA</w:t>
            </w:r>
          </w:p>
        </w:tc>
      </w:tr>
      <w:tr w:rsidR="005A5F69" w:rsidRPr="0022110B" w:rsidTr="009721E9">
        <w:trPr>
          <w:trHeight w:val="411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48424A" w:rsidP="0048424A">
            <w:pPr>
              <w:tabs>
                <w:tab w:val="left" w:pos="844"/>
              </w:tabs>
              <w:autoSpaceDE w:val="0"/>
              <w:autoSpaceDN w:val="0"/>
              <w:adjustRightInd w:val="0"/>
              <w:snapToGrid w:val="0"/>
              <w:spacing w:line="300" w:lineRule="exact"/>
              <w:ind w:left="394"/>
              <w:rPr>
                <w:rFonts w:cs="Calibri"/>
                <w:bCs/>
                <w:lang w:eastAsia="zh-HK"/>
              </w:rPr>
            </w:pPr>
            <w:r>
              <w:rPr>
                <w:rFonts w:cs="Calibri"/>
                <w:bCs/>
                <w:sz w:val="22"/>
                <w:lang w:eastAsia="zh-HK"/>
              </w:rPr>
              <w:t>(i)</w:t>
            </w:r>
            <w:r>
              <w:rPr>
                <w:rFonts w:cs="Calibri"/>
                <w:bCs/>
                <w:sz w:val="22"/>
                <w:lang w:eastAsia="zh-HK"/>
              </w:rPr>
              <w:tab/>
            </w:r>
            <w:r w:rsidR="005A5F69" w:rsidRPr="0048424A">
              <w:rPr>
                <w:rFonts w:cs="Calibri"/>
                <w:bCs/>
                <w:sz w:val="22"/>
                <w:lang w:eastAsia="zh-HK"/>
              </w:rPr>
              <w:t>M</w:t>
            </w:r>
            <w:r w:rsidR="005A5F69" w:rsidRPr="0048424A">
              <w:rPr>
                <w:rFonts w:cs="Calibri" w:hint="eastAsia"/>
                <w:bCs/>
                <w:sz w:val="22"/>
                <w:lang w:eastAsia="zh-HK"/>
              </w:rPr>
              <w:t>aintaining doctors</w:t>
            </w:r>
            <w:r w:rsidR="005A5F69" w:rsidRPr="0048424A">
              <w:rPr>
                <w:rFonts w:cs="Calibri"/>
                <w:bCs/>
                <w:sz w:val="22"/>
                <w:lang w:eastAsia="zh-HK"/>
              </w:rPr>
              <w:t>’</w:t>
            </w:r>
            <w:r w:rsidR="005A5F69" w:rsidRPr="0048424A">
              <w:rPr>
                <w:rFonts w:cs="Calibri" w:hint="eastAsia"/>
                <w:bCs/>
                <w:sz w:val="22"/>
                <w:lang w:eastAsia="zh-HK"/>
              </w:rPr>
              <w:t xml:space="preserve"> high professional standards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5A5F69" w:rsidRPr="001C443C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C443C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5A5F69" w:rsidRPr="0022110B" w:rsidTr="009721E9">
        <w:trPr>
          <w:trHeight w:val="411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48424A" w:rsidP="0048424A">
            <w:pPr>
              <w:tabs>
                <w:tab w:val="left" w:pos="844"/>
              </w:tabs>
              <w:adjustRightInd w:val="0"/>
              <w:snapToGrid w:val="0"/>
              <w:ind w:left="394"/>
              <w:jc w:val="both"/>
              <w:rPr>
                <w:sz w:val="21"/>
                <w:szCs w:val="21"/>
              </w:rPr>
            </w:pPr>
            <w:r>
              <w:rPr>
                <w:rFonts w:cs="Calibri"/>
                <w:bCs/>
                <w:sz w:val="22"/>
                <w:lang w:eastAsia="zh-HK"/>
              </w:rPr>
              <w:t>(ii)</w:t>
            </w:r>
            <w:r>
              <w:rPr>
                <w:rFonts w:cs="Calibri"/>
                <w:bCs/>
                <w:sz w:val="22"/>
                <w:lang w:eastAsia="zh-HK"/>
              </w:rPr>
              <w:tab/>
            </w:r>
            <w:r w:rsidR="005A5F69" w:rsidRPr="0048424A">
              <w:rPr>
                <w:rFonts w:cs="Calibri"/>
                <w:bCs/>
                <w:sz w:val="22"/>
                <w:lang w:eastAsia="zh-HK"/>
              </w:rPr>
              <w:t>F</w:t>
            </w:r>
            <w:r w:rsidR="005A5F69" w:rsidRPr="0048424A">
              <w:rPr>
                <w:rFonts w:cs="Calibri" w:hint="eastAsia"/>
                <w:bCs/>
                <w:sz w:val="22"/>
                <w:lang w:eastAsia="zh-HK"/>
              </w:rPr>
              <w:t>ostering doctors</w:t>
            </w:r>
            <w:r w:rsidR="005A5F69" w:rsidRPr="0048424A">
              <w:rPr>
                <w:rFonts w:cs="Calibri"/>
                <w:bCs/>
                <w:sz w:val="22"/>
                <w:lang w:eastAsia="zh-HK"/>
              </w:rPr>
              <w:t>’</w:t>
            </w:r>
            <w:r w:rsidR="005A5F69" w:rsidRPr="0048424A">
              <w:rPr>
                <w:rFonts w:cs="Calibri" w:hint="eastAsia"/>
                <w:bCs/>
                <w:sz w:val="22"/>
                <w:lang w:eastAsia="zh-HK"/>
              </w:rPr>
              <w:t xml:space="preserve"> professional conduct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5A5F69" w:rsidRPr="00FE35D3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595A3B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5A5F69" w:rsidRPr="0022110B" w:rsidTr="003A22A6">
        <w:trPr>
          <w:trHeight w:val="2182"/>
        </w:trPr>
        <w:tc>
          <w:tcPr>
            <w:tcW w:w="11057" w:type="dxa"/>
            <w:gridSpan w:val="13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48424A" w:rsidP="0048424A">
            <w:pPr>
              <w:tabs>
                <w:tab w:val="left" w:pos="394"/>
              </w:tabs>
              <w:autoSpaceDE w:val="0"/>
              <w:autoSpaceDN w:val="0"/>
              <w:adjustRightInd w:val="0"/>
              <w:snapToGrid w:val="0"/>
              <w:ind w:left="394" w:hanging="394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>
              <w:rPr>
                <w:sz w:val="21"/>
                <w:szCs w:val="21"/>
              </w:rPr>
              <w:t>(c)</w:t>
            </w:r>
            <w:r>
              <w:rPr>
                <w:sz w:val="21"/>
                <w:szCs w:val="21"/>
              </w:rPr>
              <w:tab/>
            </w:r>
            <w:r w:rsidR="005A5F69" w:rsidRPr="0048424A">
              <w:rPr>
                <w:sz w:val="21"/>
                <w:szCs w:val="21"/>
              </w:rPr>
              <w:t xml:space="preserve">Currently </w:t>
            </w:r>
            <w:r w:rsidR="00E04502" w:rsidRPr="0048424A">
              <w:rPr>
                <w:sz w:val="21"/>
                <w:szCs w:val="21"/>
              </w:rPr>
              <w:t>MCHK</w:t>
            </w:r>
            <w:r w:rsidR="005A5F69" w:rsidRPr="0048424A">
              <w:rPr>
                <w:sz w:val="21"/>
                <w:szCs w:val="21"/>
              </w:rPr>
              <w:t xml:space="preserve"> has 28 members. 24 members are medical practitioners, and 4 members are lay members. Do you think </w:t>
            </w:r>
            <w:r w:rsidR="005A5F69" w:rsidRPr="0048424A">
              <w:rPr>
                <w:b/>
                <w:sz w:val="21"/>
                <w:szCs w:val="21"/>
              </w:rPr>
              <w:t>this structure is sufficient to assure public confidence in the medical regulation</w:t>
            </w:r>
            <w:r w:rsidR="005A5F69" w:rsidRPr="0048424A">
              <w:rPr>
                <w:sz w:val="21"/>
                <w:szCs w:val="21"/>
              </w:rPr>
              <w:t>?</w:t>
            </w:r>
          </w:p>
          <w:p w:rsidR="005A5F69" w:rsidRPr="004F5E13" w:rsidRDefault="005A5F69" w:rsidP="008E3936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6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Very sufficient   </w:t>
            </w: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4F5E13">
              <w:rPr>
                <w:rFonts w:cs="Calibri" w:hint="eastAsia"/>
                <w:bCs/>
                <w:sz w:val="21"/>
                <w:szCs w:val="21"/>
                <w:lang w:eastAsia="zh-HK"/>
              </w:rPr>
              <w:t xml:space="preserve"> S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ufficient   </w:t>
            </w: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Insufficient     </w:t>
            </w: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Very insufficient      </w:t>
            </w: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4F5E13">
              <w:rPr>
                <w:rFonts w:cs="Calibri"/>
                <w:bCs/>
                <w:szCs w:val="24"/>
                <w:lang w:eastAsia="zh-HK"/>
              </w:rPr>
              <w:t xml:space="preserve"> 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>Don</w:t>
            </w:r>
            <w:proofErr w:type="gramStart"/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>’</w:t>
            </w:r>
            <w:proofErr w:type="gramEnd"/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t know    </w:t>
            </w:r>
          </w:p>
          <w:p w:rsidR="005A5F69" w:rsidRDefault="005A5F69" w:rsidP="003A22A6">
            <w:pPr>
              <w:pStyle w:val="ListParagraph"/>
              <w:autoSpaceDE w:val="0"/>
              <w:autoSpaceDN w:val="0"/>
              <w:adjustRightInd w:val="0"/>
              <w:snapToGrid w:val="0"/>
              <w:spacing w:line="160" w:lineRule="exact"/>
              <w:ind w:leftChars="0" w:left="425"/>
              <w:jc w:val="both"/>
              <w:rPr>
                <w:i/>
                <w:sz w:val="21"/>
                <w:szCs w:val="21"/>
              </w:rPr>
            </w:pPr>
          </w:p>
          <w:p w:rsidR="005A5F69" w:rsidRPr="009A696E" w:rsidRDefault="005A5F69" w:rsidP="008E3936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6"/>
              <w:jc w:val="both"/>
              <w:rPr>
                <w:i/>
                <w:sz w:val="21"/>
                <w:szCs w:val="21"/>
              </w:rPr>
            </w:pPr>
            <w:r w:rsidRPr="004F5E13">
              <w:rPr>
                <w:i/>
                <w:sz w:val="21"/>
                <w:szCs w:val="21"/>
              </w:rPr>
              <w:t>For those saying “insufficient” and “very insufficient”,</w:t>
            </w:r>
            <w:r w:rsidRPr="004F5E13">
              <w:rPr>
                <w:b/>
                <w:i/>
                <w:sz w:val="21"/>
                <w:szCs w:val="21"/>
              </w:rPr>
              <w:t xml:space="preserve"> what are the reasons</w:t>
            </w:r>
            <w:r w:rsidRPr="004F5E13">
              <w:rPr>
                <w:rFonts w:hint="eastAsia"/>
                <w:b/>
                <w:i/>
                <w:sz w:val="21"/>
                <w:szCs w:val="21"/>
              </w:rPr>
              <w:t xml:space="preserve"> for </w:t>
            </w:r>
            <w:r w:rsidRPr="004F5E13">
              <w:rPr>
                <w:b/>
                <w:i/>
                <w:sz w:val="21"/>
                <w:szCs w:val="21"/>
              </w:rPr>
              <w:t>insufficiency</w:t>
            </w:r>
            <w:r w:rsidRPr="004F5E13">
              <w:rPr>
                <w:i/>
                <w:sz w:val="21"/>
                <w:szCs w:val="21"/>
              </w:rPr>
              <w:t xml:space="preserve">? </w:t>
            </w:r>
            <w:r w:rsidRPr="009A696E">
              <w:rPr>
                <w:i/>
                <w:sz w:val="21"/>
                <w:szCs w:val="21"/>
              </w:rPr>
              <w:t>(Multiple answers allowed)</w:t>
            </w:r>
          </w:p>
          <w:p w:rsidR="0048424A" w:rsidRDefault="005A5F69" w:rsidP="0048424A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6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Too few lay members</w:t>
            </w:r>
            <w:r w:rsidR="00E04502">
              <w:rPr>
                <w:rFonts w:cs="Calibri"/>
                <w:bCs/>
                <w:sz w:val="21"/>
                <w:szCs w:val="21"/>
                <w:lang w:eastAsia="zh-HK"/>
              </w:rPr>
              <w:t xml:space="preserve">   </w:t>
            </w:r>
            <w:r w:rsidR="00E04502"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E04502"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Too many medical practitioners   </w:t>
            </w:r>
            <w:r w:rsidR="00E04502"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E04502"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 w:rsidR="00E04502">
              <w:rPr>
                <w:rFonts w:cs="Calibri"/>
                <w:bCs/>
                <w:sz w:val="21"/>
                <w:szCs w:val="21"/>
                <w:lang w:eastAsia="zh-HK"/>
              </w:rPr>
              <w:t xml:space="preserve">Not enough elected </w:t>
            </w:r>
            <w:r w:rsidR="00E04502" w:rsidRPr="004F5E13">
              <w:rPr>
                <w:rFonts w:cs="Calibri"/>
                <w:bCs/>
                <w:sz w:val="21"/>
                <w:szCs w:val="21"/>
                <w:lang w:eastAsia="zh-HK"/>
              </w:rPr>
              <w:t>medical practitioners</w:t>
            </w:r>
          </w:p>
          <w:p w:rsidR="005A5F69" w:rsidRPr="004C20EA" w:rsidRDefault="005A5F69" w:rsidP="0048424A">
            <w:pPr>
              <w:pStyle w:val="ListParagraph"/>
              <w:autoSpaceDE w:val="0"/>
              <w:autoSpaceDN w:val="0"/>
              <w:adjustRightInd w:val="0"/>
              <w:snapToGrid w:val="0"/>
              <w:ind w:leftChars="0" w:left="426"/>
              <w:jc w:val="both"/>
              <w:rPr>
                <w:rFonts w:cs="Calibri"/>
                <w:bCs/>
                <w:lang w:eastAsia="zh-HK"/>
              </w:rPr>
            </w:pP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No public/ patient representatives   </w:t>
            </w:r>
            <w:r>
              <w:rPr>
                <w:rFonts w:cs="Calibri"/>
                <w:bCs/>
                <w:sz w:val="21"/>
                <w:szCs w:val="21"/>
                <w:lang w:eastAsia="zh-HK"/>
              </w:rPr>
              <w:t xml:space="preserve"> </w:t>
            </w:r>
            <w:r w:rsidRPr="004F5E13">
              <w:rPr>
                <w:rFonts w:cs="Calibri" w:hint="eastAsia"/>
                <w:bCs/>
                <w:szCs w:val="24"/>
                <w:lang w:eastAsia="zh-HK"/>
              </w:rPr>
              <w:t>□</w:t>
            </w:r>
            <w:r w:rsidR="003A22A6">
              <w:rPr>
                <w:rFonts w:cs="Calibri"/>
                <w:bCs/>
                <w:sz w:val="21"/>
                <w:szCs w:val="21"/>
                <w:lang w:eastAsia="zh-HK"/>
              </w:rPr>
              <w:t xml:space="preserve"> Others, </w:t>
            </w:r>
            <w:proofErr w:type="spellStart"/>
            <w:r w:rsidR="003A22A6">
              <w:rPr>
                <w:rFonts w:cs="Calibri"/>
                <w:bCs/>
                <w:sz w:val="21"/>
                <w:szCs w:val="21"/>
                <w:lang w:eastAsia="zh-HK"/>
              </w:rPr>
              <w:t>P</w:t>
            </w:r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>ls</w:t>
            </w:r>
            <w:proofErr w:type="spellEnd"/>
            <w:r w:rsidRPr="004F5E13">
              <w:rPr>
                <w:rFonts w:cs="Calibri"/>
                <w:bCs/>
                <w:sz w:val="21"/>
                <w:szCs w:val="21"/>
                <w:lang w:eastAsia="zh-HK"/>
              </w:rPr>
              <w:t xml:space="preserve"> specify ___________________________________</w:t>
            </w:r>
          </w:p>
        </w:tc>
      </w:tr>
      <w:tr w:rsidR="005A5F69" w:rsidRPr="0022110B" w:rsidTr="00AC46CA">
        <w:trPr>
          <w:trHeight w:val="449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0" w:color="auto" w:fill="auto"/>
          </w:tcPr>
          <w:p w:rsidR="005A5F69" w:rsidRPr="0011708E" w:rsidRDefault="005A5F69" w:rsidP="0048424A">
            <w:pPr>
              <w:tabs>
                <w:tab w:val="left" w:pos="394"/>
              </w:tabs>
              <w:autoSpaceDE w:val="0"/>
              <w:autoSpaceDN w:val="0"/>
              <w:adjustRightInd w:val="0"/>
              <w:snapToGrid w:val="0"/>
              <w:ind w:left="394" w:hanging="394"/>
              <w:jc w:val="both"/>
            </w:pPr>
            <w:r>
              <w:br w:type="page"/>
            </w:r>
            <w:r w:rsidR="0048424A" w:rsidRPr="0048424A">
              <w:rPr>
                <w:sz w:val="21"/>
                <w:szCs w:val="21"/>
              </w:rPr>
              <w:t>(d)</w:t>
            </w:r>
            <w:r w:rsidR="0048424A" w:rsidRPr="0048424A">
              <w:rPr>
                <w:sz w:val="21"/>
                <w:szCs w:val="21"/>
              </w:rPr>
              <w:tab/>
            </w:r>
            <w:r w:rsidRPr="00E04502">
              <w:t>H</w:t>
            </w:r>
            <w:r w:rsidRPr="0048424A">
              <w:rPr>
                <w:sz w:val="22"/>
              </w:rPr>
              <w:t>ow</w:t>
            </w:r>
            <w:r w:rsidRPr="0048424A">
              <w:rPr>
                <w:b/>
                <w:sz w:val="22"/>
              </w:rPr>
              <w:t xml:space="preserve"> importan</w:t>
            </w:r>
            <w:r w:rsidR="001F4032" w:rsidRPr="0048424A">
              <w:rPr>
                <w:b/>
                <w:sz w:val="22"/>
              </w:rPr>
              <w:t>t</w:t>
            </w:r>
            <w:r w:rsidRPr="0048424A">
              <w:rPr>
                <w:b/>
                <w:sz w:val="22"/>
              </w:rPr>
              <w:t xml:space="preserve"> is each of the following processes in assuring a doctor’s competence?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Very import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>
              <w:rPr>
                <w:rFonts w:cs="Calibri" w:hint="eastAsia"/>
                <w:b/>
                <w:bCs/>
                <w:sz w:val="18"/>
                <w:szCs w:val="18"/>
                <w:lang w:eastAsia="zh-HK"/>
              </w:rPr>
              <w:t>I</w:t>
            </w: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mporta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Not import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1C443C" w:rsidRDefault="005A5F69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1C443C">
              <w:rPr>
                <w:rFonts w:cs="Calibri"/>
                <w:b/>
                <w:bCs/>
                <w:sz w:val="18"/>
                <w:szCs w:val="18"/>
                <w:lang w:eastAsia="zh-HK"/>
              </w:rPr>
              <w:t>Not at all importan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bottom"/>
          </w:tcPr>
          <w:p w:rsidR="005A5F69" w:rsidRPr="00B90BCC" w:rsidRDefault="005A5F69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:rsidR="005A5F69" w:rsidRPr="00B90BCC" w:rsidRDefault="005A5F69" w:rsidP="00383A7E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Calibri"/>
                <w:b/>
                <w:bCs/>
                <w:sz w:val="18"/>
                <w:szCs w:val="18"/>
                <w:lang w:eastAsia="zh-HK"/>
              </w:rPr>
            </w:pPr>
            <w:r w:rsidRPr="00B90BCC">
              <w:rPr>
                <w:rFonts w:cs="Calibri"/>
                <w:b/>
                <w:bCs/>
                <w:sz w:val="18"/>
                <w:szCs w:val="18"/>
                <w:lang w:eastAsia="zh-HK"/>
              </w:rPr>
              <w:t>Don’t know/ NA</w:t>
            </w:r>
          </w:p>
        </w:tc>
      </w:tr>
      <w:tr w:rsidR="005A5F69" w:rsidRPr="0022110B" w:rsidTr="009721E9">
        <w:trPr>
          <w:trHeight w:val="449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5A5F69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rFonts w:cs="Calibri"/>
                <w:bCs/>
                <w:sz w:val="21"/>
                <w:szCs w:val="21"/>
                <w:lang w:eastAsia="zh-HK"/>
              </w:rPr>
            </w:pPr>
            <w:r w:rsidRPr="0048424A">
              <w:rPr>
                <w:sz w:val="21"/>
                <w:szCs w:val="21"/>
              </w:rPr>
              <w:br w:type="page"/>
            </w:r>
            <w:r w:rsidR="0048424A">
              <w:rPr>
                <w:sz w:val="21"/>
                <w:szCs w:val="21"/>
              </w:rPr>
              <w:t>(i)</w:t>
            </w:r>
            <w:r w:rsidR="0048424A">
              <w:rPr>
                <w:sz w:val="21"/>
                <w:szCs w:val="21"/>
              </w:rPr>
              <w:tab/>
            </w:r>
            <w:r w:rsidRPr="0048424A">
              <w:rPr>
                <w:sz w:val="21"/>
                <w:szCs w:val="21"/>
              </w:rPr>
              <w:t>Taking part in the continuous medical education to keep up-to-date knowledge and skill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5A5F69" w:rsidRPr="0022110B" w:rsidTr="009721E9">
        <w:trPr>
          <w:trHeight w:val="449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48424A" w:rsidP="0048424A">
            <w:pPr>
              <w:tabs>
                <w:tab w:val="left" w:pos="862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i)</w:t>
            </w:r>
            <w:r>
              <w:rPr>
                <w:sz w:val="21"/>
                <w:szCs w:val="21"/>
              </w:rPr>
              <w:tab/>
            </w:r>
            <w:r w:rsidR="005A5F69" w:rsidRPr="0048424A">
              <w:rPr>
                <w:sz w:val="21"/>
                <w:szCs w:val="21"/>
              </w:rPr>
              <w:t>Meeting certain performance assessment indicators e.g. high successful rate of treatments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5A5F69" w:rsidRPr="0022110B" w:rsidTr="009721E9">
        <w:trPr>
          <w:trHeight w:val="449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48424A" w:rsidP="0048424A">
            <w:pPr>
              <w:tabs>
                <w:tab w:val="left" w:pos="862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ii)</w:t>
            </w:r>
            <w:r>
              <w:rPr>
                <w:sz w:val="21"/>
                <w:szCs w:val="21"/>
              </w:rPr>
              <w:tab/>
            </w:r>
            <w:r w:rsidR="005A5F69" w:rsidRPr="0048424A">
              <w:rPr>
                <w:sz w:val="21"/>
                <w:szCs w:val="21"/>
              </w:rPr>
              <w:t>Receiving high ratings from healthcare professionals with whom they work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5A5F69" w:rsidRPr="0022110B" w:rsidTr="009721E9">
        <w:trPr>
          <w:trHeight w:val="334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48424A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v)</w:t>
            </w:r>
            <w:r>
              <w:rPr>
                <w:sz w:val="21"/>
                <w:szCs w:val="21"/>
              </w:rPr>
              <w:tab/>
            </w:r>
            <w:r w:rsidR="005A5F69" w:rsidRPr="0048424A">
              <w:rPr>
                <w:sz w:val="21"/>
                <w:szCs w:val="21"/>
              </w:rPr>
              <w:t>Receiving high ratings from their patients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5A5F69" w:rsidRPr="0022110B" w:rsidTr="009721E9">
        <w:trPr>
          <w:trHeight w:val="449"/>
        </w:trPr>
        <w:tc>
          <w:tcPr>
            <w:tcW w:w="5671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48424A" w:rsidRDefault="0048424A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v)</w:t>
            </w:r>
            <w:r>
              <w:rPr>
                <w:sz w:val="21"/>
                <w:szCs w:val="21"/>
              </w:rPr>
              <w:tab/>
            </w:r>
            <w:r w:rsidR="005A5F69" w:rsidRPr="0048424A">
              <w:rPr>
                <w:sz w:val="21"/>
                <w:szCs w:val="21"/>
              </w:rPr>
              <w:t>Being periodically assessed to show that they are currently competent to practice safely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  <w:tc>
          <w:tcPr>
            <w:tcW w:w="2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pct15" w:color="auto" w:fill="auto"/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5A5F69" w:rsidRPr="00FE35D3" w:rsidRDefault="005A5F69" w:rsidP="00383A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cs="Calibri"/>
                <w:bCs/>
                <w:szCs w:val="24"/>
                <w:lang w:eastAsia="zh-HK"/>
              </w:rPr>
            </w:pPr>
            <w:r w:rsidRPr="001B54E3">
              <w:rPr>
                <w:rFonts w:cs="Calibri" w:hint="eastAsia"/>
                <w:bCs/>
                <w:szCs w:val="24"/>
                <w:lang w:eastAsia="zh-HK"/>
              </w:rPr>
              <w:t>□</w:t>
            </w:r>
          </w:p>
        </w:tc>
      </w:tr>
      <w:tr w:rsidR="00044D76" w:rsidRPr="0022110B" w:rsidTr="00044D76">
        <w:trPr>
          <w:trHeight w:val="583"/>
        </w:trPr>
        <w:tc>
          <w:tcPr>
            <w:tcW w:w="11057" w:type="dxa"/>
            <w:gridSpan w:val="13"/>
            <w:tcBorders>
              <w:top w:val="dotted" w:sz="4" w:space="0" w:color="auto"/>
              <w:bottom w:val="single" w:sz="4" w:space="0" w:color="auto"/>
            </w:tcBorders>
          </w:tcPr>
          <w:p w:rsidR="00044D76" w:rsidRPr="0048424A" w:rsidRDefault="0048424A" w:rsidP="0048424A">
            <w:pPr>
              <w:tabs>
                <w:tab w:val="left" w:pos="844"/>
              </w:tabs>
              <w:adjustRightInd w:val="0"/>
              <w:snapToGrid w:val="0"/>
              <w:ind w:left="844" w:hanging="450"/>
              <w:jc w:val="both"/>
              <w:rPr>
                <w:rFonts w:cs="Calibri"/>
                <w:bCs/>
                <w:szCs w:val="24"/>
                <w:lang w:eastAsia="zh-HK"/>
              </w:rPr>
            </w:pPr>
            <w:r>
              <w:rPr>
                <w:sz w:val="21"/>
                <w:szCs w:val="21"/>
              </w:rPr>
              <w:t>(vi)</w:t>
            </w:r>
            <w:r>
              <w:rPr>
                <w:sz w:val="21"/>
                <w:szCs w:val="21"/>
              </w:rPr>
              <w:tab/>
            </w:r>
            <w:r w:rsidR="00044D76" w:rsidRPr="0048424A">
              <w:rPr>
                <w:rFonts w:hint="eastAsia"/>
                <w:sz w:val="21"/>
                <w:szCs w:val="21"/>
              </w:rPr>
              <w:t xml:space="preserve">Others: </w:t>
            </w:r>
            <w:r w:rsidR="00044D76" w:rsidRPr="0048424A">
              <w:rPr>
                <w:sz w:val="21"/>
                <w:szCs w:val="21"/>
              </w:rPr>
              <w:t xml:space="preserve"> Please specify:</w:t>
            </w:r>
          </w:p>
        </w:tc>
      </w:tr>
    </w:tbl>
    <w:p w:rsidR="00476AD9" w:rsidRDefault="00B074F3" w:rsidP="00044D76">
      <w:pPr>
        <w:adjustRightInd w:val="0"/>
        <w:snapToGrid w:val="0"/>
        <w:spacing w:beforeLines="50" w:before="180"/>
        <w:jc w:val="both"/>
        <w:rPr>
          <w:rFonts w:eastAsia="Arial Unicode MS"/>
          <w:szCs w:val="24"/>
          <w:lang w:eastAsia="zh-HK"/>
        </w:rPr>
      </w:pPr>
      <w:r w:rsidRPr="00823A85">
        <w:rPr>
          <w:b/>
        </w:rPr>
        <w:t xml:space="preserve">PART </w:t>
      </w:r>
      <w:r w:rsidR="00E04502">
        <w:rPr>
          <w:b/>
        </w:rPr>
        <w:t>3</w:t>
      </w:r>
      <w:r w:rsidRPr="00823A85">
        <w:rPr>
          <w:b/>
        </w:rPr>
        <w:t>: DEMORGRAPHICS</w:t>
      </w:r>
      <w:r w:rsidR="00427574">
        <w:rPr>
          <w:rFonts w:eastAsia="Arial Unicode MS"/>
          <w:b/>
          <w:szCs w:val="24"/>
          <w:lang w:eastAsia="zh-HK"/>
        </w:rPr>
        <w:t xml:space="preserve"> </w:t>
      </w:r>
    </w:p>
    <w:p w:rsidR="00A963A0" w:rsidRPr="004F5E13" w:rsidRDefault="0048424A" w:rsidP="0048424A">
      <w:pPr>
        <w:adjustRightInd w:val="0"/>
        <w:snapToGrid w:val="0"/>
        <w:rPr>
          <w:rFonts w:cs="Calibri"/>
          <w:bCs/>
          <w:sz w:val="21"/>
          <w:szCs w:val="21"/>
          <w:lang w:eastAsia="zh-HK"/>
        </w:rPr>
      </w:pPr>
      <w:r>
        <w:rPr>
          <w:rFonts w:cs="Calibri"/>
          <w:bCs/>
          <w:sz w:val="21"/>
          <w:szCs w:val="21"/>
          <w:lang w:eastAsia="zh-HK"/>
        </w:rPr>
        <w:t>(a)</w:t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Your </w:t>
      </w:r>
      <w:r w:rsidR="001B54E3" w:rsidRPr="004F5E13">
        <w:rPr>
          <w:rFonts w:cs="Calibri"/>
          <w:b/>
          <w:bCs/>
          <w:sz w:val="21"/>
          <w:szCs w:val="21"/>
          <w:lang w:eastAsia="zh-HK"/>
        </w:rPr>
        <w:t>gender</w:t>
      </w:r>
      <w:r>
        <w:rPr>
          <w:rFonts w:cs="Calibri"/>
          <w:bCs/>
          <w:sz w:val="21"/>
          <w:szCs w:val="21"/>
          <w:lang w:eastAsia="zh-HK"/>
        </w:rPr>
        <w:t>:</w:t>
      </w:r>
      <w:r>
        <w:rPr>
          <w:rFonts w:cs="Calibri"/>
          <w:bCs/>
          <w:sz w:val="21"/>
          <w:szCs w:val="21"/>
          <w:lang w:eastAsia="zh-HK"/>
        </w:rPr>
        <w:tab/>
      </w:r>
      <w:r w:rsidR="00A963A0" w:rsidRPr="004F5E13">
        <w:rPr>
          <w:rFonts w:cs="Calibri" w:hint="eastAsia"/>
          <w:bCs/>
          <w:szCs w:val="24"/>
          <w:lang w:eastAsia="zh-HK"/>
        </w:rPr>
        <w:t>□</w:t>
      </w:r>
      <w:r w:rsidR="00A963A0" w:rsidRPr="004F5E13">
        <w:rPr>
          <w:rFonts w:cs="Calibri"/>
          <w:bCs/>
          <w:sz w:val="21"/>
          <w:szCs w:val="21"/>
          <w:lang w:eastAsia="zh-HK"/>
        </w:rPr>
        <w:t xml:space="preserve"> </w:t>
      </w:r>
      <w:r w:rsidR="001B54E3" w:rsidRPr="004F5E13">
        <w:rPr>
          <w:rFonts w:cs="Calibri"/>
          <w:bCs/>
          <w:sz w:val="21"/>
          <w:szCs w:val="21"/>
          <w:lang w:eastAsia="zh-HK"/>
        </w:rPr>
        <w:t>Male</w:t>
      </w:r>
      <w:r>
        <w:rPr>
          <w:rFonts w:cs="Calibri"/>
          <w:bCs/>
          <w:sz w:val="21"/>
          <w:szCs w:val="21"/>
          <w:lang w:eastAsia="zh-HK"/>
        </w:rPr>
        <w:tab/>
      </w:r>
      <w:r>
        <w:rPr>
          <w:rFonts w:cs="Calibri"/>
          <w:bCs/>
          <w:sz w:val="21"/>
          <w:szCs w:val="21"/>
          <w:lang w:eastAsia="zh-HK"/>
        </w:rPr>
        <w:tab/>
      </w:r>
      <w:r w:rsidR="00A963A0" w:rsidRPr="004F5E13">
        <w:rPr>
          <w:rFonts w:cs="Calibri" w:hint="eastAsia"/>
          <w:bCs/>
          <w:szCs w:val="24"/>
          <w:lang w:eastAsia="zh-HK"/>
        </w:rPr>
        <w:t>□</w:t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 </w:t>
      </w:r>
      <w:r w:rsidR="00A963A0" w:rsidRPr="004F5E13">
        <w:rPr>
          <w:rFonts w:cs="Calibri"/>
          <w:bCs/>
          <w:sz w:val="21"/>
          <w:szCs w:val="21"/>
          <w:lang w:eastAsia="zh-HK"/>
        </w:rPr>
        <w:t>Female</w:t>
      </w:r>
    </w:p>
    <w:p w:rsidR="001B54E3" w:rsidRPr="004F5E13" w:rsidRDefault="0048424A" w:rsidP="0048424A">
      <w:pPr>
        <w:adjustRightInd w:val="0"/>
        <w:snapToGrid w:val="0"/>
        <w:spacing w:line="360" w:lineRule="exact"/>
        <w:rPr>
          <w:rFonts w:cs="Calibri"/>
          <w:bCs/>
          <w:sz w:val="21"/>
          <w:szCs w:val="21"/>
          <w:lang w:eastAsia="zh-HK"/>
        </w:rPr>
      </w:pPr>
      <w:r>
        <w:rPr>
          <w:rFonts w:cs="Calibri"/>
          <w:bCs/>
          <w:sz w:val="21"/>
          <w:szCs w:val="21"/>
          <w:lang w:eastAsia="zh-HK"/>
        </w:rPr>
        <w:t>(b)</w:t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Your </w:t>
      </w:r>
      <w:r w:rsidR="001B54E3" w:rsidRPr="004F5E13">
        <w:rPr>
          <w:rFonts w:cs="Calibri"/>
          <w:b/>
          <w:bCs/>
          <w:sz w:val="21"/>
          <w:szCs w:val="21"/>
          <w:lang w:eastAsia="zh-HK"/>
        </w:rPr>
        <w:t>age</w:t>
      </w:r>
      <w:r w:rsidR="001B54E3" w:rsidRPr="004F5E13">
        <w:rPr>
          <w:rFonts w:cs="Calibri"/>
          <w:bCs/>
          <w:sz w:val="21"/>
          <w:szCs w:val="21"/>
          <w:lang w:eastAsia="zh-HK"/>
        </w:rPr>
        <w:t>:</w:t>
      </w:r>
      <w:r>
        <w:rPr>
          <w:rFonts w:cs="Calibri"/>
          <w:bCs/>
          <w:sz w:val="21"/>
          <w:szCs w:val="21"/>
          <w:lang w:eastAsia="zh-HK"/>
        </w:rPr>
        <w:tab/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 w:hint="eastAsia"/>
          <w:bCs/>
          <w:szCs w:val="24"/>
          <w:lang w:eastAsia="zh-HK"/>
        </w:rPr>
        <w:t>□</w:t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 21-30</w:t>
      </w:r>
      <w:r>
        <w:rPr>
          <w:rFonts w:cs="Calibri"/>
          <w:bCs/>
          <w:sz w:val="21"/>
          <w:szCs w:val="21"/>
          <w:lang w:eastAsia="zh-HK"/>
        </w:rPr>
        <w:tab/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 w:hint="eastAsia"/>
          <w:bCs/>
          <w:szCs w:val="24"/>
          <w:lang w:eastAsia="zh-HK"/>
        </w:rPr>
        <w:t>□</w:t>
      </w:r>
      <w:r w:rsidR="001B54E3" w:rsidRPr="004F5E13">
        <w:rPr>
          <w:rFonts w:cs="Calibri"/>
          <w:bCs/>
          <w:szCs w:val="24"/>
          <w:lang w:eastAsia="zh-HK"/>
        </w:rPr>
        <w:t xml:space="preserve"> </w:t>
      </w:r>
      <w:r w:rsidR="001B54E3" w:rsidRPr="004F5E13">
        <w:rPr>
          <w:rFonts w:cs="Calibri"/>
          <w:bCs/>
          <w:sz w:val="21"/>
          <w:szCs w:val="21"/>
          <w:lang w:eastAsia="zh-HK"/>
        </w:rPr>
        <w:t>31-40</w:t>
      </w:r>
      <w:r>
        <w:rPr>
          <w:rFonts w:cs="Calibri"/>
          <w:bCs/>
          <w:sz w:val="21"/>
          <w:szCs w:val="21"/>
          <w:lang w:eastAsia="zh-HK"/>
        </w:rPr>
        <w:tab/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 w:hint="eastAsia"/>
          <w:bCs/>
          <w:szCs w:val="24"/>
          <w:lang w:eastAsia="zh-HK"/>
        </w:rPr>
        <w:t>□</w:t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 41-50</w:t>
      </w:r>
      <w:r>
        <w:rPr>
          <w:rFonts w:cs="Calibri"/>
          <w:bCs/>
          <w:sz w:val="21"/>
          <w:szCs w:val="21"/>
          <w:lang w:eastAsia="zh-HK"/>
        </w:rPr>
        <w:tab/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 w:hint="eastAsia"/>
          <w:bCs/>
          <w:szCs w:val="24"/>
          <w:lang w:eastAsia="zh-HK"/>
        </w:rPr>
        <w:t>□</w:t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 51-60</w:t>
      </w:r>
      <w:r>
        <w:rPr>
          <w:rFonts w:cs="Calibri"/>
          <w:bCs/>
          <w:sz w:val="21"/>
          <w:szCs w:val="21"/>
          <w:lang w:eastAsia="zh-HK"/>
        </w:rPr>
        <w:tab/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 w:hint="eastAsia"/>
          <w:bCs/>
          <w:szCs w:val="24"/>
          <w:lang w:eastAsia="zh-HK"/>
        </w:rPr>
        <w:t>□</w:t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 61-70</w:t>
      </w:r>
      <w:r>
        <w:rPr>
          <w:rFonts w:cs="Calibri"/>
          <w:bCs/>
          <w:sz w:val="21"/>
          <w:szCs w:val="21"/>
          <w:lang w:eastAsia="zh-HK"/>
        </w:rPr>
        <w:tab/>
      </w:r>
      <w:r>
        <w:rPr>
          <w:rFonts w:cs="Calibri"/>
          <w:bCs/>
          <w:sz w:val="21"/>
          <w:szCs w:val="21"/>
          <w:lang w:eastAsia="zh-HK"/>
        </w:rPr>
        <w:tab/>
      </w:r>
      <w:r w:rsidR="001B54E3" w:rsidRPr="004F5E13">
        <w:rPr>
          <w:rFonts w:cs="Calibri" w:hint="eastAsia"/>
          <w:bCs/>
          <w:szCs w:val="24"/>
          <w:lang w:eastAsia="zh-HK"/>
        </w:rPr>
        <w:t>□</w:t>
      </w:r>
      <w:r w:rsidR="001B54E3" w:rsidRPr="004F5E13">
        <w:rPr>
          <w:rFonts w:cs="Calibri"/>
          <w:bCs/>
          <w:sz w:val="21"/>
          <w:szCs w:val="21"/>
          <w:lang w:eastAsia="zh-HK"/>
        </w:rPr>
        <w:t xml:space="preserve"> ≥71</w:t>
      </w:r>
    </w:p>
    <w:p w:rsidR="00A963A0" w:rsidRPr="004F5E13" w:rsidRDefault="0048424A" w:rsidP="0048424A">
      <w:pPr>
        <w:adjustRightInd w:val="0"/>
        <w:snapToGrid w:val="0"/>
        <w:spacing w:line="320" w:lineRule="exact"/>
        <w:rPr>
          <w:rFonts w:cs="Calibri"/>
          <w:bCs/>
          <w:sz w:val="21"/>
          <w:szCs w:val="21"/>
          <w:lang w:eastAsia="zh-HK"/>
        </w:rPr>
      </w:pPr>
      <w:r>
        <w:rPr>
          <w:rFonts w:cs="Calibri"/>
          <w:bCs/>
          <w:sz w:val="21"/>
          <w:szCs w:val="21"/>
          <w:lang w:eastAsia="zh-HK"/>
        </w:rPr>
        <w:t>(c)</w:t>
      </w:r>
      <w:r>
        <w:rPr>
          <w:rFonts w:cs="Calibri"/>
          <w:bCs/>
          <w:sz w:val="21"/>
          <w:szCs w:val="21"/>
          <w:lang w:eastAsia="zh-HK"/>
        </w:rPr>
        <w:tab/>
      </w:r>
      <w:r w:rsidR="00E84E4F">
        <w:rPr>
          <w:rFonts w:cs="Calibri"/>
          <w:bCs/>
          <w:sz w:val="21"/>
          <w:szCs w:val="21"/>
          <w:lang w:eastAsia="zh-HK"/>
        </w:rPr>
        <w:t>Are you a</w:t>
      </w:r>
    </w:p>
    <w:p w:rsidR="004A6B60" w:rsidRDefault="002727EE" w:rsidP="004A6B60">
      <w:pPr>
        <w:numPr>
          <w:ilvl w:val="1"/>
          <w:numId w:val="15"/>
        </w:numPr>
        <w:tabs>
          <w:tab w:val="clear" w:pos="1590"/>
          <w:tab w:val="num" w:pos="1080"/>
        </w:tabs>
        <w:adjustRightInd w:val="0"/>
        <w:snapToGrid w:val="0"/>
        <w:ind w:left="1588" w:hanging="1049"/>
        <w:rPr>
          <w:rFonts w:cs="Calibri"/>
          <w:b/>
          <w:bCs/>
          <w:sz w:val="21"/>
          <w:szCs w:val="21"/>
          <w:lang w:eastAsia="zh-HK"/>
        </w:rPr>
      </w:pPr>
      <w:r>
        <w:rPr>
          <w:rFonts w:cs="Calibri"/>
          <w:b/>
          <w:bCs/>
          <w:sz w:val="21"/>
          <w:szCs w:val="21"/>
          <w:lang w:eastAsia="zh-HK"/>
        </w:rPr>
        <w:t>N</w:t>
      </w:r>
      <w:r w:rsidR="00186A1C">
        <w:rPr>
          <w:rFonts w:cs="Calibri"/>
          <w:b/>
          <w:bCs/>
          <w:sz w:val="21"/>
          <w:szCs w:val="21"/>
          <w:lang w:eastAsia="zh-HK"/>
        </w:rPr>
        <w:t>on-specialist</w:t>
      </w:r>
    </w:p>
    <w:p w:rsidR="004A6B60" w:rsidRPr="002727EE" w:rsidRDefault="004A6B60" w:rsidP="00641F40">
      <w:pPr>
        <w:numPr>
          <w:ilvl w:val="1"/>
          <w:numId w:val="15"/>
        </w:numPr>
        <w:tabs>
          <w:tab w:val="clear" w:pos="1590"/>
          <w:tab w:val="num" w:pos="1080"/>
        </w:tabs>
        <w:adjustRightInd w:val="0"/>
        <w:snapToGrid w:val="0"/>
        <w:ind w:left="1588" w:hanging="1049"/>
        <w:rPr>
          <w:rFonts w:cs="Calibri"/>
          <w:bCs/>
          <w:sz w:val="21"/>
          <w:szCs w:val="21"/>
          <w:lang w:eastAsia="zh-HK"/>
        </w:rPr>
      </w:pPr>
      <w:r w:rsidRPr="00641F40">
        <w:rPr>
          <w:rFonts w:cs="Calibri"/>
          <w:b/>
          <w:bCs/>
          <w:sz w:val="21"/>
          <w:szCs w:val="21"/>
          <w:lang w:eastAsia="zh-HK"/>
        </w:rPr>
        <w:t>Specialist</w:t>
      </w:r>
      <w:r w:rsidR="007913EA">
        <w:rPr>
          <w:rFonts w:cs="Calibri"/>
          <w:b/>
          <w:bCs/>
          <w:sz w:val="21"/>
          <w:szCs w:val="21"/>
          <w:lang w:eastAsia="zh-HK"/>
        </w:rPr>
        <w:t xml:space="preserve">, </w:t>
      </w:r>
      <w:r w:rsidR="007913EA" w:rsidRPr="00F24D2B">
        <w:rPr>
          <w:rFonts w:cs="Calibri"/>
          <w:b/>
          <w:bCs/>
          <w:i/>
          <w:sz w:val="21"/>
          <w:szCs w:val="21"/>
          <w:lang w:eastAsia="zh-HK"/>
        </w:rPr>
        <w:t xml:space="preserve">please indicate </w:t>
      </w:r>
      <w:r w:rsidR="002727EE">
        <w:rPr>
          <w:rFonts w:cs="Calibri"/>
          <w:b/>
          <w:bCs/>
          <w:i/>
          <w:sz w:val="21"/>
          <w:szCs w:val="21"/>
          <w:lang w:eastAsia="zh-HK"/>
        </w:rPr>
        <w:t>the</w:t>
      </w:r>
      <w:r w:rsidR="007913EA" w:rsidRPr="00F24D2B">
        <w:rPr>
          <w:rFonts w:cs="Calibri"/>
          <w:b/>
          <w:bCs/>
          <w:i/>
          <w:sz w:val="21"/>
          <w:szCs w:val="21"/>
          <w:lang w:eastAsia="zh-HK"/>
        </w:rPr>
        <w:t xml:space="preserve"> C</w:t>
      </w:r>
      <w:r w:rsidRPr="00F24D2B">
        <w:rPr>
          <w:rFonts w:cs="Calibri"/>
          <w:b/>
          <w:bCs/>
          <w:i/>
          <w:sz w:val="21"/>
          <w:szCs w:val="21"/>
          <w:lang w:eastAsia="zh-HK"/>
        </w:rPr>
        <w:t>ollege</w:t>
      </w:r>
      <w:r w:rsidR="002727EE">
        <w:rPr>
          <w:rFonts w:cs="Calibri"/>
          <w:b/>
          <w:bCs/>
          <w:i/>
          <w:sz w:val="21"/>
          <w:szCs w:val="21"/>
          <w:lang w:eastAsia="zh-HK"/>
        </w:rPr>
        <w:t>(s) that you have registered</w:t>
      </w:r>
      <w:r w:rsidR="00D4125F" w:rsidRPr="00F24D2B">
        <w:rPr>
          <w:rFonts w:cs="Calibri"/>
          <w:b/>
          <w:bCs/>
          <w:i/>
          <w:sz w:val="21"/>
          <w:szCs w:val="21"/>
          <w:lang w:eastAsia="zh-HK"/>
        </w:rPr>
        <w:t>:</w:t>
      </w:r>
      <w:r w:rsidR="002727EE">
        <w:rPr>
          <w:rFonts w:cs="Calibri"/>
          <w:b/>
          <w:bCs/>
          <w:i/>
          <w:sz w:val="21"/>
          <w:szCs w:val="21"/>
          <w:lang w:eastAsia="zh-HK"/>
        </w:rPr>
        <w:t xml:space="preserve"> </w:t>
      </w:r>
      <w:r w:rsidR="002727EE" w:rsidRPr="002727EE">
        <w:rPr>
          <w:i/>
          <w:sz w:val="21"/>
          <w:szCs w:val="21"/>
        </w:rPr>
        <w:t>(Multiple answers allowed)</w:t>
      </w:r>
    </w:p>
    <w:p w:rsidR="00A40BEF" w:rsidRDefault="002A2CDA" w:rsidP="00641F40">
      <w:pPr>
        <w:adjustRightInd w:val="0"/>
        <w:snapToGrid w:val="0"/>
        <w:ind w:left="480" w:firstLine="654"/>
        <w:rPr>
          <w:rFonts w:cs="Calibri"/>
          <w:bCs/>
          <w:sz w:val="21"/>
          <w:szCs w:val="21"/>
          <w:lang w:eastAsia="zh-HK"/>
        </w:rPr>
      </w:pPr>
      <w:r w:rsidRPr="004F5E13">
        <w:rPr>
          <w:rFonts w:cs="Calibri" w:hint="eastAsia"/>
          <w:bCs/>
          <w:szCs w:val="24"/>
          <w:lang w:eastAsia="zh-HK"/>
        </w:rPr>
        <w:t>□</w:t>
      </w:r>
      <w:hyperlink r:id="rId12" w:history="1">
        <w:r w:rsidR="004A6B60" w:rsidRPr="002A2CDA">
          <w:rPr>
            <w:rFonts w:cs="Calibri"/>
            <w:bCs/>
            <w:sz w:val="21"/>
            <w:szCs w:val="21"/>
            <w:lang w:eastAsia="zh-HK"/>
          </w:rPr>
          <w:t>Anaesthesiologists</w:t>
        </w:r>
      </w:hyperlink>
      <w:r>
        <w:rPr>
          <w:rFonts w:cs="Calibri"/>
          <w:bCs/>
          <w:sz w:val="21"/>
          <w:szCs w:val="21"/>
          <w:lang w:eastAsia="zh-HK"/>
        </w:rPr>
        <w:t xml:space="preserve">   </w:t>
      </w:r>
      <w:r w:rsidR="00A40BEF">
        <w:rPr>
          <w:rFonts w:cs="Calibri"/>
          <w:bCs/>
          <w:sz w:val="21"/>
          <w:szCs w:val="21"/>
          <w:lang w:eastAsia="zh-HK"/>
        </w:rPr>
        <w:t xml:space="preserve">   </w:t>
      </w:r>
      <w:r w:rsidRPr="004F5E13">
        <w:rPr>
          <w:rFonts w:cs="Calibri" w:hint="eastAsia"/>
          <w:bCs/>
          <w:szCs w:val="24"/>
          <w:lang w:eastAsia="zh-HK"/>
        </w:rPr>
        <w:t>□</w:t>
      </w:r>
      <w:hyperlink r:id="rId13" w:history="1">
        <w:r w:rsidRPr="002A2CDA">
          <w:rPr>
            <w:rFonts w:cs="Calibri"/>
            <w:bCs/>
            <w:sz w:val="21"/>
            <w:szCs w:val="21"/>
            <w:lang w:eastAsia="zh-HK"/>
          </w:rPr>
          <w:t>Community Medicine</w:t>
        </w:r>
      </w:hyperlink>
      <w:r>
        <w:rPr>
          <w:rFonts w:cs="Calibri"/>
          <w:bCs/>
          <w:sz w:val="21"/>
          <w:szCs w:val="21"/>
          <w:lang w:eastAsia="zh-HK"/>
        </w:rPr>
        <w:t xml:space="preserve"> </w:t>
      </w:r>
      <w:r w:rsidR="00A40BEF">
        <w:rPr>
          <w:rFonts w:cs="Calibri"/>
          <w:bCs/>
          <w:sz w:val="21"/>
          <w:szCs w:val="21"/>
          <w:lang w:eastAsia="zh-HK"/>
        </w:rPr>
        <w:t xml:space="preserve"> </w:t>
      </w:r>
      <w:r>
        <w:rPr>
          <w:rFonts w:cs="Calibri"/>
          <w:bCs/>
          <w:sz w:val="21"/>
          <w:szCs w:val="21"/>
          <w:lang w:eastAsia="zh-HK"/>
        </w:rPr>
        <w:t xml:space="preserve">  </w:t>
      </w:r>
      <w:r w:rsidR="00A40BEF" w:rsidRPr="004F5E13">
        <w:rPr>
          <w:rFonts w:cs="Calibri" w:hint="eastAsia"/>
          <w:bCs/>
          <w:szCs w:val="24"/>
          <w:lang w:eastAsia="zh-HK"/>
        </w:rPr>
        <w:t>□</w:t>
      </w:r>
      <w:hyperlink r:id="rId14" w:history="1">
        <w:r w:rsidRPr="002A2CDA">
          <w:rPr>
            <w:rFonts w:cs="Calibri"/>
            <w:bCs/>
            <w:sz w:val="21"/>
            <w:szCs w:val="21"/>
            <w:lang w:eastAsia="zh-HK"/>
          </w:rPr>
          <w:t>Emergency Medicine</w:t>
        </w:r>
      </w:hyperlink>
      <w:r>
        <w:rPr>
          <w:rFonts w:cs="Calibri"/>
          <w:bCs/>
          <w:sz w:val="21"/>
          <w:szCs w:val="21"/>
          <w:lang w:eastAsia="zh-HK"/>
        </w:rPr>
        <w:t xml:space="preserve">  </w:t>
      </w:r>
      <w:r w:rsidR="00A40BEF">
        <w:rPr>
          <w:rFonts w:cs="Calibri"/>
          <w:bCs/>
          <w:sz w:val="21"/>
          <w:szCs w:val="21"/>
          <w:lang w:eastAsia="zh-HK"/>
        </w:rPr>
        <w:t xml:space="preserve">  </w:t>
      </w:r>
      <w:r w:rsidR="00A40BEF" w:rsidRPr="004F5E13">
        <w:rPr>
          <w:rFonts w:cs="Calibri" w:hint="eastAsia"/>
          <w:bCs/>
          <w:szCs w:val="24"/>
          <w:lang w:eastAsia="zh-HK"/>
        </w:rPr>
        <w:t>□</w:t>
      </w:r>
      <w:hyperlink r:id="rId15" w:history="1">
        <w:r w:rsidR="00A40BEF" w:rsidRPr="002A2CDA">
          <w:rPr>
            <w:rFonts w:cs="Calibri"/>
            <w:bCs/>
            <w:sz w:val="21"/>
            <w:szCs w:val="21"/>
            <w:lang w:eastAsia="zh-HK"/>
          </w:rPr>
          <w:t>Family Physicians</w:t>
        </w:r>
      </w:hyperlink>
    </w:p>
    <w:p w:rsidR="00A40BEF" w:rsidRDefault="002A2CDA" w:rsidP="00641F40">
      <w:pPr>
        <w:adjustRightInd w:val="0"/>
        <w:snapToGrid w:val="0"/>
        <w:ind w:left="480" w:firstLine="654"/>
        <w:rPr>
          <w:rFonts w:cs="Calibri"/>
          <w:bCs/>
          <w:sz w:val="21"/>
          <w:szCs w:val="21"/>
          <w:lang w:eastAsia="zh-HK"/>
        </w:rPr>
      </w:pPr>
      <w:r w:rsidRPr="004F5E13">
        <w:rPr>
          <w:rFonts w:cs="Calibri" w:hint="eastAsia"/>
          <w:bCs/>
          <w:szCs w:val="24"/>
          <w:lang w:eastAsia="zh-HK"/>
        </w:rPr>
        <w:t>□</w:t>
      </w:r>
      <w:hyperlink r:id="rId16" w:history="1">
        <w:r w:rsidR="004A6B60" w:rsidRPr="002A2CDA">
          <w:rPr>
            <w:rFonts w:cs="Calibri"/>
            <w:bCs/>
            <w:sz w:val="21"/>
            <w:szCs w:val="21"/>
            <w:lang w:eastAsia="zh-HK"/>
          </w:rPr>
          <w:t>Obstetricians and Gynaecologists</w:t>
        </w:r>
      </w:hyperlink>
      <w:r>
        <w:rPr>
          <w:rFonts w:cs="Calibri"/>
          <w:bCs/>
          <w:sz w:val="21"/>
          <w:szCs w:val="21"/>
          <w:lang w:eastAsia="zh-HK"/>
        </w:rPr>
        <w:t xml:space="preserve">   </w:t>
      </w:r>
      <w:r w:rsidR="00A40BEF">
        <w:rPr>
          <w:rFonts w:cs="Calibri"/>
          <w:bCs/>
          <w:sz w:val="21"/>
          <w:szCs w:val="21"/>
          <w:lang w:eastAsia="zh-HK"/>
        </w:rPr>
        <w:t xml:space="preserve"> </w:t>
      </w:r>
      <w:r w:rsidRPr="004F5E13">
        <w:rPr>
          <w:rFonts w:cs="Calibri" w:hint="eastAsia"/>
          <w:bCs/>
          <w:szCs w:val="24"/>
          <w:lang w:eastAsia="zh-HK"/>
        </w:rPr>
        <w:t>□</w:t>
      </w:r>
      <w:hyperlink r:id="rId17" w:history="1">
        <w:r w:rsidRPr="002A2CDA">
          <w:rPr>
            <w:rFonts w:cs="Calibri"/>
            <w:bCs/>
            <w:sz w:val="21"/>
            <w:szCs w:val="21"/>
            <w:lang w:eastAsia="zh-HK"/>
          </w:rPr>
          <w:t>Ophthalmologists</w:t>
        </w:r>
      </w:hyperlink>
      <w:r>
        <w:rPr>
          <w:rFonts w:cs="Calibri"/>
          <w:bCs/>
          <w:sz w:val="21"/>
          <w:szCs w:val="21"/>
          <w:lang w:eastAsia="zh-HK"/>
        </w:rPr>
        <w:t xml:space="preserve">  </w:t>
      </w:r>
      <w:r w:rsidR="00A40BEF">
        <w:rPr>
          <w:rFonts w:cs="Calibri"/>
          <w:bCs/>
          <w:sz w:val="21"/>
          <w:szCs w:val="21"/>
          <w:lang w:eastAsia="zh-HK"/>
        </w:rPr>
        <w:t xml:space="preserve">   </w:t>
      </w:r>
      <w:r>
        <w:rPr>
          <w:rFonts w:cs="Calibri"/>
          <w:bCs/>
          <w:sz w:val="21"/>
          <w:szCs w:val="21"/>
          <w:lang w:eastAsia="zh-HK"/>
        </w:rPr>
        <w:t xml:space="preserve"> </w:t>
      </w:r>
      <w:r w:rsidR="00A40BEF" w:rsidRPr="004F5E13">
        <w:rPr>
          <w:rFonts w:cs="Calibri" w:hint="eastAsia"/>
          <w:bCs/>
          <w:szCs w:val="24"/>
          <w:lang w:eastAsia="zh-HK"/>
        </w:rPr>
        <w:t>□</w:t>
      </w:r>
      <w:hyperlink r:id="rId18" w:history="1">
        <w:r w:rsidR="00A40BEF" w:rsidRPr="002A2CDA">
          <w:rPr>
            <w:rFonts w:cs="Calibri"/>
            <w:bCs/>
            <w:sz w:val="21"/>
            <w:szCs w:val="21"/>
            <w:lang w:eastAsia="zh-HK"/>
          </w:rPr>
          <w:t>Orthopaedic Surgeons</w:t>
        </w:r>
      </w:hyperlink>
    </w:p>
    <w:p w:rsidR="00A40BEF" w:rsidRDefault="002A2CDA" w:rsidP="00641F40">
      <w:pPr>
        <w:adjustRightInd w:val="0"/>
        <w:snapToGrid w:val="0"/>
        <w:ind w:left="480" w:firstLine="654"/>
        <w:rPr>
          <w:rFonts w:cs="Calibri"/>
          <w:bCs/>
          <w:sz w:val="21"/>
          <w:szCs w:val="21"/>
          <w:lang w:eastAsia="zh-HK"/>
        </w:rPr>
      </w:pPr>
      <w:r w:rsidRPr="004F5E13">
        <w:rPr>
          <w:rFonts w:cs="Calibri" w:hint="eastAsia"/>
          <w:bCs/>
          <w:szCs w:val="24"/>
          <w:lang w:eastAsia="zh-HK"/>
        </w:rPr>
        <w:t>□</w:t>
      </w:r>
      <w:hyperlink r:id="rId19" w:history="1">
        <w:r w:rsidRPr="002A2CDA">
          <w:rPr>
            <w:rFonts w:cs="Calibri"/>
            <w:bCs/>
            <w:sz w:val="21"/>
            <w:szCs w:val="21"/>
            <w:lang w:eastAsia="zh-HK"/>
          </w:rPr>
          <w:t>Otorhinolaryngologists</w:t>
        </w:r>
      </w:hyperlink>
      <w:r>
        <w:rPr>
          <w:rFonts w:cs="Calibri"/>
          <w:bCs/>
          <w:sz w:val="21"/>
          <w:szCs w:val="21"/>
          <w:lang w:eastAsia="zh-HK"/>
        </w:rPr>
        <w:t xml:space="preserve">  </w:t>
      </w:r>
      <w:r w:rsidR="00A40BEF">
        <w:rPr>
          <w:rFonts w:cs="Calibri"/>
          <w:bCs/>
          <w:sz w:val="21"/>
          <w:szCs w:val="21"/>
          <w:lang w:eastAsia="zh-HK"/>
        </w:rPr>
        <w:t xml:space="preserve"> </w:t>
      </w:r>
      <w:r w:rsidRPr="004F5E13">
        <w:rPr>
          <w:rFonts w:cs="Calibri" w:hint="eastAsia"/>
          <w:bCs/>
          <w:szCs w:val="24"/>
          <w:lang w:eastAsia="zh-HK"/>
        </w:rPr>
        <w:t>□</w:t>
      </w:r>
      <w:hyperlink r:id="rId20" w:history="1">
        <w:r w:rsidRPr="002A2CDA">
          <w:rPr>
            <w:rFonts w:cs="Calibri"/>
            <w:bCs/>
            <w:sz w:val="21"/>
            <w:szCs w:val="21"/>
            <w:lang w:eastAsia="zh-HK"/>
          </w:rPr>
          <w:t>Paediatricians</w:t>
        </w:r>
      </w:hyperlink>
      <w:r>
        <w:rPr>
          <w:rFonts w:cs="Calibri"/>
          <w:bCs/>
          <w:sz w:val="21"/>
          <w:szCs w:val="21"/>
          <w:lang w:eastAsia="zh-HK"/>
        </w:rPr>
        <w:t xml:space="preserve">  </w:t>
      </w:r>
      <w:r w:rsidR="00A40BEF">
        <w:rPr>
          <w:rFonts w:cs="Calibri"/>
          <w:bCs/>
          <w:sz w:val="21"/>
          <w:szCs w:val="21"/>
          <w:lang w:eastAsia="zh-HK"/>
        </w:rPr>
        <w:t xml:space="preserve">  </w:t>
      </w:r>
      <w:r w:rsidR="00A40BEF" w:rsidRPr="004F5E13">
        <w:rPr>
          <w:rFonts w:cs="Calibri" w:hint="eastAsia"/>
          <w:bCs/>
          <w:szCs w:val="24"/>
          <w:lang w:eastAsia="zh-HK"/>
        </w:rPr>
        <w:t>□</w:t>
      </w:r>
      <w:hyperlink r:id="rId21" w:history="1">
        <w:r w:rsidR="00A40BEF" w:rsidRPr="002A2CDA">
          <w:rPr>
            <w:rFonts w:cs="Calibri"/>
            <w:bCs/>
            <w:sz w:val="21"/>
            <w:szCs w:val="21"/>
            <w:lang w:eastAsia="zh-HK"/>
          </w:rPr>
          <w:t>Pathologists</w:t>
        </w:r>
      </w:hyperlink>
      <w:r w:rsidR="00A40BEF">
        <w:rPr>
          <w:rFonts w:cs="Calibri"/>
          <w:bCs/>
          <w:sz w:val="21"/>
          <w:szCs w:val="21"/>
          <w:lang w:eastAsia="zh-HK"/>
        </w:rPr>
        <w:t xml:space="preserve">   </w:t>
      </w:r>
      <w:r w:rsidR="00A40BEF" w:rsidRPr="004F5E13">
        <w:rPr>
          <w:rFonts w:cs="Calibri" w:hint="eastAsia"/>
          <w:bCs/>
          <w:szCs w:val="24"/>
          <w:lang w:eastAsia="zh-HK"/>
        </w:rPr>
        <w:t>□</w:t>
      </w:r>
      <w:hyperlink r:id="rId22" w:history="1">
        <w:r w:rsidR="00A40BEF" w:rsidRPr="002A2CDA">
          <w:rPr>
            <w:rFonts w:cs="Calibri"/>
            <w:bCs/>
            <w:sz w:val="21"/>
            <w:szCs w:val="21"/>
            <w:lang w:eastAsia="zh-HK"/>
          </w:rPr>
          <w:t>Physicians</w:t>
        </w:r>
      </w:hyperlink>
      <w:r w:rsidR="00A40BEF">
        <w:rPr>
          <w:rFonts w:cs="Calibri"/>
          <w:bCs/>
          <w:sz w:val="21"/>
          <w:szCs w:val="21"/>
          <w:lang w:eastAsia="zh-HK"/>
        </w:rPr>
        <w:t xml:space="preserve">   </w:t>
      </w:r>
      <w:r w:rsidR="00A40BEF" w:rsidRPr="004F5E13">
        <w:rPr>
          <w:rFonts w:cs="Calibri" w:hint="eastAsia"/>
          <w:bCs/>
          <w:szCs w:val="24"/>
          <w:lang w:eastAsia="zh-HK"/>
        </w:rPr>
        <w:t>□</w:t>
      </w:r>
      <w:hyperlink r:id="rId23" w:history="1">
        <w:r w:rsidR="00A40BEF" w:rsidRPr="002A2CDA">
          <w:rPr>
            <w:rFonts w:cs="Calibri"/>
            <w:bCs/>
            <w:sz w:val="21"/>
            <w:szCs w:val="21"/>
            <w:lang w:eastAsia="zh-HK"/>
          </w:rPr>
          <w:t>Psychiatrists</w:t>
        </w:r>
      </w:hyperlink>
    </w:p>
    <w:p w:rsidR="004F5E13" w:rsidRPr="004F5E13" w:rsidRDefault="002A2CDA" w:rsidP="00641F40">
      <w:pPr>
        <w:adjustRightInd w:val="0"/>
        <w:snapToGrid w:val="0"/>
        <w:ind w:left="482" w:firstLine="654"/>
        <w:rPr>
          <w:rFonts w:cs="Calibri"/>
          <w:bCs/>
          <w:sz w:val="21"/>
          <w:szCs w:val="21"/>
          <w:lang w:eastAsia="zh-HK"/>
        </w:rPr>
      </w:pPr>
      <w:r w:rsidRPr="004F5E13">
        <w:rPr>
          <w:rFonts w:cs="Calibri" w:hint="eastAsia"/>
          <w:bCs/>
          <w:szCs w:val="24"/>
          <w:lang w:eastAsia="zh-HK"/>
        </w:rPr>
        <w:t>□</w:t>
      </w:r>
      <w:hyperlink r:id="rId24" w:history="1">
        <w:r w:rsidRPr="002A2CDA">
          <w:rPr>
            <w:rFonts w:cs="Calibri"/>
            <w:bCs/>
            <w:sz w:val="21"/>
            <w:szCs w:val="21"/>
            <w:lang w:eastAsia="zh-HK"/>
          </w:rPr>
          <w:t>Radiologists</w:t>
        </w:r>
      </w:hyperlink>
      <w:r>
        <w:rPr>
          <w:rFonts w:cs="Calibri"/>
          <w:bCs/>
          <w:sz w:val="21"/>
          <w:szCs w:val="21"/>
          <w:lang w:eastAsia="zh-HK"/>
        </w:rPr>
        <w:t xml:space="preserve">   </w:t>
      </w:r>
      <w:r w:rsidR="00A40BEF">
        <w:rPr>
          <w:rFonts w:cs="Calibri"/>
          <w:bCs/>
          <w:sz w:val="21"/>
          <w:szCs w:val="21"/>
          <w:lang w:eastAsia="zh-HK"/>
        </w:rPr>
        <w:t xml:space="preserve">   </w:t>
      </w:r>
      <w:r w:rsidRPr="004F5E13">
        <w:rPr>
          <w:rFonts w:cs="Calibri" w:hint="eastAsia"/>
          <w:bCs/>
          <w:szCs w:val="24"/>
          <w:lang w:eastAsia="zh-HK"/>
        </w:rPr>
        <w:t>□</w:t>
      </w:r>
      <w:hyperlink r:id="rId25" w:history="1">
        <w:r w:rsidRPr="002A2CDA">
          <w:rPr>
            <w:rFonts w:cs="Calibri"/>
            <w:bCs/>
            <w:sz w:val="21"/>
            <w:szCs w:val="21"/>
            <w:lang w:eastAsia="zh-HK"/>
          </w:rPr>
          <w:t xml:space="preserve">Surgeons </w:t>
        </w:r>
      </w:hyperlink>
      <w:r w:rsidR="008E7A71">
        <w:rPr>
          <w:rFonts w:cs="Calibri"/>
          <w:bCs/>
          <w:sz w:val="21"/>
          <w:szCs w:val="21"/>
          <w:lang w:eastAsia="zh-HK"/>
        </w:rPr>
        <w:t xml:space="preserve">      </w:t>
      </w:r>
      <w:r w:rsidR="008E7A71" w:rsidRPr="004F5E13">
        <w:rPr>
          <w:rFonts w:cs="Calibri" w:hint="eastAsia"/>
          <w:bCs/>
          <w:szCs w:val="24"/>
          <w:lang w:eastAsia="zh-HK"/>
        </w:rPr>
        <w:t>□</w:t>
      </w:r>
      <w:r w:rsidR="008E7A71" w:rsidRPr="004F5E13">
        <w:rPr>
          <w:rFonts w:cs="Calibri"/>
          <w:bCs/>
          <w:sz w:val="21"/>
          <w:szCs w:val="21"/>
          <w:lang w:eastAsia="zh-HK"/>
        </w:rPr>
        <w:t xml:space="preserve"> Others (Please Specify:_______________________)</w:t>
      </w:r>
    </w:p>
    <w:p w:rsidR="00A963A0" w:rsidRPr="004F5E13" w:rsidRDefault="0048424A" w:rsidP="0048424A">
      <w:pPr>
        <w:adjustRightInd w:val="0"/>
        <w:snapToGrid w:val="0"/>
        <w:spacing w:line="320" w:lineRule="exact"/>
        <w:jc w:val="both"/>
        <w:rPr>
          <w:rFonts w:cs="Calibri"/>
          <w:bCs/>
          <w:i/>
          <w:sz w:val="21"/>
          <w:szCs w:val="21"/>
          <w:lang w:eastAsia="zh-HK"/>
        </w:rPr>
      </w:pPr>
      <w:r>
        <w:rPr>
          <w:rFonts w:cs="Calibri"/>
          <w:bCs/>
          <w:sz w:val="21"/>
          <w:szCs w:val="21"/>
          <w:lang w:eastAsia="zh-HK"/>
        </w:rPr>
        <w:t>(d)</w:t>
      </w:r>
      <w:r>
        <w:rPr>
          <w:rFonts w:cs="Calibri"/>
          <w:bCs/>
          <w:sz w:val="21"/>
          <w:szCs w:val="21"/>
          <w:lang w:eastAsia="zh-HK"/>
        </w:rPr>
        <w:tab/>
      </w:r>
      <w:r w:rsidR="00B62329" w:rsidRPr="004F5E13">
        <w:rPr>
          <w:rFonts w:cs="Calibri"/>
          <w:bCs/>
          <w:sz w:val="21"/>
          <w:szCs w:val="21"/>
          <w:lang w:eastAsia="zh-HK"/>
        </w:rPr>
        <w:t xml:space="preserve">Your </w:t>
      </w:r>
      <w:r w:rsidR="00B62329" w:rsidRPr="004F5E13">
        <w:rPr>
          <w:rFonts w:cs="Calibri"/>
          <w:b/>
          <w:bCs/>
          <w:sz w:val="21"/>
          <w:szCs w:val="21"/>
          <w:lang w:eastAsia="zh-HK"/>
        </w:rPr>
        <w:t xml:space="preserve">main </w:t>
      </w:r>
      <w:r w:rsidR="00476AD9" w:rsidRPr="004F5E13">
        <w:rPr>
          <w:rFonts w:cs="Calibri"/>
          <w:b/>
          <w:bCs/>
          <w:sz w:val="21"/>
          <w:szCs w:val="21"/>
          <w:lang w:eastAsia="zh-HK"/>
        </w:rPr>
        <w:t>setting of current practice:</w:t>
      </w:r>
      <w:r w:rsidR="00476AD9" w:rsidRPr="004F5E13">
        <w:rPr>
          <w:rFonts w:cs="Calibri"/>
          <w:bCs/>
          <w:sz w:val="21"/>
          <w:szCs w:val="21"/>
          <w:lang w:eastAsia="zh-HK"/>
        </w:rPr>
        <w:t xml:space="preserve"> </w:t>
      </w:r>
      <w:r w:rsidR="00D16D95" w:rsidRPr="002727EE">
        <w:rPr>
          <w:i/>
          <w:sz w:val="21"/>
          <w:szCs w:val="21"/>
        </w:rPr>
        <w:t>(Multiple answers allowed)</w:t>
      </w:r>
    </w:p>
    <w:p w:rsidR="00A963A0" w:rsidRPr="004F5E13" w:rsidRDefault="00A963A0" w:rsidP="00E044D6">
      <w:pPr>
        <w:adjustRightInd w:val="0"/>
        <w:snapToGrid w:val="0"/>
        <w:ind w:left="480"/>
        <w:rPr>
          <w:rFonts w:cs="Calibri"/>
          <w:bCs/>
          <w:sz w:val="21"/>
          <w:szCs w:val="21"/>
          <w:lang w:eastAsia="zh-HK"/>
        </w:rPr>
      </w:pPr>
      <w:r w:rsidRPr="004F5E13">
        <w:rPr>
          <w:rFonts w:cs="Calibri" w:hint="eastAsia"/>
          <w:bCs/>
          <w:szCs w:val="24"/>
          <w:lang w:eastAsia="zh-HK"/>
        </w:rPr>
        <w:t>□</w:t>
      </w:r>
      <w:r w:rsidRPr="004F5E13">
        <w:rPr>
          <w:rFonts w:cs="Calibri"/>
          <w:bCs/>
          <w:sz w:val="21"/>
          <w:szCs w:val="21"/>
          <w:lang w:eastAsia="zh-HK"/>
        </w:rPr>
        <w:t xml:space="preserve"> </w:t>
      </w:r>
      <w:r w:rsidR="00476AD9" w:rsidRPr="004F5E13">
        <w:rPr>
          <w:rFonts w:cs="Calibri"/>
          <w:bCs/>
          <w:sz w:val="21"/>
          <w:szCs w:val="21"/>
          <w:lang w:eastAsia="zh-HK"/>
        </w:rPr>
        <w:t>Hospital Authority</w:t>
      </w:r>
      <w:r w:rsidR="00476AD9" w:rsidRPr="004F5E13">
        <w:rPr>
          <w:rFonts w:cs="Calibri"/>
          <w:bCs/>
          <w:sz w:val="21"/>
          <w:szCs w:val="21"/>
          <w:lang w:eastAsia="zh-HK"/>
        </w:rPr>
        <w:tab/>
      </w:r>
      <w:r w:rsidR="004F5E13">
        <w:rPr>
          <w:rFonts w:cs="Calibri"/>
          <w:bCs/>
          <w:sz w:val="21"/>
          <w:szCs w:val="21"/>
          <w:lang w:eastAsia="zh-HK"/>
        </w:rPr>
        <w:t xml:space="preserve">     </w:t>
      </w:r>
      <w:r w:rsidR="004F5E13" w:rsidRPr="004F5E13">
        <w:rPr>
          <w:rFonts w:cs="Calibri" w:hint="eastAsia"/>
          <w:bCs/>
          <w:szCs w:val="24"/>
          <w:lang w:eastAsia="zh-HK"/>
        </w:rPr>
        <w:t>□</w:t>
      </w:r>
      <w:r w:rsidR="00A40BEF">
        <w:rPr>
          <w:rFonts w:cs="Calibri"/>
          <w:bCs/>
          <w:sz w:val="21"/>
          <w:szCs w:val="21"/>
          <w:lang w:eastAsia="zh-HK"/>
        </w:rPr>
        <w:t xml:space="preserve"> Government         </w:t>
      </w:r>
      <w:r w:rsidRPr="004F5E13">
        <w:rPr>
          <w:rFonts w:cs="Calibri" w:hint="eastAsia"/>
          <w:bCs/>
          <w:szCs w:val="24"/>
          <w:lang w:eastAsia="zh-HK"/>
        </w:rPr>
        <w:t>□</w:t>
      </w:r>
      <w:r w:rsidRPr="004F5E13">
        <w:rPr>
          <w:rFonts w:cs="Calibri"/>
          <w:bCs/>
          <w:sz w:val="21"/>
          <w:szCs w:val="21"/>
          <w:lang w:eastAsia="zh-HK"/>
        </w:rPr>
        <w:t xml:space="preserve"> </w:t>
      </w:r>
      <w:r w:rsidR="00476AD9" w:rsidRPr="004F5E13">
        <w:rPr>
          <w:rFonts w:cs="Calibri"/>
          <w:bCs/>
          <w:sz w:val="21"/>
          <w:szCs w:val="21"/>
          <w:lang w:eastAsia="zh-HK"/>
        </w:rPr>
        <w:t>Private Hospital</w:t>
      </w:r>
      <w:r w:rsidR="004F5E13">
        <w:rPr>
          <w:rFonts w:cs="Calibri"/>
          <w:bCs/>
          <w:sz w:val="21"/>
          <w:szCs w:val="21"/>
          <w:lang w:eastAsia="zh-HK"/>
        </w:rPr>
        <w:t xml:space="preserve">      </w:t>
      </w:r>
      <w:r w:rsidR="004F5E13" w:rsidRPr="004F5E13">
        <w:rPr>
          <w:rFonts w:cs="Calibri" w:hint="eastAsia"/>
          <w:bCs/>
          <w:sz w:val="21"/>
          <w:szCs w:val="21"/>
          <w:lang w:eastAsia="zh-HK"/>
        </w:rPr>
        <w:t>□</w:t>
      </w:r>
      <w:r w:rsidR="004F5E13" w:rsidRPr="004F5E13">
        <w:rPr>
          <w:rFonts w:cs="Calibri"/>
          <w:bCs/>
          <w:szCs w:val="24"/>
          <w:lang w:eastAsia="zh-HK"/>
        </w:rPr>
        <w:t xml:space="preserve"> </w:t>
      </w:r>
      <w:r w:rsidR="00D4125F" w:rsidRPr="004F5E13">
        <w:rPr>
          <w:rFonts w:cs="Calibri"/>
          <w:bCs/>
          <w:sz w:val="21"/>
          <w:szCs w:val="21"/>
          <w:lang w:eastAsia="zh-HK"/>
        </w:rPr>
        <w:t>Academic institutio</w:t>
      </w:r>
      <w:r w:rsidR="00D4125F">
        <w:rPr>
          <w:rFonts w:cs="Calibri"/>
          <w:bCs/>
          <w:sz w:val="21"/>
          <w:szCs w:val="21"/>
          <w:lang w:eastAsia="zh-HK"/>
        </w:rPr>
        <w:t>n</w:t>
      </w:r>
      <w:r w:rsidR="00D4125F" w:rsidRPr="004F5E13">
        <w:rPr>
          <w:rFonts w:cs="Calibri"/>
          <w:bCs/>
          <w:sz w:val="21"/>
          <w:szCs w:val="21"/>
          <w:lang w:eastAsia="zh-HK"/>
        </w:rPr>
        <w:t xml:space="preserve"> </w:t>
      </w:r>
    </w:p>
    <w:p w:rsidR="00EB01F9" w:rsidRPr="004F5E13" w:rsidRDefault="00A963A0" w:rsidP="004F5E13">
      <w:pPr>
        <w:adjustRightInd w:val="0"/>
        <w:snapToGrid w:val="0"/>
        <w:ind w:left="480"/>
        <w:rPr>
          <w:rFonts w:cs="Calibri"/>
          <w:bCs/>
          <w:sz w:val="21"/>
          <w:szCs w:val="21"/>
          <w:lang w:eastAsia="zh-HK"/>
        </w:rPr>
      </w:pPr>
      <w:r w:rsidRPr="004F5E13">
        <w:rPr>
          <w:rFonts w:cs="Calibri" w:hint="eastAsia"/>
          <w:bCs/>
          <w:szCs w:val="24"/>
          <w:lang w:eastAsia="zh-HK"/>
        </w:rPr>
        <w:t>□</w:t>
      </w:r>
      <w:r w:rsidR="00D4125F">
        <w:rPr>
          <w:rFonts w:cs="Calibri"/>
          <w:bCs/>
          <w:szCs w:val="24"/>
          <w:lang w:eastAsia="zh-HK"/>
        </w:rPr>
        <w:t xml:space="preserve"> </w:t>
      </w:r>
      <w:r w:rsidR="00D4125F" w:rsidRPr="004F5E13">
        <w:rPr>
          <w:rFonts w:cs="Calibri"/>
          <w:bCs/>
          <w:sz w:val="21"/>
          <w:szCs w:val="21"/>
          <w:lang w:eastAsia="zh-HK"/>
        </w:rPr>
        <w:t>Solo private practice</w:t>
      </w:r>
      <w:r w:rsidR="00D4125F">
        <w:rPr>
          <w:rFonts w:cs="Calibri"/>
          <w:bCs/>
          <w:sz w:val="21"/>
          <w:szCs w:val="21"/>
          <w:lang w:eastAsia="zh-HK"/>
        </w:rPr>
        <w:t xml:space="preserve">   </w:t>
      </w:r>
      <w:r w:rsidR="007F218A">
        <w:rPr>
          <w:rFonts w:cs="Calibri"/>
          <w:bCs/>
          <w:sz w:val="21"/>
          <w:szCs w:val="21"/>
          <w:lang w:eastAsia="zh-HK"/>
        </w:rPr>
        <w:t xml:space="preserve"> </w:t>
      </w:r>
      <w:r w:rsidR="00476AD9" w:rsidRPr="004F5E13">
        <w:rPr>
          <w:rFonts w:cs="Calibri" w:hint="eastAsia"/>
          <w:bCs/>
          <w:szCs w:val="24"/>
          <w:lang w:eastAsia="zh-HK"/>
        </w:rPr>
        <w:t>□</w:t>
      </w:r>
      <w:r w:rsidR="00476AD9" w:rsidRPr="004F5E13">
        <w:rPr>
          <w:rFonts w:cs="Calibri"/>
          <w:bCs/>
          <w:sz w:val="21"/>
          <w:szCs w:val="21"/>
          <w:lang w:eastAsia="zh-HK"/>
        </w:rPr>
        <w:t xml:space="preserve"> Group private practice</w:t>
      </w:r>
      <w:r w:rsidR="004F5E13">
        <w:rPr>
          <w:rFonts w:cs="Calibri"/>
          <w:bCs/>
          <w:sz w:val="21"/>
          <w:szCs w:val="21"/>
          <w:lang w:eastAsia="zh-HK"/>
        </w:rPr>
        <w:t xml:space="preserve"> </w:t>
      </w:r>
      <w:r w:rsidR="00476AD9" w:rsidRPr="004F5E13">
        <w:rPr>
          <w:rFonts w:cs="Calibri" w:hint="eastAsia"/>
          <w:bCs/>
          <w:szCs w:val="24"/>
          <w:lang w:eastAsia="zh-HK"/>
        </w:rPr>
        <w:t>□</w:t>
      </w:r>
      <w:r w:rsidR="004017FB" w:rsidRPr="004F5E13">
        <w:rPr>
          <w:rFonts w:cs="Calibri"/>
          <w:bCs/>
          <w:sz w:val="21"/>
          <w:szCs w:val="21"/>
          <w:lang w:eastAsia="zh-HK"/>
        </w:rPr>
        <w:t xml:space="preserve"> </w:t>
      </w:r>
      <w:r w:rsidRPr="004F5E13">
        <w:rPr>
          <w:rFonts w:cs="Calibri"/>
          <w:bCs/>
          <w:sz w:val="21"/>
          <w:szCs w:val="21"/>
          <w:lang w:eastAsia="zh-HK"/>
        </w:rPr>
        <w:t>Others (Please Specify:_______________________)</w:t>
      </w:r>
    </w:p>
    <w:p w:rsidR="00FD6A2A" w:rsidRPr="002823EE" w:rsidRDefault="00CE02F1" w:rsidP="00063F47">
      <w:pPr>
        <w:adjustRightInd w:val="0"/>
        <w:snapToGrid w:val="0"/>
        <w:jc w:val="both"/>
        <w:rPr>
          <w:lang w:eastAsia="zh-HK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0005</wp:posOffset>
                </wp:positionH>
                <wp:positionV relativeFrom="paragraph">
                  <wp:posOffset>102235</wp:posOffset>
                </wp:positionV>
                <wp:extent cx="6701790" cy="564515"/>
                <wp:effectExtent l="0" t="0" r="22860" b="28575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1790" cy="564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615C" w:rsidRDefault="00F8615C" w:rsidP="00F8615C">
                            <w:pPr>
                              <w:ind w:left="-720" w:right="84"/>
                              <w:jc w:val="center"/>
                              <w:rPr>
                                <w:b/>
                                <w:i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i/>
                                <w:sz w:val="26"/>
                                <w:szCs w:val="26"/>
                              </w:rPr>
                              <w:t xml:space="preserve">THANK YOU </w:t>
                            </w:r>
                            <w:r w:rsidR="001602AD">
                              <w:rPr>
                                <w:b/>
                                <w:i/>
                                <w:sz w:val="26"/>
                                <w:szCs w:val="26"/>
                              </w:rPr>
                              <w:t>VERY</w:t>
                            </w:r>
                            <w:r>
                              <w:rPr>
                                <w:b/>
                                <w:i/>
                                <w:sz w:val="26"/>
                                <w:szCs w:val="26"/>
                              </w:rPr>
                              <w:t xml:space="preserve"> MUCH</w:t>
                            </w:r>
                            <w:r w:rsidR="00A4532F">
                              <w:rPr>
                                <w:b/>
                                <w:i/>
                                <w:sz w:val="26"/>
                                <w:szCs w:val="26"/>
                              </w:rPr>
                              <w:t>!</w:t>
                            </w:r>
                          </w:p>
                          <w:p w:rsidR="004F5E13" w:rsidRPr="00E652AB" w:rsidRDefault="001602AD" w:rsidP="00E652AB">
                            <w:pPr>
                              <w:adjustRightInd w:val="0"/>
                              <w:snapToGrid w:val="0"/>
                              <w:ind w:leftChars="58" w:left="139" w:right="85"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 xml:space="preserve">Please </w:t>
                            </w:r>
                            <w:r w:rsidRPr="000C1027">
                              <w:rPr>
                                <w:b/>
                                <w:sz w:val="22"/>
                              </w:rPr>
                              <w:t xml:space="preserve">return </w:t>
                            </w:r>
                            <w:r>
                              <w:rPr>
                                <w:b/>
                                <w:sz w:val="22"/>
                              </w:rPr>
                              <w:t>this questionnaire</w:t>
                            </w:r>
                            <w:r w:rsidRPr="000C1027">
                              <w:rPr>
                                <w:b/>
                                <w:sz w:val="22"/>
                              </w:rPr>
                              <w:t xml:space="preserve"> together with </w:t>
                            </w:r>
                            <w:r w:rsidR="007C6B9F">
                              <w:rPr>
                                <w:b/>
                                <w:sz w:val="22"/>
                              </w:rPr>
                              <w:t>the</w:t>
                            </w:r>
                            <w:r w:rsidRPr="000C1027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</w:rPr>
                              <w:t>“R</w:t>
                            </w:r>
                            <w:r w:rsidRPr="000C1027">
                              <w:rPr>
                                <w:b/>
                                <w:sz w:val="22"/>
                              </w:rPr>
                              <w:t>eply slip</w:t>
                            </w:r>
                            <w:r>
                              <w:rPr>
                                <w:b/>
                                <w:sz w:val="22"/>
                              </w:rPr>
                              <w:t>”</w:t>
                            </w:r>
                            <w:r w:rsidRPr="000C1027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="00E652AB" w:rsidRPr="00E652AB">
                              <w:rPr>
                                <w:b/>
                                <w:sz w:val="22"/>
                              </w:rPr>
                              <w:t xml:space="preserve">either by post using the enclosed envelope or by fax </w:t>
                            </w:r>
                            <w:r w:rsidR="00B66F90">
                              <w:rPr>
                                <w:b/>
                                <w:sz w:val="22"/>
                              </w:rPr>
                              <w:t xml:space="preserve">at </w:t>
                            </w:r>
                            <w:r w:rsidR="00E652AB" w:rsidRPr="00E652AB">
                              <w:rPr>
                                <w:b/>
                                <w:sz w:val="22"/>
                              </w:rPr>
                              <w:t>2145 8517 on or before</w:t>
                            </w:r>
                            <w:r w:rsidR="007F218A">
                              <w:rPr>
                                <w:b/>
                                <w:sz w:val="22"/>
                              </w:rPr>
                              <w:t xml:space="preserve"> 15</w:t>
                            </w:r>
                            <w:r w:rsidR="00CE29ED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="00CE29ED">
                              <w:rPr>
                                <w:b/>
                                <w:sz w:val="22"/>
                              </w:rPr>
                              <w:t>June</w:t>
                            </w:r>
                            <w:bookmarkStart w:id="0" w:name="_GoBack"/>
                            <w:bookmarkEnd w:id="0"/>
                            <w:r w:rsidR="007F218A">
                              <w:rPr>
                                <w:b/>
                                <w:sz w:val="22"/>
                              </w:rPr>
                              <w:t xml:space="preserve"> 2015</w:t>
                            </w:r>
                            <w:r w:rsidR="00E652AB" w:rsidRPr="00E652AB">
                              <w:rPr>
                                <w:b/>
                                <w:sz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5" o:spid="_x0000_s1027" type="#_x0000_t202" style="position:absolute;left:0;text-align:left;margin-left:3.15pt;margin-top:8.05pt;width:527.7pt;height:44.4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" strokeweight="1.25pt">
                <v:textbox style="mso-fit-shape-to-text:t">
                  <w:txbxContent>
                    <w:p w:rsidR="00F8615C" w:rsidRDefault="00F8615C" w:rsidP="00F8615C">
                      <w:pPr>
                        <w:ind w:left="-720" w:right="84"/>
                        <w:jc w:val="center"/>
                        <w:rPr>
                          <w:b/>
                          <w:i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i/>
                          <w:sz w:val="26"/>
                          <w:szCs w:val="26"/>
                        </w:rPr>
                        <w:t xml:space="preserve">THANK YOU </w:t>
                      </w:r>
                      <w:r w:rsidR="001602AD">
                        <w:rPr>
                          <w:b/>
                          <w:i/>
                          <w:sz w:val="26"/>
                          <w:szCs w:val="26"/>
                        </w:rPr>
                        <w:t>VERY</w:t>
                      </w:r>
                      <w:r>
                        <w:rPr>
                          <w:b/>
                          <w:i/>
                          <w:sz w:val="26"/>
                          <w:szCs w:val="26"/>
                        </w:rPr>
                        <w:t xml:space="preserve"> MUCH</w:t>
                      </w:r>
                      <w:r w:rsidR="00A4532F">
                        <w:rPr>
                          <w:b/>
                          <w:i/>
                          <w:sz w:val="26"/>
                          <w:szCs w:val="26"/>
                        </w:rPr>
                        <w:t>!</w:t>
                      </w:r>
                    </w:p>
                    <w:p w:rsidR="004F5E13" w:rsidRPr="00E652AB" w:rsidRDefault="001602AD" w:rsidP="00E652AB">
                      <w:pPr>
                        <w:adjustRightInd w:val="0"/>
                        <w:snapToGrid w:val="0"/>
                        <w:ind w:leftChars="58" w:left="139" w:right="85"/>
                        <w:jc w:val="center"/>
                        <w:rPr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 xml:space="preserve">Please </w:t>
                      </w:r>
                      <w:r w:rsidRPr="000C1027">
                        <w:rPr>
                          <w:b/>
                          <w:sz w:val="22"/>
                        </w:rPr>
                        <w:t xml:space="preserve">return </w:t>
                      </w:r>
                      <w:r>
                        <w:rPr>
                          <w:b/>
                          <w:sz w:val="22"/>
                        </w:rPr>
                        <w:t>this questionnaire</w:t>
                      </w:r>
                      <w:r w:rsidRPr="000C1027">
                        <w:rPr>
                          <w:b/>
                          <w:sz w:val="22"/>
                        </w:rPr>
                        <w:t xml:space="preserve"> together with </w:t>
                      </w:r>
                      <w:r w:rsidR="007C6B9F">
                        <w:rPr>
                          <w:b/>
                          <w:sz w:val="22"/>
                        </w:rPr>
                        <w:t>the</w:t>
                      </w:r>
                      <w:r w:rsidRPr="000C1027">
                        <w:rPr>
                          <w:b/>
                          <w:sz w:val="22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</w:rPr>
                        <w:t>“R</w:t>
                      </w:r>
                      <w:r w:rsidRPr="000C1027">
                        <w:rPr>
                          <w:b/>
                          <w:sz w:val="22"/>
                        </w:rPr>
                        <w:t>eply slip</w:t>
                      </w:r>
                      <w:r>
                        <w:rPr>
                          <w:b/>
                          <w:sz w:val="22"/>
                        </w:rPr>
                        <w:t>”</w:t>
                      </w:r>
                      <w:r w:rsidRPr="000C1027">
                        <w:rPr>
                          <w:b/>
                          <w:sz w:val="22"/>
                        </w:rPr>
                        <w:t xml:space="preserve"> </w:t>
                      </w:r>
                      <w:r w:rsidR="00E652AB" w:rsidRPr="00E652AB">
                        <w:rPr>
                          <w:b/>
                          <w:sz w:val="22"/>
                        </w:rPr>
                        <w:t xml:space="preserve">either by post using the enclosed envelope or by fax </w:t>
                      </w:r>
                      <w:r w:rsidR="00B66F90">
                        <w:rPr>
                          <w:b/>
                          <w:sz w:val="22"/>
                        </w:rPr>
                        <w:t xml:space="preserve">at </w:t>
                      </w:r>
                      <w:r w:rsidR="00E652AB" w:rsidRPr="00E652AB">
                        <w:rPr>
                          <w:b/>
                          <w:sz w:val="22"/>
                        </w:rPr>
                        <w:t>2145 8517 on or before</w:t>
                      </w:r>
                      <w:r w:rsidR="007F218A">
                        <w:rPr>
                          <w:b/>
                          <w:sz w:val="22"/>
                        </w:rPr>
                        <w:t xml:space="preserve"> 15</w:t>
                      </w:r>
                      <w:r w:rsidR="00CE29ED">
                        <w:rPr>
                          <w:b/>
                          <w:sz w:val="22"/>
                        </w:rPr>
                        <w:t xml:space="preserve"> </w:t>
                      </w:r>
                      <w:r w:rsidR="00CE29ED">
                        <w:rPr>
                          <w:b/>
                          <w:sz w:val="22"/>
                        </w:rPr>
                        <w:t>June</w:t>
                      </w:r>
                      <w:bookmarkStart w:id="1" w:name="_GoBack"/>
                      <w:bookmarkEnd w:id="1"/>
                      <w:r w:rsidR="007F218A">
                        <w:rPr>
                          <w:b/>
                          <w:sz w:val="22"/>
                        </w:rPr>
                        <w:t xml:space="preserve"> 2015</w:t>
                      </w:r>
                      <w:r w:rsidR="00E652AB" w:rsidRPr="00E652AB">
                        <w:rPr>
                          <w:b/>
                          <w:sz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D6A2A" w:rsidRPr="002823EE" w:rsidSect="008E3936">
      <w:pgSz w:w="11906" w:h="16838" w:code="9"/>
      <w:pgMar w:top="284" w:right="567" w:bottom="284" w:left="567" w:header="851" w:footer="22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08E" w:rsidRDefault="00CC408E" w:rsidP="00CE32ED">
      <w:r>
        <w:separator/>
      </w:r>
    </w:p>
  </w:endnote>
  <w:endnote w:type="continuationSeparator" w:id="0">
    <w:p w:rsidR="00CC408E" w:rsidRDefault="00CC408E" w:rsidP="00CE3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華康中黑體"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08E" w:rsidRDefault="00CC408E" w:rsidP="00CE32ED">
      <w:r>
        <w:separator/>
      </w:r>
    </w:p>
  </w:footnote>
  <w:footnote w:type="continuationSeparator" w:id="0">
    <w:p w:rsidR="00CC408E" w:rsidRDefault="00CC408E" w:rsidP="00CE3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3F41"/>
    <w:multiLevelType w:val="hybridMultilevel"/>
    <w:tmpl w:val="2B68B8AC"/>
    <w:lvl w:ilvl="0" w:tplc="3984F8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E20BB0"/>
    <w:multiLevelType w:val="hybridMultilevel"/>
    <w:tmpl w:val="ECC6EC54"/>
    <w:lvl w:ilvl="0" w:tplc="480438B8">
      <w:start w:val="15"/>
      <w:numFmt w:val="bullet"/>
      <w:lvlText w:val="-"/>
      <w:lvlJc w:val="left"/>
      <w:pPr>
        <w:ind w:left="705" w:hanging="360"/>
      </w:pPr>
      <w:rPr>
        <w:rFonts w:ascii="Calibri" w:eastAsia="新細明體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2">
    <w:nsid w:val="0E854317"/>
    <w:multiLevelType w:val="hybridMultilevel"/>
    <w:tmpl w:val="051EA4FE"/>
    <w:lvl w:ilvl="0" w:tplc="4A0625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9C22AE"/>
    <w:multiLevelType w:val="hybridMultilevel"/>
    <w:tmpl w:val="E0384C02"/>
    <w:lvl w:ilvl="0" w:tplc="397A8988">
      <w:start w:val="1"/>
      <w:numFmt w:val="lowerLetter"/>
      <w:lvlText w:val="(%1)"/>
      <w:lvlJc w:val="left"/>
      <w:pPr>
        <w:ind w:left="720" w:hanging="360"/>
      </w:pPr>
      <w:rPr>
        <w:rFonts w:eastAsia="新細明體" w:cs="Calibr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3F4F80"/>
    <w:multiLevelType w:val="hybridMultilevel"/>
    <w:tmpl w:val="89A2724C"/>
    <w:lvl w:ilvl="0" w:tplc="D730E846">
      <w:start w:val="1"/>
      <w:numFmt w:val="lowerLetter"/>
      <w:lvlText w:val="(%1)"/>
      <w:lvlJc w:val="left"/>
      <w:pPr>
        <w:ind w:left="360" w:hanging="360"/>
      </w:pPr>
      <w:rPr>
        <w:rFonts w:eastAsia="新細明體" w:cs="Times New Roman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EAA2259"/>
    <w:multiLevelType w:val="hybridMultilevel"/>
    <w:tmpl w:val="A3F81120"/>
    <w:lvl w:ilvl="0" w:tplc="6C36AF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18614B"/>
    <w:multiLevelType w:val="hybridMultilevel"/>
    <w:tmpl w:val="7CB48928"/>
    <w:lvl w:ilvl="0" w:tplc="05B688E0">
      <w:start w:val="1"/>
      <w:numFmt w:val="lowerRoman"/>
      <w:lvlText w:val="(%1)"/>
      <w:lvlJc w:val="righ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6055B3"/>
    <w:multiLevelType w:val="hybridMultilevel"/>
    <w:tmpl w:val="D680ACD4"/>
    <w:lvl w:ilvl="0" w:tplc="E43EB466">
      <w:start w:val="1"/>
      <w:numFmt w:val="bullet"/>
      <w:lvlText w:val=""/>
      <w:lvlJc w:val="left"/>
      <w:pPr>
        <w:ind w:left="1425" w:hanging="360"/>
      </w:pPr>
      <w:rPr>
        <w:rFonts w:ascii="Wingdings" w:hAnsi="Wingdings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8">
    <w:nsid w:val="25835A9F"/>
    <w:multiLevelType w:val="hybridMultilevel"/>
    <w:tmpl w:val="C46CE2EE"/>
    <w:lvl w:ilvl="0" w:tplc="74D21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8AD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3A1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F4B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928E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849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49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2C7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C0D3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7150778"/>
    <w:multiLevelType w:val="hybridMultilevel"/>
    <w:tmpl w:val="D12281CA"/>
    <w:lvl w:ilvl="0" w:tplc="81AE4EA0">
      <w:start w:val="60"/>
      <w:numFmt w:val="bullet"/>
      <w:lvlText w:val="-"/>
      <w:lvlJc w:val="left"/>
      <w:pPr>
        <w:ind w:left="644" w:hanging="360"/>
      </w:pPr>
      <w:rPr>
        <w:rFonts w:ascii="Calibri" w:eastAsia="新細明體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>
    <w:nsid w:val="2957265F"/>
    <w:multiLevelType w:val="hybridMultilevel"/>
    <w:tmpl w:val="E40AF92A"/>
    <w:lvl w:ilvl="0" w:tplc="4CDAE0BC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  <w:sz w:val="21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>
    <w:nsid w:val="2B702FF9"/>
    <w:multiLevelType w:val="multilevel"/>
    <w:tmpl w:val="66A2C4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F691BD6"/>
    <w:multiLevelType w:val="hybridMultilevel"/>
    <w:tmpl w:val="36687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1C4DA3"/>
    <w:multiLevelType w:val="hybridMultilevel"/>
    <w:tmpl w:val="B8FAFEC0"/>
    <w:lvl w:ilvl="0" w:tplc="C19892A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0B2292"/>
    <w:multiLevelType w:val="hybridMultilevel"/>
    <w:tmpl w:val="B7362874"/>
    <w:lvl w:ilvl="0" w:tplc="3A2654B0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409136AC"/>
    <w:multiLevelType w:val="hybridMultilevel"/>
    <w:tmpl w:val="A3F81120"/>
    <w:lvl w:ilvl="0" w:tplc="6C36AF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0B498D"/>
    <w:multiLevelType w:val="hybridMultilevel"/>
    <w:tmpl w:val="B7362874"/>
    <w:lvl w:ilvl="0" w:tplc="3A2654B0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>
    <w:nsid w:val="4CAF1E49"/>
    <w:multiLevelType w:val="hybridMultilevel"/>
    <w:tmpl w:val="10B446BA"/>
    <w:lvl w:ilvl="0" w:tplc="05B688E0">
      <w:start w:val="1"/>
      <w:numFmt w:val="lowerRoman"/>
      <w:lvlText w:val="(%1)"/>
      <w:lvlJc w:val="right"/>
      <w:pPr>
        <w:ind w:left="100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8">
    <w:nsid w:val="4D585BBA"/>
    <w:multiLevelType w:val="hybridMultilevel"/>
    <w:tmpl w:val="355A1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B688E0">
      <w:start w:val="1"/>
      <w:numFmt w:val="lowerRoman"/>
      <w:lvlText w:val="(%2)"/>
      <w:lvlJc w:val="right"/>
      <w:pPr>
        <w:ind w:left="1440" w:hanging="360"/>
      </w:pPr>
      <w:rPr>
        <w:rFonts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8B7590"/>
    <w:multiLevelType w:val="hybridMultilevel"/>
    <w:tmpl w:val="59CEB378"/>
    <w:lvl w:ilvl="0" w:tplc="F59613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F4716AA"/>
    <w:multiLevelType w:val="hybridMultilevel"/>
    <w:tmpl w:val="B7362874"/>
    <w:lvl w:ilvl="0" w:tplc="3A2654B0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>
    <w:nsid w:val="570F194E"/>
    <w:multiLevelType w:val="hybridMultilevel"/>
    <w:tmpl w:val="CE960F64"/>
    <w:lvl w:ilvl="0" w:tplc="C6C8813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57E52EEF"/>
    <w:multiLevelType w:val="hybridMultilevel"/>
    <w:tmpl w:val="AFC8345C"/>
    <w:lvl w:ilvl="0" w:tplc="05AE47E4">
      <w:start w:val="1"/>
      <w:numFmt w:val="lowerLetter"/>
      <w:lvlText w:val="(%1)"/>
      <w:lvlJc w:val="left"/>
      <w:pPr>
        <w:ind w:left="5747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A9444B"/>
    <w:multiLevelType w:val="hybridMultilevel"/>
    <w:tmpl w:val="FE3E4AFE"/>
    <w:lvl w:ilvl="0" w:tplc="D730E846">
      <w:start w:val="1"/>
      <w:numFmt w:val="lowerLetter"/>
      <w:lvlText w:val="(%1)"/>
      <w:lvlJc w:val="left"/>
      <w:pPr>
        <w:ind w:left="720" w:hanging="360"/>
      </w:pPr>
      <w:rPr>
        <w:rFonts w:eastAsia="新細明體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4A0C93"/>
    <w:multiLevelType w:val="hybridMultilevel"/>
    <w:tmpl w:val="B7362874"/>
    <w:lvl w:ilvl="0" w:tplc="3A2654B0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63C248D5"/>
    <w:multiLevelType w:val="hybridMultilevel"/>
    <w:tmpl w:val="8B0CC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4DE5B83"/>
    <w:multiLevelType w:val="hybridMultilevel"/>
    <w:tmpl w:val="F99A30E4"/>
    <w:lvl w:ilvl="0" w:tplc="1D2CA916">
      <w:start w:val="1"/>
      <w:numFmt w:val="lowerLetter"/>
      <w:lvlText w:val="(%1)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6E882415"/>
    <w:multiLevelType w:val="hybridMultilevel"/>
    <w:tmpl w:val="850246F4"/>
    <w:lvl w:ilvl="0" w:tplc="017087AE">
      <w:start w:val="1"/>
      <w:numFmt w:val="lowerLetter"/>
      <w:lvlText w:val="(%1)"/>
      <w:lvlJc w:val="left"/>
      <w:pPr>
        <w:ind w:left="360" w:hanging="360"/>
      </w:pPr>
      <w:rPr>
        <w:rFonts w:eastAsia="新細明體" w:cs="Times New Roman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70856390"/>
    <w:multiLevelType w:val="hybridMultilevel"/>
    <w:tmpl w:val="A80C42A0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9">
    <w:nsid w:val="72823DEE"/>
    <w:multiLevelType w:val="hybridMultilevel"/>
    <w:tmpl w:val="A3F81120"/>
    <w:lvl w:ilvl="0" w:tplc="6C36AF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313C66"/>
    <w:multiLevelType w:val="hybridMultilevel"/>
    <w:tmpl w:val="C0F0314A"/>
    <w:lvl w:ilvl="0" w:tplc="7032A46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sz w:val="22"/>
        <w:szCs w:val="22"/>
      </w:rPr>
    </w:lvl>
    <w:lvl w:ilvl="1" w:tplc="53B83CB8">
      <w:start w:val="1"/>
      <w:numFmt w:val="bullet"/>
      <w:lvlText w:val="□"/>
      <w:lvlJc w:val="left"/>
      <w:pPr>
        <w:tabs>
          <w:tab w:val="num" w:pos="1590"/>
        </w:tabs>
        <w:ind w:left="1590" w:hanging="510"/>
      </w:pPr>
      <w:rPr>
        <w:rFonts w:ascii="新細明體" w:eastAsia="新細明體" w:hAnsi="新細明體" w:cs="Times New Roman" w:hint="eastAsia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793F466A"/>
    <w:multiLevelType w:val="hybridMultilevel"/>
    <w:tmpl w:val="18549566"/>
    <w:lvl w:ilvl="0" w:tplc="05B688E0">
      <w:start w:val="1"/>
      <w:numFmt w:val="lowerRoman"/>
      <w:lvlText w:val="(%1)"/>
      <w:lvlJc w:val="righ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AA1211"/>
    <w:multiLevelType w:val="hybridMultilevel"/>
    <w:tmpl w:val="B7362874"/>
    <w:lvl w:ilvl="0" w:tplc="3A2654B0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3">
    <w:nsid w:val="7CCC709B"/>
    <w:multiLevelType w:val="hybridMultilevel"/>
    <w:tmpl w:val="C0F0314A"/>
    <w:lvl w:ilvl="0" w:tplc="7032A46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sz w:val="22"/>
        <w:szCs w:val="22"/>
      </w:rPr>
    </w:lvl>
    <w:lvl w:ilvl="1" w:tplc="53B83CB8">
      <w:start w:val="1"/>
      <w:numFmt w:val="bullet"/>
      <w:lvlText w:val="□"/>
      <w:lvlJc w:val="left"/>
      <w:pPr>
        <w:tabs>
          <w:tab w:val="num" w:pos="1590"/>
        </w:tabs>
        <w:ind w:left="1590" w:hanging="510"/>
      </w:pPr>
      <w:rPr>
        <w:rFonts w:ascii="新細明體" w:eastAsia="新細明體" w:hAnsi="新細明體" w:cs="Times New Roman" w:hint="eastAsia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D5D3CD0"/>
    <w:multiLevelType w:val="hybridMultilevel"/>
    <w:tmpl w:val="68A29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19"/>
  </w:num>
  <w:num w:numId="4">
    <w:abstractNumId w:val="27"/>
  </w:num>
  <w:num w:numId="5">
    <w:abstractNumId w:val="26"/>
  </w:num>
  <w:num w:numId="6">
    <w:abstractNumId w:val="12"/>
  </w:num>
  <w:num w:numId="7">
    <w:abstractNumId w:val="34"/>
  </w:num>
  <w:num w:numId="8">
    <w:abstractNumId w:val="23"/>
  </w:num>
  <w:num w:numId="9">
    <w:abstractNumId w:val="11"/>
  </w:num>
  <w:num w:numId="10">
    <w:abstractNumId w:val="18"/>
  </w:num>
  <w:num w:numId="11">
    <w:abstractNumId w:val="1"/>
  </w:num>
  <w:num w:numId="12">
    <w:abstractNumId w:val="7"/>
  </w:num>
  <w:num w:numId="13">
    <w:abstractNumId w:val="0"/>
  </w:num>
  <w:num w:numId="14">
    <w:abstractNumId w:val="25"/>
  </w:num>
  <w:num w:numId="15">
    <w:abstractNumId w:val="30"/>
  </w:num>
  <w:num w:numId="16">
    <w:abstractNumId w:val="15"/>
  </w:num>
  <w:num w:numId="17">
    <w:abstractNumId w:val="14"/>
  </w:num>
  <w:num w:numId="18">
    <w:abstractNumId w:val="22"/>
  </w:num>
  <w:num w:numId="19">
    <w:abstractNumId w:val="13"/>
  </w:num>
  <w:num w:numId="20">
    <w:abstractNumId w:val="3"/>
  </w:num>
  <w:num w:numId="21">
    <w:abstractNumId w:val="28"/>
  </w:num>
  <w:num w:numId="22">
    <w:abstractNumId w:val="2"/>
  </w:num>
  <w:num w:numId="23">
    <w:abstractNumId w:val="9"/>
  </w:num>
  <w:num w:numId="24">
    <w:abstractNumId w:val="17"/>
  </w:num>
  <w:num w:numId="25">
    <w:abstractNumId w:val="8"/>
  </w:num>
  <w:num w:numId="26">
    <w:abstractNumId w:val="31"/>
  </w:num>
  <w:num w:numId="27">
    <w:abstractNumId w:val="5"/>
  </w:num>
  <w:num w:numId="28">
    <w:abstractNumId w:val="6"/>
  </w:num>
  <w:num w:numId="29">
    <w:abstractNumId w:val="29"/>
  </w:num>
  <w:num w:numId="30">
    <w:abstractNumId w:val="16"/>
  </w:num>
  <w:num w:numId="31">
    <w:abstractNumId w:val="33"/>
  </w:num>
  <w:num w:numId="32">
    <w:abstractNumId w:val="32"/>
  </w:num>
  <w:num w:numId="33">
    <w:abstractNumId w:val="24"/>
  </w:num>
  <w:num w:numId="34">
    <w:abstractNumId w:val="10"/>
  </w:num>
  <w:num w:numId="35">
    <w:abstractNumId w:val="20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 style="mso-position-horizontal:center;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nota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0813CF"/>
    <w:rsid w:val="00000EBB"/>
    <w:rsid w:val="00001504"/>
    <w:rsid w:val="000053CC"/>
    <w:rsid w:val="00005F0C"/>
    <w:rsid w:val="000065FF"/>
    <w:rsid w:val="00006ADF"/>
    <w:rsid w:val="0001035B"/>
    <w:rsid w:val="0001094A"/>
    <w:rsid w:val="000114CD"/>
    <w:rsid w:val="0001163F"/>
    <w:rsid w:val="00012253"/>
    <w:rsid w:val="00013FCB"/>
    <w:rsid w:val="00014008"/>
    <w:rsid w:val="000154FE"/>
    <w:rsid w:val="000207AB"/>
    <w:rsid w:val="000223B6"/>
    <w:rsid w:val="00023D6C"/>
    <w:rsid w:val="0002466A"/>
    <w:rsid w:val="000248EA"/>
    <w:rsid w:val="00024B46"/>
    <w:rsid w:val="000310F2"/>
    <w:rsid w:val="00032F71"/>
    <w:rsid w:val="000349F0"/>
    <w:rsid w:val="00034F29"/>
    <w:rsid w:val="0003589B"/>
    <w:rsid w:val="00036547"/>
    <w:rsid w:val="00040129"/>
    <w:rsid w:val="00041268"/>
    <w:rsid w:val="00044A81"/>
    <w:rsid w:val="00044D76"/>
    <w:rsid w:val="00046D2D"/>
    <w:rsid w:val="00047B06"/>
    <w:rsid w:val="00047FCF"/>
    <w:rsid w:val="0005057E"/>
    <w:rsid w:val="0005105B"/>
    <w:rsid w:val="00052806"/>
    <w:rsid w:val="0005403E"/>
    <w:rsid w:val="00057E3A"/>
    <w:rsid w:val="00062AAE"/>
    <w:rsid w:val="0006300E"/>
    <w:rsid w:val="00063F47"/>
    <w:rsid w:val="00064BAA"/>
    <w:rsid w:val="00064C7A"/>
    <w:rsid w:val="000656CB"/>
    <w:rsid w:val="00065D8B"/>
    <w:rsid w:val="000660A0"/>
    <w:rsid w:val="00067FAB"/>
    <w:rsid w:val="00072EF7"/>
    <w:rsid w:val="00073238"/>
    <w:rsid w:val="00074A3E"/>
    <w:rsid w:val="000778D9"/>
    <w:rsid w:val="000813CF"/>
    <w:rsid w:val="00083246"/>
    <w:rsid w:val="000847F8"/>
    <w:rsid w:val="00085E29"/>
    <w:rsid w:val="000877A7"/>
    <w:rsid w:val="000879E4"/>
    <w:rsid w:val="0009302D"/>
    <w:rsid w:val="00095064"/>
    <w:rsid w:val="000A18AC"/>
    <w:rsid w:val="000A19B1"/>
    <w:rsid w:val="000A2AE2"/>
    <w:rsid w:val="000A437E"/>
    <w:rsid w:val="000A4AD0"/>
    <w:rsid w:val="000A5346"/>
    <w:rsid w:val="000A5DB0"/>
    <w:rsid w:val="000A60C8"/>
    <w:rsid w:val="000A6D9C"/>
    <w:rsid w:val="000B2997"/>
    <w:rsid w:val="000B6B79"/>
    <w:rsid w:val="000B72CB"/>
    <w:rsid w:val="000C03C5"/>
    <w:rsid w:val="000C1027"/>
    <w:rsid w:val="000C2AEF"/>
    <w:rsid w:val="000C3E00"/>
    <w:rsid w:val="000C3E25"/>
    <w:rsid w:val="000C65AF"/>
    <w:rsid w:val="000C6AF5"/>
    <w:rsid w:val="000D0AF8"/>
    <w:rsid w:val="000D1379"/>
    <w:rsid w:val="000D28D6"/>
    <w:rsid w:val="000D5E55"/>
    <w:rsid w:val="000D75CC"/>
    <w:rsid w:val="000D78EC"/>
    <w:rsid w:val="000E0008"/>
    <w:rsid w:val="000E05A7"/>
    <w:rsid w:val="000E4D54"/>
    <w:rsid w:val="000E6315"/>
    <w:rsid w:val="000F1863"/>
    <w:rsid w:val="000F2D0F"/>
    <w:rsid w:val="000F3CEF"/>
    <w:rsid w:val="0010135C"/>
    <w:rsid w:val="0010248E"/>
    <w:rsid w:val="001038DC"/>
    <w:rsid w:val="001042E8"/>
    <w:rsid w:val="00105098"/>
    <w:rsid w:val="00105790"/>
    <w:rsid w:val="0010589D"/>
    <w:rsid w:val="0010595E"/>
    <w:rsid w:val="00105CA1"/>
    <w:rsid w:val="00107830"/>
    <w:rsid w:val="00107E5D"/>
    <w:rsid w:val="00111A11"/>
    <w:rsid w:val="00113B5D"/>
    <w:rsid w:val="00113C7F"/>
    <w:rsid w:val="0011600D"/>
    <w:rsid w:val="00117845"/>
    <w:rsid w:val="00117C70"/>
    <w:rsid w:val="0012024C"/>
    <w:rsid w:val="00122945"/>
    <w:rsid w:val="0012422D"/>
    <w:rsid w:val="0012449D"/>
    <w:rsid w:val="00124738"/>
    <w:rsid w:val="00124CF3"/>
    <w:rsid w:val="00127C45"/>
    <w:rsid w:val="00127FD7"/>
    <w:rsid w:val="00130FA6"/>
    <w:rsid w:val="0013173B"/>
    <w:rsid w:val="00135EA2"/>
    <w:rsid w:val="00136600"/>
    <w:rsid w:val="00141570"/>
    <w:rsid w:val="00141CCD"/>
    <w:rsid w:val="00142095"/>
    <w:rsid w:val="0014362C"/>
    <w:rsid w:val="0014472E"/>
    <w:rsid w:val="001457E4"/>
    <w:rsid w:val="00145F5E"/>
    <w:rsid w:val="00152CAE"/>
    <w:rsid w:val="00152DFA"/>
    <w:rsid w:val="0015338B"/>
    <w:rsid w:val="00155613"/>
    <w:rsid w:val="00157D8F"/>
    <w:rsid w:val="00157EEC"/>
    <w:rsid w:val="001602AD"/>
    <w:rsid w:val="001609D3"/>
    <w:rsid w:val="00162650"/>
    <w:rsid w:val="00162A52"/>
    <w:rsid w:val="00162DB0"/>
    <w:rsid w:val="001660BA"/>
    <w:rsid w:val="0016610D"/>
    <w:rsid w:val="001734C3"/>
    <w:rsid w:val="00173AD7"/>
    <w:rsid w:val="0017642F"/>
    <w:rsid w:val="001805B9"/>
    <w:rsid w:val="001818F7"/>
    <w:rsid w:val="00182B5B"/>
    <w:rsid w:val="00185E40"/>
    <w:rsid w:val="00186A1C"/>
    <w:rsid w:val="00191155"/>
    <w:rsid w:val="00192FA4"/>
    <w:rsid w:val="00193847"/>
    <w:rsid w:val="0019474D"/>
    <w:rsid w:val="0019541E"/>
    <w:rsid w:val="00196AAD"/>
    <w:rsid w:val="00196AC4"/>
    <w:rsid w:val="001A14FD"/>
    <w:rsid w:val="001A208D"/>
    <w:rsid w:val="001A24E1"/>
    <w:rsid w:val="001A292E"/>
    <w:rsid w:val="001A3512"/>
    <w:rsid w:val="001A4706"/>
    <w:rsid w:val="001A50FA"/>
    <w:rsid w:val="001A571E"/>
    <w:rsid w:val="001A5B90"/>
    <w:rsid w:val="001A626B"/>
    <w:rsid w:val="001A6946"/>
    <w:rsid w:val="001A73A6"/>
    <w:rsid w:val="001A787E"/>
    <w:rsid w:val="001B0C86"/>
    <w:rsid w:val="001B3FBA"/>
    <w:rsid w:val="001B45B9"/>
    <w:rsid w:val="001B54E3"/>
    <w:rsid w:val="001B5675"/>
    <w:rsid w:val="001B5E01"/>
    <w:rsid w:val="001C14CD"/>
    <w:rsid w:val="001C1541"/>
    <w:rsid w:val="001C2B08"/>
    <w:rsid w:val="001C3F60"/>
    <w:rsid w:val="001C6C42"/>
    <w:rsid w:val="001C7055"/>
    <w:rsid w:val="001C757D"/>
    <w:rsid w:val="001D02AC"/>
    <w:rsid w:val="001D24C4"/>
    <w:rsid w:val="001D4326"/>
    <w:rsid w:val="001D6947"/>
    <w:rsid w:val="001D774C"/>
    <w:rsid w:val="001E1ADE"/>
    <w:rsid w:val="001E3800"/>
    <w:rsid w:val="001E3B50"/>
    <w:rsid w:val="001E54B1"/>
    <w:rsid w:val="001E6953"/>
    <w:rsid w:val="001E6CE6"/>
    <w:rsid w:val="001E7A47"/>
    <w:rsid w:val="001F1D6C"/>
    <w:rsid w:val="001F24BD"/>
    <w:rsid w:val="001F3C4B"/>
    <w:rsid w:val="001F4032"/>
    <w:rsid w:val="001F56DF"/>
    <w:rsid w:val="001F5984"/>
    <w:rsid w:val="002009F0"/>
    <w:rsid w:val="00200FE6"/>
    <w:rsid w:val="00201483"/>
    <w:rsid w:val="002022B2"/>
    <w:rsid w:val="0020314A"/>
    <w:rsid w:val="002044C7"/>
    <w:rsid w:val="002059B8"/>
    <w:rsid w:val="00205E36"/>
    <w:rsid w:val="00213622"/>
    <w:rsid w:val="00216AA8"/>
    <w:rsid w:val="00216C57"/>
    <w:rsid w:val="00220F1E"/>
    <w:rsid w:val="0022110B"/>
    <w:rsid w:val="0022399F"/>
    <w:rsid w:val="00231E02"/>
    <w:rsid w:val="002334C9"/>
    <w:rsid w:val="00233801"/>
    <w:rsid w:val="00233B1A"/>
    <w:rsid w:val="0023430D"/>
    <w:rsid w:val="00234548"/>
    <w:rsid w:val="00235E8E"/>
    <w:rsid w:val="00236E9C"/>
    <w:rsid w:val="00240FE3"/>
    <w:rsid w:val="002415A6"/>
    <w:rsid w:val="0024391F"/>
    <w:rsid w:val="00243F2B"/>
    <w:rsid w:val="00245035"/>
    <w:rsid w:val="002451CE"/>
    <w:rsid w:val="00245461"/>
    <w:rsid w:val="002473AB"/>
    <w:rsid w:val="002527C9"/>
    <w:rsid w:val="00253D7A"/>
    <w:rsid w:val="00254E7D"/>
    <w:rsid w:val="0025594B"/>
    <w:rsid w:val="00256A6E"/>
    <w:rsid w:val="00260757"/>
    <w:rsid w:val="00260822"/>
    <w:rsid w:val="00266E51"/>
    <w:rsid w:val="002702AF"/>
    <w:rsid w:val="002714DE"/>
    <w:rsid w:val="00271655"/>
    <w:rsid w:val="002727EE"/>
    <w:rsid w:val="00273681"/>
    <w:rsid w:val="00274B5D"/>
    <w:rsid w:val="00274F12"/>
    <w:rsid w:val="00275844"/>
    <w:rsid w:val="002771DD"/>
    <w:rsid w:val="00280D80"/>
    <w:rsid w:val="002823E8"/>
    <w:rsid w:val="002823EE"/>
    <w:rsid w:val="00290216"/>
    <w:rsid w:val="00291011"/>
    <w:rsid w:val="0029148E"/>
    <w:rsid w:val="00292893"/>
    <w:rsid w:val="00293769"/>
    <w:rsid w:val="00293932"/>
    <w:rsid w:val="00293C80"/>
    <w:rsid w:val="00296F84"/>
    <w:rsid w:val="002A084D"/>
    <w:rsid w:val="002A1252"/>
    <w:rsid w:val="002A1B15"/>
    <w:rsid w:val="002A2CDA"/>
    <w:rsid w:val="002A33B6"/>
    <w:rsid w:val="002A3AB4"/>
    <w:rsid w:val="002A5E2B"/>
    <w:rsid w:val="002A5E4E"/>
    <w:rsid w:val="002A62FB"/>
    <w:rsid w:val="002A632A"/>
    <w:rsid w:val="002A6523"/>
    <w:rsid w:val="002B06B2"/>
    <w:rsid w:val="002B1B8A"/>
    <w:rsid w:val="002B24E7"/>
    <w:rsid w:val="002B4FEB"/>
    <w:rsid w:val="002B534E"/>
    <w:rsid w:val="002B57C2"/>
    <w:rsid w:val="002B7C65"/>
    <w:rsid w:val="002C1F50"/>
    <w:rsid w:val="002C52D3"/>
    <w:rsid w:val="002C6DDE"/>
    <w:rsid w:val="002D0427"/>
    <w:rsid w:val="002D0B92"/>
    <w:rsid w:val="002D102E"/>
    <w:rsid w:val="002D21D8"/>
    <w:rsid w:val="002D282B"/>
    <w:rsid w:val="002D2EBF"/>
    <w:rsid w:val="002D4281"/>
    <w:rsid w:val="002D51D2"/>
    <w:rsid w:val="002E2422"/>
    <w:rsid w:val="002E5279"/>
    <w:rsid w:val="002E6FC9"/>
    <w:rsid w:val="002F14E9"/>
    <w:rsid w:val="002F2BC1"/>
    <w:rsid w:val="002F3C48"/>
    <w:rsid w:val="002F4329"/>
    <w:rsid w:val="002F795A"/>
    <w:rsid w:val="003000B7"/>
    <w:rsid w:val="003004D9"/>
    <w:rsid w:val="00300F9F"/>
    <w:rsid w:val="00305768"/>
    <w:rsid w:val="0030660F"/>
    <w:rsid w:val="00306DBF"/>
    <w:rsid w:val="00310AA8"/>
    <w:rsid w:val="00310FD1"/>
    <w:rsid w:val="00313429"/>
    <w:rsid w:val="00314C9A"/>
    <w:rsid w:val="00316011"/>
    <w:rsid w:val="00324AE7"/>
    <w:rsid w:val="003268C1"/>
    <w:rsid w:val="0032713A"/>
    <w:rsid w:val="00330A7C"/>
    <w:rsid w:val="00330FCE"/>
    <w:rsid w:val="00331391"/>
    <w:rsid w:val="00332892"/>
    <w:rsid w:val="003328AF"/>
    <w:rsid w:val="00334FBE"/>
    <w:rsid w:val="0033680B"/>
    <w:rsid w:val="003369A3"/>
    <w:rsid w:val="0034029A"/>
    <w:rsid w:val="00341CDE"/>
    <w:rsid w:val="00347606"/>
    <w:rsid w:val="0035244E"/>
    <w:rsid w:val="003529B6"/>
    <w:rsid w:val="0035410E"/>
    <w:rsid w:val="003565DD"/>
    <w:rsid w:val="00356B51"/>
    <w:rsid w:val="003617D8"/>
    <w:rsid w:val="00361D88"/>
    <w:rsid w:val="00364318"/>
    <w:rsid w:val="003645B6"/>
    <w:rsid w:val="00364827"/>
    <w:rsid w:val="00365097"/>
    <w:rsid w:val="00365622"/>
    <w:rsid w:val="0037096B"/>
    <w:rsid w:val="00370A15"/>
    <w:rsid w:val="003715C9"/>
    <w:rsid w:val="0037196F"/>
    <w:rsid w:val="0037211C"/>
    <w:rsid w:val="0037350C"/>
    <w:rsid w:val="003740DF"/>
    <w:rsid w:val="003744B4"/>
    <w:rsid w:val="00374EAA"/>
    <w:rsid w:val="0037508F"/>
    <w:rsid w:val="00375239"/>
    <w:rsid w:val="00380090"/>
    <w:rsid w:val="00383A11"/>
    <w:rsid w:val="00385987"/>
    <w:rsid w:val="00386FD1"/>
    <w:rsid w:val="00387EA6"/>
    <w:rsid w:val="0039013A"/>
    <w:rsid w:val="00390E26"/>
    <w:rsid w:val="00391064"/>
    <w:rsid w:val="00394C23"/>
    <w:rsid w:val="00395C5E"/>
    <w:rsid w:val="003A040A"/>
    <w:rsid w:val="003A22A6"/>
    <w:rsid w:val="003A5252"/>
    <w:rsid w:val="003A5698"/>
    <w:rsid w:val="003A5DB7"/>
    <w:rsid w:val="003A6045"/>
    <w:rsid w:val="003B05EE"/>
    <w:rsid w:val="003B08B1"/>
    <w:rsid w:val="003B28BC"/>
    <w:rsid w:val="003B3158"/>
    <w:rsid w:val="003B6473"/>
    <w:rsid w:val="003B66C2"/>
    <w:rsid w:val="003B75D7"/>
    <w:rsid w:val="003C0424"/>
    <w:rsid w:val="003C1117"/>
    <w:rsid w:val="003C5694"/>
    <w:rsid w:val="003D0E95"/>
    <w:rsid w:val="003D2391"/>
    <w:rsid w:val="003D531C"/>
    <w:rsid w:val="003D6404"/>
    <w:rsid w:val="003D729F"/>
    <w:rsid w:val="003D7545"/>
    <w:rsid w:val="003E035D"/>
    <w:rsid w:val="003E03C7"/>
    <w:rsid w:val="003E06E8"/>
    <w:rsid w:val="003E0E56"/>
    <w:rsid w:val="003E2220"/>
    <w:rsid w:val="003E5A7F"/>
    <w:rsid w:val="003E7877"/>
    <w:rsid w:val="003F3E2B"/>
    <w:rsid w:val="003F451D"/>
    <w:rsid w:val="00400A74"/>
    <w:rsid w:val="00401773"/>
    <w:rsid w:val="004017FB"/>
    <w:rsid w:val="00404BD1"/>
    <w:rsid w:val="004132AA"/>
    <w:rsid w:val="004158C7"/>
    <w:rsid w:val="0042051F"/>
    <w:rsid w:val="004254E2"/>
    <w:rsid w:val="00426882"/>
    <w:rsid w:val="00427574"/>
    <w:rsid w:val="0043501B"/>
    <w:rsid w:val="004358B8"/>
    <w:rsid w:val="00436FA8"/>
    <w:rsid w:val="00437B70"/>
    <w:rsid w:val="0044089D"/>
    <w:rsid w:val="00441169"/>
    <w:rsid w:val="004468AE"/>
    <w:rsid w:val="00447A05"/>
    <w:rsid w:val="00450008"/>
    <w:rsid w:val="0045488E"/>
    <w:rsid w:val="00455511"/>
    <w:rsid w:val="004555FE"/>
    <w:rsid w:val="00461FDF"/>
    <w:rsid w:val="0046494A"/>
    <w:rsid w:val="004656F5"/>
    <w:rsid w:val="00465D70"/>
    <w:rsid w:val="004677F6"/>
    <w:rsid w:val="0047034C"/>
    <w:rsid w:val="004718C8"/>
    <w:rsid w:val="00472C5E"/>
    <w:rsid w:val="004735B6"/>
    <w:rsid w:val="004740F5"/>
    <w:rsid w:val="004753BC"/>
    <w:rsid w:val="00475AA4"/>
    <w:rsid w:val="00475D89"/>
    <w:rsid w:val="00476AD9"/>
    <w:rsid w:val="004803D4"/>
    <w:rsid w:val="004824D1"/>
    <w:rsid w:val="00483996"/>
    <w:rsid w:val="004839E8"/>
    <w:rsid w:val="0048424A"/>
    <w:rsid w:val="00484807"/>
    <w:rsid w:val="00491777"/>
    <w:rsid w:val="004919A8"/>
    <w:rsid w:val="00491F1E"/>
    <w:rsid w:val="004931BA"/>
    <w:rsid w:val="004956C4"/>
    <w:rsid w:val="00495F71"/>
    <w:rsid w:val="00497AA4"/>
    <w:rsid w:val="004A07D3"/>
    <w:rsid w:val="004A260C"/>
    <w:rsid w:val="004A51B5"/>
    <w:rsid w:val="004A6B60"/>
    <w:rsid w:val="004A76AD"/>
    <w:rsid w:val="004B12A4"/>
    <w:rsid w:val="004B1776"/>
    <w:rsid w:val="004B379B"/>
    <w:rsid w:val="004C20EA"/>
    <w:rsid w:val="004C4209"/>
    <w:rsid w:val="004C4C52"/>
    <w:rsid w:val="004C5A5D"/>
    <w:rsid w:val="004C605F"/>
    <w:rsid w:val="004C68A8"/>
    <w:rsid w:val="004C6B38"/>
    <w:rsid w:val="004C6C2E"/>
    <w:rsid w:val="004C7DF1"/>
    <w:rsid w:val="004D584E"/>
    <w:rsid w:val="004D5F3C"/>
    <w:rsid w:val="004D770F"/>
    <w:rsid w:val="004E35A0"/>
    <w:rsid w:val="004E5ECC"/>
    <w:rsid w:val="004E6168"/>
    <w:rsid w:val="004E69BA"/>
    <w:rsid w:val="004E6F8C"/>
    <w:rsid w:val="004F0965"/>
    <w:rsid w:val="004F0FB5"/>
    <w:rsid w:val="004F1F2F"/>
    <w:rsid w:val="004F3510"/>
    <w:rsid w:val="004F3ED6"/>
    <w:rsid w:val="004F5E13"/>
    <w:rsid w:val="004F6F73"/>
    <w:rsid w:val="004F7866"/>
    <w:rsid w:val="004F7913"/>
    <w:rsid w:val="00500FE5"/>
    <w:rsid w:val="005013E9"/>
    <w:rsid w:val="00501C02"/>
    <w:rsid w:val="00501E64"/>
    <w:rsid w:val="00502705"/>
    <w:rsid w:val="00503086"/>
    <w:rsid w:val="00503E56"/>
    <w:rsid w:val="00504C58"/>
    <w:rsid w:val="00505A79"/>
    <w:rsid w:val="00505BCD"/>
    <w:rsid w:val="005076B4"/>
    <w:rsid w:val="005105B2"/>
    <w:rsid w:val="00511EC1"/>
    <w:rsid w:val="005150B8"/>
    <w:rsid w:val="005153BF"/>
    <w:rsid w:val="00516A28"/>
    <w:rsid w:val="0051741C"/>
    <w:rsid w:val="00520100"/>
    <w:rsid w:val="00522BA9"/>
    <w:rsid w:val="005242F8"/>
    <w:rsid w:val="0052597E"/>
    <w:rsid w:val="00526DE8"/>
    <w:rsid w:val="00530408"/>
    <w:rsid w:val="005307BF"/>
    <w:rsid w:val="005317B0"/>
    <w:rsid w:val="00532781"/>
    <w:rsid w:val="005339A8"/>
    <w:rsid w:val="005417D4"/>
    <w:rsid w:val="00545204"/>
    <w:rsid w:val="0054780C"/>
    <w:rsid w:val="00547C60"/>
    <w:rsid w:val="005522B9"/>
    <w:rsid w:val="0055397D"/>
    <w:rsid w:val="00553F8C"/>
    <w:rsid w:val="00555489"/>
    <w:rsid w:val="0055584B"/>
    <w:rsid w:val="00556955"/>
    <w:rsid w:val="00556B9B"/>
    <w:rsid w:val="005571CE"/>
    <w:rsid w:val="00557B3E"/>
    <w:rsid w:val="005617A3"/>
    <w:rsid w:val="00564CC2"/>
    <w:rsid w:val="00564E17"/>
    <w:rsid w:val="00570F03"/>
    <w:rsid w:val="005729AF"/>
    <w:rsid w:val="00572AE1"/>
    <w:rsid w:val="005740BB"/>
    <w:rsid w:val="00577BFD"/>
    <w:rsid w:val="00580377"/>
    <w:rsid w:val="005805DF"/>
    <w:rsid w:val="00580AC2"/>
    <w:rsid w:val="00580D0E"/>
    <w:rsid w:val="00581F5C"/>
    <w:rsid w:val="00583BE8"/>
    <w:rsid w:val="00585962"/>
    <w:rsid w:val="00586A9D"/>
    <w:rsid w:val="00587AB8"/>
    <w:rsid w:val="00587E8F"/>
    <w:rsid w:val="00591281"/>
    <w:rsid w:val="00592575"/>
    <w:rsid w:val="0059258A"/>
    <w:rsid w:val="00593195"/>
    <w:rsid w:val="00595220"/>
    <w:rsid w:val="005955F0"/>
    <w:rsid w:val="0059599E"/>
    <w:rsid w:val="0059695E"/>
    <w:rsid w:val="005A3B33"/>
    <w:rsid w:val="005A3E56"/>
    <w:rsid w:val="005A4270"/>
    <w:rsid w:val="005A45B8"/>
    <w:rsid w:val="005A52BD"/>
    <w:rsid w:val="005A53FE"/>
    <w:rsid w:val="005A57CF"/>
    <w:rsid w:val="005A5F69"/>
    <w:rsid w:val="005A6E10"/>
    <w:rsid w:val="005A727B"/>
    <w:rsid w:val="005A7381"/>
    <w:rsid w:val="005B0476"/>
    <w:rsid w:val="005B0814"/>
    <w:rsid w:val="005B3AF8"/>
    <w:rsid w:val="005B4501"/>
    <w:rsid w:val="005B477C"/>
    <w:rsid w:val="005B5AA8"/>
    <w:rsid w:val="005B63F8"/>
    <w:rsid w:val="005B65EB"/>
    <w:rsid w:val="005B6845"/>
    <w:rsid w:val="005B6FFF"/>
    <w:rsid w:val="005C15FB"/>
    <w:rsid w:val="005C2C05"/>
    <w:rsid w:val="005C43CC"/>
    <w:rsid w:val="005C5A9A"/>
    <w:rsid w:val="005C6781"/>
    <w:rsid w:val="005D0055"/>
    <w:rsid w:val="005D2B3A"/>
    <w:rsid w:val="005D2CF9"/>
    <w:rsid w:val="005D381D"/>
    <w:rsid w:val="005D5004"/>
    <w:rsid w:val="005D57CD"/>
    <w:rsid w:val="005D6876"/>
    <w:rsid w:val="005D7325"/>
    <w:rsid w:val="005E42ED"/>
    <w:rsid w:val="005E6D9E"/>
    <w:rsid w:val="005E7D55"/>
    <w:rsid w:val="005F0FE5"/>
    <w:rsid w:val="005F14E7"/>
    <w:rsid w:val="005F4396"/>
    <w:rsid w:val="005F466A"/>
    <w:rsid w:val="005F4F20"/>
    <w:rsid w:val="005F5420"/>
    <w:rsid w:val="005F59E8"/>
    <w:rsid w:val="005F5D7D"/>
    <w:rsid w:val="005F6957"/>
    <w:rsid w:val="00600D10"/>
    <w:rsid w:val="00603EB2"/>
    <w:rsid w:val="006043F2"/>
    <w:rsid w:val="00604ACC"/>
    <w:rsid w:val="006050AB"/>
    <w:rsid w:val="00605B4A"/>
    <w:rsid w:val="00607148"/>
    <w:rsid w:val="006108C1"/>
    <w:rsid w:val="0061334C"/>
    <w:rsid w:val="00614E44"/>
    <w:rsid w:val="00621968"/>
    <w:rsid w:val="00623955"/>
    <w:rsid w:val="00627684"/>
    <w:rsid w:val="006277BA"/>
    <w:rsid w:val="00630FC6"/>
    <w:rsid w:val="00631CCF"/>
    <w:rsid w:val="0063222A"/>
    <w:rsid w:val="006334F7"/>
    <w:rsid w:val="0063417F"/>
    <w:rsid w:val="006363D6"/>
    <w:rsid w:val="0063652F"/>
    <w:rsid w:val="0063676E"/>
    <w:rsid w:val="00636845"/>
    <w:rsid w:val="00636DAE"/>
    <w:rsid w:val="00637C8C"/>
    <w:rsid w:val="006403A0"/>
    <w:rsid w:val="00641F40"/>
    <w:rsid w:val="0064243F"/>
    <w:rsid w:val="00643740"/>
    <w:rsid w:val="00647750"/>
    <w:rsid w:val="00650E50"/>
    <w:rsid w:val="00651583"/>
    <w:rsid w:val="00654DF0"/>
    <w:rsid w:val="00654F8E"/>
    <w:rsid w:val="00655156"/>
    <w:rsid w:val="0065547D"/>
    <w:rsid w:val="00656C01"/>
    <w:rsid w:val="006573B5"/>
    <w:rsid w:val="006603F3"/>
    <w:rsid w:val="00660583"/>
    <w:rsid w:val="00660AA9"/>
    <w:rsid w:val="0066193E"/>
    <w:rsid w:val="006635D1"/>
    <w:rsid w:val="00665907"/>
    <w:rsid w:val="00665950"/>
    <w:rsid w:val="006728D5"/>
    <w:rsid w:val="00675A23"/>
    <w:rsid w:val="00676B92"/>
    <w:rsid w:val="00677E6C"/>
    <w:rsid w:val="006828C6"/>
    <w:rsid w:val="00684C37"/>
    <w:rsid w:val="00685CF4"/>
    <w:rsid w:val="006905DC"/>
    <w:rsid w:val="00690DB3"/>
    <w:rsid w:val="00691B86"/>
    <w:rsid w:val="00691CF4"/>
    <w:rsid w:val="006942C4"/>
    <w:rsid w:val="0069448C"/>
    <w:rsid w:val="00694979"/>
    <w:rsid w:val="006949A9"/>
    <w:rsid w:val="0069532E"/>
    <w:rsid w:val="00696BC7"/>
    <w:rsid w:val="00697C7D"/>
    <w:rsid w:val="006A0331"/>
    <w:rsid w:val="006A21EA"/>
    <w:rsid w:val="006A2437"/>
    <w:rsid w:val="006A2583"/>
    <w:rsid w:val="006A4AEA"/>
    <w:rsid w:val="006A5330"/>
    <w:rsid w:val="006A5AC2"/>
    <w:rsid w:val="006A5D75"/>
    <w:rsid w:val="006A6EC9"/>
    <w:rsid w:val="006A7C8E"/>
    <w:rsid w:val="006A7D51"/>
    <w:rsid w:val="006B0696"/>
    <w:rsid w:val="006B1038"/>
    <w:rsid w:val="006B2F20"/>
    <w:rsid w:val="006B3B6E"/>
    <w:rsid w:val="006B61DC"/>
    <w:rsid w:val="006B6E34"/>
    <w:rsid w:val="006B7FF2"/>
    <w:rsid w:val="006C10D0"/>
    <w:rsid w:val="006C1CF8"/>
    <w:rsid w:val="006C234D"/>
    <w:rsid w:val="006C5B3F"/>
    <w:rsid w:val="006C6535"/>
    <w:rsid w:val="006C65C9"/>
    <w:rsid w:val="006D0226"/>
    <w:rsid w:val="006D03BC"/>
    <w:rsid w:val="006D2E0B"/>
    <w:rsid w:val="006D2EFF"/>
    <w:rsid w:val="006D3A62"/>
    <w:rsid w:val="006D5553"/>
    <w:rsid w:val="006D5AA6"/>
    <w:rsid w:val="006D6922"/>
    <w:rsid w:val="006D7CF7"/>
    <w:rsid w:val="006E0908"/>
    <w:rsid w:val="006E145B"/>
    <w:rsid w:val="006E20BA"/>
    <w:rsid w:val="006E2E75"/>
    <w:rsid w:val="006E633F"/>
    <w:rsid w:val="006F396B"/>
    <w:rsid w:val="006F459E"/>
    <w:rsid w:val="006F50FF"/>
    <w:rsid w:val="0070127F"/>
    <w:rsid w:val="00704809"/>
    <w:rsid w:val="00704C53"/>
    <w:rsid w:val="007074CE"/>
    <w:rsid w:val="0071014A"/>
    <w:rsid w:val="00711A13"/>
    <w:rsid w:val="00711D4F"/>
    <w:rsid w:val="00713AD8"/>
    <w:rsid w:val="00714A3B"/>
    <w:rsid w:val="00714C9C"/>
    <w:rsid w:val="00715A86"/>
    <w:rsid w:val="007163EC"/>
    <w:rsid w:val="0071788A"/>
    <w:rsid w:val="00732433"/>
    <w:rsid w:val="00733085"/>
    <w:rsid w:val="00734BC3"/>
    <w:rsid w:val="00735DEF"/>
    <w:rsid w:val="007371B6"/>
    <w:rsid w:val="0073766E"/>
    <w:rsid w:val="007379AC"/>
    <w:rsid w:val="00740715"/>
    <w:rsid w:val="00741DF3"/>
    <w:rsid w:val="00741F9B"/>
    <w:rsid w:val="0074246B"/>
    <w:rsid w:val="0074453C"/>
    <w:rsid w:val="00744FC6"/>
    <w:rsid w:val="00745189"/>
    <w:rsid w:val="00746A8D"/>
    <w:rsid w:val="00746D9E"/>
    <w:rsid w:val="007479B6"/>
    <w:rsid w:val="0075196E"/>
    <w:rsid w:val="00752784"/>
    <w:rsid w:val="00752DF6"/>
    <w:rsid w:val="00754027"/>
    <w:rsid w:val="00754753"/>
    <w:rsid w:val="00755D8B"/>
    <w:rsid w:val="0076116F"/>
    <w:rsid w:val="007638F3"/>
    <w:rsid w:val="0076403A"/>
    <w:rsid w:val="00765EFE"/>
    <w:rsid w:val="007667DE"/>
    <w:rsid w:val="00771B0D"/>
    <w:rsid w:val="007729A6"/>
    <w:rsid w:val="00772F5D"/>
    <w:rsid w:val="00774458"/>
    <w:rsid w:val="00777044"/>
    <w:rsid w:val="0078066C"/>
    <w:rsid w:val="00780815"/>
    <w:rsid w:val="00781143"/>
    <w:rsid w:val="00782431"/>
    <w:rsid w:val="00782D99"/>
    <w:rsid w:val="007843B5"/>
    <w:rsid w:val="00786AAB"/>
    <w:rsid w:val="007901E0"/>
    <w:rsid w:val="00790808"/>
    <w:rsid w:val="007913EA"/>
    <w:rsid w:val="007921BB"/>
    <w:rsid w:val="00793C8D"/>
    <w:rsid w:val="007942BB"/>
    <w:rsid w:val="00795F3C"/>
    <w:rsid w:val="007A0088"/>
    <w:rsid w:val="007A03F9"/>
    <w:rsid w:val="007A0743"/>
    <w:rsid w:val="007A0F04"/>
    <w:rsid w:val="007A1012"/>
    <w:rsid w:val="007A249C"/>
    <w:rsid w:val="007A305C"/>
    <w:rsid w:val="007A399D"/>
    <w:rsid w:val="007A5609"/>
    <w:rsid w:val="007A5E56"/>
    <w:rsid w:val="007A7706"/>
    <w:rsid w:val="007B057E"/>
    <w:rsid w:val="007B0DF5"/>
    <w:rsid w:val="007B167C"/>
    <w:rsid w:val="007B47DF"/>
    <w:rsid w:val="007B745E"/>
    <w:rsid w:val="007B78C1"/>
    <w:rsid w:val="007C0951"/>
    <w:rsid w:val="007C1193"/>
    <w:rsid w:val="007C3520"/>
    <w:rsid w:val="007C3B79"/>
    <w:rsid w:val="007C4BC3"/>
    <w:rsid w:val="007C5565"/>
    <w:rsid w:val="007C64FC"/>
    <w:rsid w:val="007C6774"/>
    <w:rsid w:val="007C6B9F"/>
    <w:rsid w:val="007C7939"/>
    <w:rsid w:val="007D003B"/>
    <w:rsid w:val="007D262C"/>
    <w:rsid w:val="007D72C0"/>
    <w:rsid w:val="007E1BB5"/>
    <w:rsid w:val="007E1F58"/>
    <w:rsid w:val="007E2E26"/>
    <w:rsid w:val="007E7C00"/>
    <w:rsid w:val="007F218A"/>
    <w:rsid w:val="007F31A8"/>
    <w:rsid w:val="007F3CE6"/>
    <w:rsid w:val="007F4872"/>
    <w:rsid w:val="007F48A3"/>
    <w:rsid w:val="007F49FF"/>
    <w:rsid w:val="007F4EF4"/>
    <w:rsid w:val="007F74D2"/>
    <w:rsid w:val="007F7C36"/>
    <w:rsid w:val="008006B9"/>
    <w:rsid w:val="00800E2B"/>
    <w:rsid w:val="008010E2"/>
    <w:rsid w:val="00802DB8"/>
    <w:rsid w:val="00802E09"/>
    <w:rsid w:val="00804920"/>
    <w:rsid w:val="00804C93"/>
    <w:rsid w:val="0080752C"/>
    <w:rsid w:val="00807A42"/>
    <w:rsid w:val="00810B7D"/>
    <w:rsid w:val="00811050"/>
    <w:rsid w:val="00813C05"/>
    <w:rsid w:val="00814398"/>
    <w:rsid w:val="0081592E"/>
    <w:rsid w:val="008173A2"/>
    <w:rsid w:val="00822346"/>
    <w:rsid w:val="008226E4"/>
    <w:rsid w:val="00823A85"/>
    <w:rsid w:val="00824305"/>
    <w:rsid w:val="00832AC0"/>
    <w:rsid w:val="00832F20"/>
    <w:rsid w:val="00833787"/>
    <w:rsid w:val="00833BC4"/>
    <w:rsid w:val="00835DB1"/>
    <w:rsid w:val="0083767E"/>
    <w:rsid w:val="00841208"/>
    <w:rsid w:val="008415DC"/>
    <w:rsid w:val="00842905"/>
    <w:rsid w:val="008456BD"/>
    <w:rsid w:val="00851B44"/>
    <w:rsid w:val="008527B7"/>
    <w:rsid w:val="00852AB1"/>
    <w:rsid w:val="0085487D"/>
    <w:rsid w:val="00855F58"/>
    <w:rsid w:val="0085634D"/>
    <w:rsid w:val="00856EC4"/>
    <w:rsid w:val="00856F9F"/>
    <w:rsid w:val="00856FB1"/>
    <w:rsid w:val="008571FB"/>
    <w:rsid w:val="0086243A"/>
    <w:rsid w:val="008627BB"/>
    <w:rsid w:val="00864055"/>
    <w:rsid w:val="00865BAE"/>
    <w:rsid w:val="00871E09"/>
    <w:rsid w:val="008743A3"/>
    <w:rsid w:val="008745C6"/>
    <w:rsid w:val="0087563B"/>
    <w:rsid w:val="00876321"/>
    <w:rsid w:val="0087745A"/>
    <w:rsid w:val="00877DDB"/>
    <w:rsid w:val="0088038C"/>
    <w:rsid w:val="00880995"/>
    <w:rsid w:val="00880CFC"/>
    <w:rsid w:val="008836F4"/>
    <w:rsid w:val="0088581F"/>
    <w:rsid w:val="00886FC4"/>
    <w:rsid w:val="00890A3C"/>
    <w:rsid w:val="00892824"/>
    <w:rsid w:val="00892BFB"/>
    <w:rsid w:val="00894A51"/>
    <w:rsid w:val="00895417"/>
    <w:rsid w:val="00895BEE"/>
    <w:rsid w:val="0089646F"/>
    <w:rsid w:val="0089698D"/>
    <w:rsid w:val="008972E9"/>
    <w:rsid w:val="00897C84"/>
    <w:rsid w:val="008A0290"/>
    <w:rsid w:val="008A199A"/>
    <w:rsid w:val="008A3706"/>
    <w:rsid w:val="008A5E20"/>
    <w:rsid w:val="008A60F2"/>
    <w:rsid w:val="008A6700"/>
    <w:rsid w:val="008A7E80"/>
    <w:rsid w:val="008B174B"/>
    <w:rsid w:val="008B54A0"/>
    <w:rsid w:val="008B5957"/>
    <w:rsid w:val="008B7789"/>
    <w:rsid w:val="008C4E9C"/>
    <w:rsid w:val="008C6E82"/>
    <w:rsid w:val="008C7E4B"/>
    <w:rsid w:val="008D0DFD"/>
    <w:rsid w:val="008D1050"/>
    <w:rsid w:val="008D34FC"/>
    <w:rsid w:val="008D419D"/>
    <w:rsid w:val="008D5163"/>
    <w:rsid w:val="008D5229"/>
    <w:rsid w:val="008D5260"/>
    <w:rsid w:val="008D5E4D"/>
    <w:rsid w:val="008D64AB"/>
    <w:rsid w:val="008D7736"/>
    <w:rsid w:val="008D7AA6"/>
    <w:rsid w:val="008D7BA7"/>
    <w:rsid w:val="008E2C3C"/>
    <w:rsid w:val="008E3936"/>
    <w:rsid w:val="008E3FE5"/>
    <w:rsid w:val="008E41AA"/>
    <w:rsid w:val="008E451A"/>
    <w:rsid w:val="008E633A"/>
    <w:rsid w:val="008E7A71"/>
    <w:rsid w:val="008F10E2"/>
    <w:rsid w:val="008F1E69"/>
    <w:rsid w:val="008F25C5"/>
    <w:rsid w:val="008F33C8"/>
    <w:rsid w:val="008F52F2"/>
    <w:rsid w:val="008F5B86"/>
    <w:rsid w:val="008F689D"/>
    <w:rsid w:val="008F6CAA"/>
    <w:rsid w:val="008F7978"/>
    <w:rsid w:val="00902EBC"/>
    <w:rsid w:val="0090362C"/>
    <w:rsid w:val="00905A3D"/>
    <w:rsid w:val="00905A7A"/>
    <w:rsid w:val="00905A8D"/>
    <w:rsid w:val="00906053"/>
    <w:rsid w:val="00906D46"/>
    <w:rsid w:val="00912276"/>
    <w:rsid w:val="00914FA9"/>
    <w:rsid w:val="00916983"/>
    <w:rsid w:val="00916AE8"/>
    <w:rsid w:val="009238C2"/>
    <w:rsid w:val="009238FB"/>
    <w:rsid w:val="00924414"/>
    <w:rsid w:val="0092453A"/>
    <w:rsid w:val="00926EE5"/>
    <w:rsid w:val="00930003"/>
    <w:rsid w:val="009304CA"/>
    <w:rsid w:val="00932301"/>
    <w:rsid w:val="00932740"/>
    <w:rsid w:val="00933981"/>
    <w:rsid w:val="00936916"/>
    <w:rsid w:val="00942A5C"/>
    <w:rsid w:val="00944DCF"/>
    <w:rsid w:val="00946030"/>
    <w:rsid w:val="00946DC1"/>
    <w:rsid w:val="0094784C"/>
    <w:rsid w:val="00947A38"/>
    <w:rsid w:val="0095133F"/>
    <w:rsid w:val="00952172"/>
    <w:rsid w:val="009535C6"/>
    <w:rsid w:val="009549E6"/>
    <w:rsid w:val="00956455"/>
    <w:rsid w:val="00957FE7"/>
    <w:rsid w:val="00970DCD"/>
    <w:rsid w:val="009716E7"/>
    <w:rsid w:val="00971EA5"/>
    <w:rsid w:val="009721E9"/>
    <w:rsid w:val="00972846"/>
    <w:rsid w:val="00974D5D"/>
    <w:rsid w:val="0097552D"/>
    <w:rsid w:val="0097598D"/>
    <w:rsid w:val="0097630E"/>
    <w:rsid w:val="0097668B"/>
    <w:rsid w:val="009769D3"/>
    <w:rsid w:val="00977F03"/>
    <w:rsid w:val="00980DD8"/>
    <w:rsid w:val="0098522B"/>
    <w:rsid w:val="00985B6C"/>
    <w:rsid w:val="00986334"/>
    <w:rsid w:val="009877CF"/>
    <w:rsid w:val="009904C9"/>
    <w:rsid w:val="00993A43"/>
    <w:rsid w:val="00995C30"/>
    <w:rsid w:val="009A0430"/>
    <w:rsid w:val="009A08A0"/>
    <w:rsid w:val="009A5D6F"/>
    <w:rsid w:val="009A696E"/>
    <w:rsid w:val="009B10A7"/>
    <w:rsid w:val="009B16EF"/>
    <w:rsid w:val="009B1897"/>
    <w:rsid w:val="009B33C0"/>
    <w:rsid w:val="009B41E4"/>
    <w:rsid w:val="009B5A52"/>
    <w:rsid w:val="009B63BD"/>
    <w:rsid w:val="009B795D"/>
    <w:rsid w:val="009C0D3C"/>
    <w:rsid w:val="009C1790"/>
    <w:rsid w:val="009C4477"/>
    <w:rsid w:val="009C4837"/>
    <w:rsid w:val="009C48AA"/>
    <w:rsid w:val="009C5028"/>
    <w:rsid w:val="009C514C"/>
    <w:rsid w:val="009C5AE5"/>
    <w:rsid w:val="009C6901"/>
    <w:rsid w:val="009C6A99"/>
    <w:rsid w:val="009D0DC9"/>
    <w:rsid w:val="009D0EA1"/>
    <w:rsid w:val="009D593F"/>
    <w:rsid w:val="009D5C6B"/>
    <w:rsid w:val="009D69D8"/>
    <w:rsid w:val="009E0552"/>
    <w:rsid w:val="009E0A29"/>
    <w:rsid w:val="009E2525"/>
    <w:rsid w:val="009E3282"/>
    <w:rsid w:val="009E3BEC"/>
    <w:rsid w:val="009E4AFF"/>
    <w:rsid w:val="009F0B61"/>
    <w:rsid w:val="009F322B"/>
    <w:rsid w:val="009F3991"/>
    <w:rsid w:val="009F439D"/>
    <w:rsid w:val="009F5CAB"/>
    <w:rsid w:val="009F6166"/>
    <w:rsid w:val="00A023D5"/>
    <w:rsid w:val="00A02BE6"/>
    <w:rsid w:val="00A03054"/>
    <w:rsid w:val="00A049B8"/>
    <w:rsid w:val="00A05183"/>
    <w:rsid w:val="00A076E1"/>
    <w:rsid w:val="00A12A52"/>
    <w:rsid w:val="00A12ED1"/>
    <w:rsid w:val="00A142D4"/>
    <w:rsid w:val="00A14304"/>
    <w:rsid w:val="00A143FA"/>
    <w:rsid w:val="00A15528"/>
    <w:rsid w:val="00A15ED3"/>
    <w:rsid w:val="00A168C7"/>
    <w:rsid w:val="00A16F15"/>
    <w:rsid w:val="00A17053"/>
    <w:rsid w:val="00A1744D"/>
    <w:rsid w:val="00A20440"/>
    <w:rsid w:val="00A223D7"/>
    <w:rsid w:val="00A23D95"/>
    <w:rsid w:val="00A25B36"/>
    <w:rsid w:val="00A27DFA"/>
    <w:rsid w:val="00A309FB"/>
    <w:rsid w:val="00A3718D"/>
    <w:rsid w:val="00A400BF"/>
    <w:rsid w:val="00A40BEF"/>
    <w:rsid w:val="00A41F5F"/>
    <w:rsid w:val="00A42FE2"/>
    <w:rsid w:val="00A4326C"/>
    <w:rsid w:val="00A44A4A"/>
    <w:rsid w:val="00A4532F"/>
    <w:rsid w:val="00A46271"/>
    <w:rsid w:val="00A462DA"/>
    <w:rsid w:val="00A469C3"/>
    <w:rsid w:val="00A50B0E"/>
    <w:rsid w:val="00A50BAF"/>
    <w:rsid w:val="00A550D2"/>
    <w:rsid w:val="00A55429"/>
    <w:rsid w:val="00A55D35"/>
    <w:rsid w:val="00A571DD"/>
    <w:rsid w:val="00A62FF7"/>
    <w:rsid w:val="00A653A2"/>
    <w:rsid w:val="00A6606E"/>
    <w:rsid w:val="00A6651F"/>
    <w:rsid w:val="00A674D1"/>
    <w:rsid w:val="00A67633"/>
    <w:rsid w:val="00A677DE"/>
    <w:rsid w:val="00A6793E"/>
    <w:rsid w:val="00A70A7E"/>
    <w:rsid w:val="00A71975"/>
    <w:rsid w:val="00A72FC9"/>
    <w:rsid w:val="00A76A6F"/>
    <w:rsid w:val="00A81FC3"/>
    <w:rsid w:val="00A82AE3"/>
    <w:rsid w:val="00A84A63"/>
    <w:rsid w:val="00A87919"/>
    <w:rsid w:val="00A91B82"/>
    <w:rsid w:val="00A936F5"/>
    <w:rsid w:val="00A948A5"/>
    <w:rsid w:val="00A95658"/>
    <w:rsid w:val="00A9638B"/>
    <w:rsid w:val="00A963A0"/>
    <w:rsid w:val="00A9737D"/>
    <w:rsid w:val="00A978C8"/>
    <w:rsid w:val="00AA2113"/>
    <w:rsid w:val="00AA34C9"/>
    <w:rsid w:val="00AA38B6"/>
    <w:rsid w:val="00AA3C62"/>
    <w:rsid w:val="00AA49F5"/>
    <w:rsid w:val="00AA54C5"/>
    <w:rsid w:val="00AA564A"/>
    <w:rsid w:val="00AA6384"/>
    <w:rsid w:val="00AA662F"/>
    <w:rsid w:val="00AA7394"/>
    <w:rsid w:val="00AA7747"/>
    <w:rsid w:val="00AA79D6"/>
    <w:rsid w:val="00AB1E58"/>
    <w:rsid w:val="00AB24C6"/>
    <w:rsid w:val="00AB277F"/>
    <w:rsid w:val="00AB7E66"/>
    <w:rsid w:val="00AC2DC3"/>
    <w:rsid w:val="00AC46CA"/>
    <w:rsid w:val="00AC569A"/>
    <w:rsid w:val="00AC62C7"/>
    <w:rsid w:val="00AD3469"/>
    <w:rsid w:val="00AD3C30"/>
    <w:rsid w:val="00AD5FF3"/>
    <w:rsid w:val="00AD7629"/>
    <w:rsid w:val="00AE073A"/>
    <w:rsid w:val="00AE0CE3"/>
    <w:rsid w:val="00AE1E28"/>
    <w:rsid w:val="00AE36CA"/>
    <w:rsid w:val="00AE3A9F"/>
    <w:rsid w:val="00AE4B1A"/>
    <w:rsid w:val="00AE7EC4"/>
    <w:rsid w:val="00AF4C0E"/>
    <w:rsid w:val="00AF531C"/>
    <w:rsid w:val="00AF68BB"/>
    <w:rsid w:val="00B05753"/>
    <w:rsid w:val="00B060C0"/>
    <w:rsid w:val="00B065DA"/>
    <w:rsid w:val="00B074F3"/>
    <w:rsid w:val="00B107E9"/>
    <w:rsid w:val="00B114AC"/>
    <w:rsid w:val="00B142DE"/>
    <w:rsid w:val="00B15DFB"/>
    <w:rsid w:val="00B16404"/>
    <w:rsid w:val="00B17BA9"/>
    <w:rsid w:val="00B20A07"/>
    <w:rsid w:val="00B26DDB"/>
    <w:rsid w:val="00B3282A"/>
    <w:rsid w:val="00B3481B"/>
    <w:rsid w:val="00B431DF"/>
    <w:rsid w:val="00B4383F"/>
    <w:rsid w:val="00B450CD"/>
    <w:rsid w:val="00B51CAE"/>
    <w:rsid w:val="00B52737"/>
    <w:rsid w:val="00B53A0B"/>
    <w:rsid w:val="00B53DFD"/>
    <w:rsid w:val="00B57714"/>
    <w:rsid w:val="00B60757"/>
    <w:rsid w:val="00B62329"/>
    <w:rsid w:val="00B64CB0"/>
    <w:rsid w:val="00B652EF"/>
    <w:rsid w:val="00B65E0D"/>
    <w:rsid w:val="00B66F90"/>
    <w:rsid w:val="00B67C7A"/>
    <w:rsid w:val="00B71D44"/>
    <w:rsid w:val="00B73155"/>
    <w:rsid w:val="00B74C9F"/>
    <w:rsid w:val="00B7503A"/>
    <w:rsid w:val="00B80CC4"/>
    <w:rsid w:val="00B80DC3"/>
    <w:rsid w:val="00B813CF"/>
    <w:rsid w:val="00B82384"/>
    <w:rsid w:val="00B82955"/>
    <w:rsid w:val="00B85B7F"/>
    <w:rsid w:val="00B85EFF"/>
    <w:rsid w:val="00B8620F"/>
    <w:rsid w:val="00B9416A"/>
    <w:rsid w:val="00B9459F"/>
    <w:rsid w:val="00B94AF3"/>
    <w:rsid w:val="00B954BB"/>
    <w:rsid w:val="00BA0972"/>
    <w:rsid w:val="00BA1CF4"/>
    <w:rsid w:val="00BA1F00"/>
    <w:rsid w:val="00BA4650"/>
    <w:rsid w:val="00BA5DFC"/>
    <w:rsid w:val="00BA7819"/>
    <w:rsid w:val="00BB17FB"/>
    <w:rsid w:val="00BB200E"/>
    <w:rsid w:val="00BB49B3"/>
    <w:rsid w:val="00BB750F"/>
    <w:rsid w:val="00BC0092"/>
    <w:rsid w:val="00BC107A"/>
    <w:rsid w:val="00BC1DA0"/>
    <w:rsid w:val="00BC2BC3"/>
    <w:rsid w:val="00BC33DD"/>
    <w:rsid w:val="00BC42B3"/>
    <w:rsid w:val="00BC44D9"/>
    <w:rsid w:val="00BC5CBE"/>
    <w:rsid w:val="00BC6B50"/>
    <w:rsid w:val="00BC7EDB"/>
    <w:rsid w:val="00BD0E11"/>
    <w:rsid w:val="00BD1A1B"/>
    <w:rsid w:val="00BD1DFB"/>
    <w:rsid w:val="00BD45E0"/>
    <w:rsid w:val="00BE262A"/>
    <w:rsid w:val="00BE3E66"/>
    <w:rsid w:val="00BE48C1"/>
    <w:rsid w:val="00BE6989"/>
    <w:rsid w:val="00BF0516"/>
    <w:rsid w:val="00BF1713"/>
    <w:rsid w:val="00BF2AC0"/>
    <w:rsid w:val="00BF3174"/>
    <w:rsid w:val="00BF437A"/>
    <w:rsid w:val="00BF557E"/>
    <w:rsid w:val="00BF575A"/>
    <w:rsid w:val="00C01038"/>
    <w:rsid w:val="00C0146E"/>
    <w:rsid w:val="00C02208"/>
    <w:rsid w:val="00C02D58"/>
    <w:rsid w:val="00C03930"/>
    <w:rsid w:val="00C03EBE"/>
    <w:rsid w:val="00C043CA"/>
    <w:rsid w:val="00C06581"/>
    <w:rsid w:val="00C12C26"/>
    <w:rsid w:val="00C1459E"/>
    <w:rsid w:val="00C2115F"/>
    <w:rsid w:val="00C22A48"/>
    <w:rsid w:val="00C22FA4"/>
    <w:rsid w:val="00C2308C"/>
    <w:rsid w:val="00C23856"/>
    <w:rsid w:val="00C264BA"/>
    <w:rsid w:val="00C26929"/>
    <w:rsid w:val="00C27CDA"/>
    <w:rsid w:val="00C301B0"/>
    <w:rsid w:val="00C31678"/>
    <w:rsid w:val="00C323BE"/>
    <w:rsid w:val="00C34544"/>
    <w:rsid w:val="00C42EA0"/>
    <w:rsid w:val="00C44043"/>
    <w:rsid w:val="00C475BD"/>
    <w:rsid w:val="00C50343"/>
    <w:rsid w:val="00C52031"/>
    <w:rsid w:val="00C52CB1"/>
    <w:rsid w:val="00C53B87"/>
    <w:rsid w:val="00C53BDA"/>
    <w:rsid w:val="00C53CE7"/>
    <w:rsid w:val="00C61341"/>
    <w:rsid w:val="00C63B75"/>
    <w:rsid w:val="00C64C24"/>
    <w:rsid w:val="00C66C7E"/>
    <w:rsid w:val="00C70F87"/>
    <w:rsid w:val="00C72B31"/>
    <w:rsid w:val="00C7345C"/>
    <w:rsid w:val="00C74E54"/>
    <w:rsid w:val="00C75472"/>
    <w:rsid w:val="00C81883"/>
    <w:rsid w:val="00C81A2E"/>
    <w:rsid w:val="00C822E4"/>
    <w:rsid w:val="00C848EC"/>
    <w:rsid w:val="00C84A51"/>
    <w:rsid w:val="00C85048"/>
    <w:rsid w:val="00C8547E"/>
    <w:rsid w:val="00C85ACF"/>
    <w:rsid w:val="00C87D95"/>
    <w:rsid w:val="00C917DA"/>
    <w:rsid w:val="00C91F19"/>
    <w:rsid w:val="00C92A38"/>
    <w:rsid w:val="00C94056"/>
    <w:rsid w:val="00C9566B"/>
    <w:rsid w:val="00C96B55"/>
    <w:rsid w:val="00C96D87"/>
    <w:rsid w:val="00CA1486"/>
    <w:rsid w:val="00CA21AE"/>
    <w:rsid w:val="00CA26CA"/>
    <w:rsid w:val="00CA42C2"/>
    <w:rsid w:val="00CA658C"/>
    <w:rsid w:val="00CA6824"/>
    <w:rsid w:val="00CA6ED2"/>
    <w:rsid w:val="00CA725F"/>
    <w:rsid w:val="00CA7F1C"/>
    <w:rsid w:val="00CB03E2"/>
    <w:rsid w:val="00CB1754"/>
    <w:rsid w:val="00CB3C8E"/>
    <w:rsid w:val="00CB52B5"/>
    <w:rsid w:val="00CB6B15"/>
    <w:rsid w:val="00CB70CE"/>
    <w:rsid w:val="00CC2D8D"/>
    <w:rsid w:val="00CC408E"/>
    <w:rsid w:val="00CC4498"/>
    <w:rsid w:val="00CC582B"/>
    <w:rsid w:val="00CD04D0"/>
    <w:rsid w:val="00CD0807"/>
    <w:rsid w:val="00CD166F"/>
    <w:rsid w:val="00CD3023"/>
    <w:rsid w:val="00CD6CAB"/>
    <w:rsid w:val="00CD6F90"/>
    <w:rsid w:val="00CD7056"/>
    <w:rsid w:val="00CE02F1"/>
    <w:rsid w:val="00CE19BA"/>
    <w:rsid w:val="00CE29ED"/>
    <w:rsid w:val="00CE32ED"/>
    <w:rsid w:val="00CE6FD1"/>
    <w:rsid w:val="00CF065F"/>
    <w:rsid w:val="00CF0FC1"/>
    <w:rsid w:val="00CF2F75"/>
    <w:rsid w:val="00CF7275"/>
    <w:rsid w:val="00D00257"/>
    <w:rsid w:val="00D0220D"/>
    <w:rsid w:val="00D02ABA"/>
    <w:rsid w:val="00D0458F"/>
    <w:rsid w:val="00D04FB5"/>
    <w:rsid w:val="00D053C1"/>
    <w:rsid w:val="00D05556"/>
    <w:rsid w:val="00D06936"/>
    <w:rsid w:val="00D10896"/>
    <w:rsid w:val="00D15310"/>
    <w:rsid w:val="00D16B10"/>
    <w:rsid w:val="00D16D95"/>
    <w:rsid w:val="00D17C3E"/>
    <w:rsid w:val="00D20E4F"/>
    <w:rsid w:val="00D21560"/>
    <w:rsid w:val="00D2199C"/>
    <w:rsid w:val="00D23049"/>
    <w:rsid w:val="00D24039"/>
    <w:rsid w:val="00D26037"/>
    <w:rsid w:val="00D26DF6"/>
    <w:rsid w:val="00D2746A"/>
    <w:rsid w:val="00D30292"/>
    <w:rsid w:val="00D30CEC"/>
    <w:rsid w:val="00D3288A"/>
    <w:rsid w:val="00D3376A"/>
    <w:rsid w:val="00D353A1"/>
    <w:rsid w:val="00D37CC6"/>
    <w:rsid w:val="00D41015"/>
    <w:rsid w:val="00D4125F"/>
    <w:rsid w:val="00D418EC"/>
    <w:rsid w:val="00D43004"/>
    <w:rsid w:val="00D4513C"/>
    <w:rsid w:val="00D466AC"/>
    <w:rsid w:val="00D50BD7"/>
    <w:rsid w:val="00D510B0"/>
    <w:rsid w:val="00D527B5"/>
    <w:rsid w:val="00D52EEB"/>
    <w:rsid w:val="00D5307D"/>
    <w:rsid w:val="00D54623"/>
    <w:rsid w:val="00D54B1D"/>
    <w:rsid w:val="00D56645"/>
    <w:rsid w:val="00D6386F"/>
    <w:rsid w:val="00D64941"/>
    <w:rsid w:val="00D651D8"/>
    <w:rsid w:val="00D66CB2"/>
    <w:rsid w:val="00D705ED"/>
    <w:rsid w:val="00D708C0"/>
    <w:rsid w:val="00D7110F"/>
    <w:rsid w:val="00D71279"/>
    <w:rsid w:val="00D7245A"/>
    <w:rsid w:val="00D72FC9"/>
    <w:rsid w:val="00D75C2C"/>
    <w:rsid w:val="00D76251"/>
    <w:rsid w:val="00D76974"/>
    <w:rsid w:val="00D775B8"/>
    <w:rsid w:val="00D809A4"/>
    <w:rsid w:val="00D81B74"/>
    <w:rsid w:val="00D821DA"/>
    <w:rsid w:val="00D83736"/>
    <w:rsid w:val="00D8407F"/>
    <w:rsid w:val="00D8411F"/>
    <w:rsid w:val="00D8619C"/>
    <w:rsid w:val="00D87648"/>
    <w:rsid w:val="00D87F53"/>
    <w:rsid w:val="00D90687"/>
    <w:rsid w:val="00D91DC3"/>
    <w:rsid w:val="00D96315"/>
    <w:rsid w:val="00DA1259"/>
    <w:rsid w:val="00DA164C"/>
    <w:rsid w:val="00DA3A63"/>
    <w:rsid w:val="00DA5779"/>
    <w:rsid w:val="00DB05BC"/>
    <w:rsid w:val="00DB38EF"/>
    <w:rsid w:val="00DB4454"/>
    <w:rsid w:val="00DB46B0"/>
    <w:rsid w:val="00DB6F69"/>
    <w:rsid w:val="00DB750E"/>
    <w:rsid w:val="00DC01B3"/>
    <w:rsid w:val="00DC086D"/>
    <w:rsid w:val="00DC0CE4"/>
    <w:rsid w:val="00DC12CF"/>
    <w:rsid w:val="00DC1977"/>
    <w:rsid w:val="00DC20C0"/>
    <w:rsid w:val="00DC4072"/>
    <w:rsid w:val="00DC5504"/>
    <w:rsid w:val="00DC6454"/>
    <w:rsid w:val="00DD3D17"/>
    <w:rsid w:val="00DD5964"/>
    <w:rsid w:val="00DD6507"/>
    <w:rsid w:val="00DD72B2"/>
    <w:rsid w:val="00DD7BF3"/>
    <w:rsid w:val="00DE487B"/>
    <w:rsid w:val="00DF0EE0"/>
    <w:rsid w:val="00DF4694"/>
    <w:rsid w:val="00DF6392"/>
    <w:rsid w:val="00E0001E"/>
    <w:rsid w:val="00E03723"/>
    <w:rsid w:val="00E04206"/>
    <w:rsid w:val="00E044D6"/>
    <w:rsid w:val="00E04502"/>
    <w:rsid w:val="00E04B67"/>
    <w:rsid w:val="00E0505A"/>
    <w:rsid w:val="00E067BF"/>
    <w:rsid w:val="00E10D7B"/>
    <w:rsid w:val="00E110CB"/>
    <w:rsid w:val="00E11DAC"/>
    <w:rsid w:val="00E12FDD"/>
    <w:rsid w:val="00E13BA7"/>
    <w:rsid w:val="00E156D9"/>
    <w:rsid w:val="00E202B0"/>
    <w:rsid w:val="00E212AB"/>
    <w:rsid w:val="00E235F2"/>
    <w:rsid w:val="00E24E98"/>
    <w:rsid w:val="00E27375"/>
    <w:rsid w:val="00E30D1F"/>
    <w:rsid w:val="00E316C4"/>
    <w:rsid w:val="00E3210E"/>
    <w:rsid w:val="00E32301"/>
    <w:rsid w:val="00E350EA"/>
    <w:rsid w:val="00E353F7"/>
    <w:rsid w:val="00E370FC"/>
    <w:rsid w:val="00E42292"/>
    <w:rsid w:val="00E428C5"/>
    <w:rsid w:val="00E42F84"/>
    <w:rsid w:val="00E44ED7"/>
    <w:rsid w:val="00E467CE"/>
    <w:rsid w:val="00E46B56"/>
    <w:rsid w:val="00E47588"/>
    <w:rsid w:val="00E532AB"/>
    <w:rsid w:val="00E5474F"/>
    <w:rsid w:val="00E54914"/>
    <w:rsid w:val="00E561C9"/>
    <w:rsid w:val="00E56609"/>
    <w:rsid w:val="00E56667"/>
    <w:rsid w:val="00E57FA6"/>
    <w:rsid w:val="00E61933"/>
    <w:rsid w:val="00E627B3"/>
    <w:rsid w:val="00E637E8"/>
    <w:rsid w:val="00E63C69"/>
    <w:rsid w:val="00E65008"/>
    <w:rsid w:val="00E652AB"/>
    <w:rsid w:val="00E660A2"/>
    <w:rsid w:val="00E707E5"/>
    <w:rsid w:val="00E70893"/>
    <w:rsid w:val="00E72FF3"/>
    <w:rsid w:val="00E74628"/>
    <w:rsid w:val="00E75D7A"/>
    <w:rsid w:val="00E7656D"/>
    <w:rsid w:val="00E80114"/>
    <w:rsid w:val="00E81086"/>
    <w:rsid w:val="00E849F0"/>
    <w:rsid w:val="00E84E4F"/>
    <w:rsid w:val="00E8674B"/>
    <w:rsid w:val="00E879E1"/>
    <w:rsid w:val="00E90356"/>
    <w:rsid w:val="00E9082B"/>
    <w:rsid w:val="00E91CEC"/>
    <w:rsid w:val="00E91EC2"/>
    <w:rsid w:val="00E93696"/>
    <w:rsid w:val="00E97141"/>
    <w:rsid w:val="00E97588"/>
    <w:rsid w:val="00EA017E"/>
    <w:rsid w:val="00EA0398"/>
    <w:rsid w:val="00EA2F31"/>
    <w:rsid w:val="00EA34D2"/>
    <w:rsid w:val="00EA4C35"/>
    <w:rsid w:val="00EA67AB"/>
    <w:rsid w:val="00EA6A63"/>
    <w:rsid w:val="00EA7A44"/>
    <w:rsid w:val="00EB01F9"/>
    <w:rsid w:val="00EB198E"/>
    <w:rsid w:val="00EB30E3"/>
    <w:rsid w:val="00EC14F7"/>
    <w:rsid w:val="00EC16FA"/>
    <w:rsid w:val="00EC27E5"/>
    <w:rsid w:val="00EC3BED"/>
    <w:rsid w:val="00EC4D0F"/>
    <w:rsid w:val="00ED0EAC"/>
    <w:rsid w:val="00ED2AB2"/>
    <w:rsid w:val="00ED37FF"/>
    <w:rsid w:val="00ED5C33"/>
    <w:rsid w:val="00ED5DD2"/>
    <w:rsid w:val="00ED5EFD"/>
    <w:rsid w:val="00ED63F7"/>
    <w:rsid w:val="00ED7373"/>
    <w:rsid w:val="00ED7BEE"/>
    <w:rsid w:val="00EE01FC"/>
    <w:rsid w:val="00EE0A52"/>
    <w:rsid w:val="00EE1630"/>
    <w:rsid w:val="00EE1655"/>
    <w:rsid w:val="00EE16F5"/>
    <w:rsid w:val="00EE26FD"/>
    <w:rsid w:val="00EE290A"/>
    <w:rsid w:val="00EE3608"/>
    <w:rsid w:val="00EE367B"/>
    <w:rsid w:val="00EE477F"/>
    <w:rsid w:val="00EE5937"/>
    <w:rsid w:val="00EF1A9C"/>
    <w:rsid w:val="00EF2BA5"/>
    <w:rsid w:val="00EF52FF"/>
    <w:rsid w:val="00EF5B2C"/>
    <w:rsid w:val="00EF5BAD"/>
    <w:rsid w:val="00EF7511"/>
    <w:rsid w:val="00F00848"/>
    <w:rsid w:val="00F021A4"/>
    <w:rsid w:val="00F02CC1"/>
    <w:rsid w:val="00F0418E"/>
    <w:rsid w:val="00F06439"/>
    <w:rsid w:val="00F06573"/>
    <w:rsid w:val="00F0689B"/>
    <w:rsid w:val="00F06B65"/>
    <w:rsid w:val="00F1076B"/>
    <w:rsid w:val="00F11E0E"/>
    <w:rsid w:val="00F14F81"/>
    <w:rsid w:val="00F16D3B"/>
    <w:rsid w:val="00F16E75"/>
    <w:rsid w:val="00F16FA3"/>
    <w:rsid w:val="00F17E2D"/>
    <w:rsid w:val="00F21B24"/>
    <w:rsid w:val="00F229E0"/>
    <w:rsid w:val="00F22B64"/>
    <w:rsid w:val="00F24D2B"/>
    <w:rsid w:val="00F26BAE"/>
    <w:rsid w:val="00F26BDB"/>
    <w:rsid w:val="00F315E2"/>
    <w:rsid w:val="00F31696"/>
    <w:rsid w:val="00F31835"/>
    <w:rsid w:val="00F31EFB"/>
    <w:rsid w:val="00F33683"/>
    <w:rsid w:val="00F33DB3"/>
    <w:rsid w:val="00F35E47"/>
    <w:rsid w:val="00F360F6"/>
    <w:rsid w:val="00F36FD2"/>
    <w:rsid w:val="00F3744C"/>
    <w:rsid w:val="00F40AFB"/>
    <w:rsid w:val="00F411B3"/>
    <w:rsid w:val="00F44031"/>
    <w:rsid w:val="00F4505F"/>
    <w:rsid w:val="00F4667A"/>
    <w:rsid w:val="00F4774B"/>
    <w:rsid w:val="00F47BF5"/>
    <w:rsid w:val="00F504CC"/>
    <w:rsid w:val="00F51D5F"/>
    <w:rsid w:val="00F52615"/>
    <w:rsid w:val="00F52C87"/>
    <w:rsid w:val="00F53E32"/>
    <w:rsid w:val="00F5637E"/>
    <w:rsid w:val="00F57BCD"/>
    <w:rsid w:val="00F57BD0"/>
    <w:rsid w:val="00F612EF"/>
    <w:rsid w:val="00F64F37"/>
    <w:rsid w:val="00F66A77"/>
    <w:rsid w:val="00F700F7"/>
    <w:rsid w:val="00F70B98"/>
    <w:rsid w:val="00F74713"/>
    <w:rsid w:val="00F750E8"/>
    <w:rsid w:val="00F82494"/>
    <w:rsid w:val="00F82905"/>
    <w:rsid w:val="00F833AE"/>
    <w:rsid w:val="00F83710"/>
    <w:rsid w:val="00F8585A"/>
    <w:rsid w:val="00F8615C"/>
    <w:rsid w:val="00F86E36"/>
    <w:rsid w:val="00F90049"/>
    <w:rsid w:val="00F90503"/>
    <w:rsid w:val="00F906A5"/>
    <w:rsid w:val="00F90E84"/>
    <w:rsid w:val="00F91564"/>
    <w:rsid w:val="00F91C05"/>
    <w:rsid w:val="00F93167"/>
    <w:rsid w:val="00F936DB"/>
    <w:rsid w:val="00F96BF4"/>
    <w:rsid w:val="00FA57A6"/>
    <w:rsid w:val="00FA6D80"/>
    <w:rsid w:val="00FA7B11"/>
    <w:rsid w:val="00FB0B61"/>
    <w:rsid w:val="00FB166F"/>
    <w:rsid w:val="00FB1BE7"/>
    <w:rsid w:val="00FB28DC"/>
    <w:rsid w:val="00FB3918"/>
    <w:rsid w:val="00FB4CFA"/>
    <w:rsid w:val="00FB5639"/>
    <w:rsid w:val="00FB56A3"/>
    <w:rsid w:val="00FB63D2"/>
    <w:rsid w:val="00FC087B"/>
    <w:rsid w:val="00FC0BCB"/>
    <w:rsid w:val="00FC2697"/>
    <w:rsid w:val="00FC3DE2"/>
    <w:rsid w:val="00FC4A4A"/>
    <w:rsid w:val="00FC4F71"/>
    <w:rsid w:val="00FD0F1F"/>
    <w:rsid w:val="00FD33A1"/>
    <w:rsid w:val="00FD5C5F"/>
    <w:rsid w:val="00FD5F92"/>
    <w:rsid w:val="00FD5FC0"/>
    <w:rsid w:val="00FD6179"/>
    <w:rsid w:val="00FD65D4"/>
    <w:rsid w:val="00FD6A2A"/>
    <w:rsid w:val="00FE05C3"/>
    <w:rsid w:val="00FE134F"/>
    <w:rsid w:val="00FE2AA0"/>
    <w:rsid w:val="00FE5370"/>
    <w:rsid w:val="00FE79CF"/>
    <w:rsid w:val="00FF2115"/>
    <w:rsid w:val="00FF2D03"/>
    <w:rsid w:val="00FF3E1E"/>
    <w:rsid w:val="00FF3F04"/>
    <w:rsid w:val="00FF57B8"/>
    <w:rsid w:val="00FF5A1F"/>
    <w:rsid w:val="00FF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style="mso-position-horizontal:center;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lin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BA"/>
    <w:pPr>
      <w:widowControl w:val="0"/>
    </w:pPr>
    <w:rPr>
      <w:kern w:val="2"/>
      <w:sz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E9714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4D5F3C"/>
    <w:pPr>
      <w:keepNext/>
      <w:adjustRightInd w:val="0"/>
      <w:spacing w:line="360" w:lineRule="atLeast"/>
      <w:textAlignment w:val="baseline"/>
      <w:outlineLvl w:val="5"/>
    </w:pPr>
    <w:rPr>
      <w:rFonts w:ascii="Times New Roman" w:eastAsia="SimSun" w:hAnsi="Times New Roman"/>
      <w:b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22B2"/>
    <w:pPr>
      <w:ind w:leftChars="200" w:left="480"/>
    </w:pPr>
  </w:style>
  <w:style w:type="paragraph" w:styleId="Header">
    <w:name w:val="header"/>
    <w:basedOn w:val="Normal"/>
    <w:link w:val="Head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E32ED"/>
    <w:rPr>
      <w:rFonts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E32ED"/>
    <w:rPr>
      <w:rFonts w:cs="Times New Roman"/>
      <w:kern w:val="2"/>
      <w:sz w:val="20"/>
    </w:rPr>
  </w:style>
  <w:style w:type="paragraph" w:customStyle="1" w:styleId="1">
    <w:name w:val="清單段落1"/>
    <w:basedOn w:val="Normal"/>
    <w:uiPriority w:val="99"/>
    <w:rsid w:val="00275844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30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7D"/>
    <w:rPr>
      <w:rFonts w:ascii="Tahoma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6F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F6F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6F73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F73"/>
    <w:rPr>
      <w:b/>
      <w:bCs/>
      <w:kern w:val="2"/>
      <w:sz w:val="20"/>
      <w:szCs w:val="20"/>
    </w:rPr>
  </w:style>
  <w:style w:type="table" w:styleId="TableGrid">
    <w:name w:val="Table Grid"/>
    <w:basedOn w:val="TableNormal"/>
    <w:locked/>
    <w:rsid w:val="003B2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ckQuotationFirst">
    <w:name w:val="Block Quotation First"/>
    <w:basedOn w:val="Normal"/>
    <w:next w:val="Normal"/>
    <w:link w:val="BlockQuotationFirstChar"/>
    <w:rsid w:val="00B94AF3"/>
    <w:pPr>
      <w:keepNext/>
      <w:keepLines/>
      <w:widowControl/>
      <w:spacing w:after="80"/>
      <w:ind w:left="709" w:right="482"/>
    </w:pPr>
    <w:rPr>
      <w:rFonts w:ascii="Times New Roman" w:eastAsia="SimSun" w:hAnsi="Times New Roman"/>
      <w:b/>
      <w:bCs/>
      <w:i/>
      <w:iCs/>
      <w:spacing w:val="-10"/>
      <w:kern w:val="0"/>
      <w:szCs w:val="20"/>
      <w:lang w:eastAsia="en-US"/>
    </w:rPr>
  </w:style>
  <w:style w:type="character" w:customStyle="1" w:styleId="BlockQuotationFirstChar">
    <w:name w:val="Block Quotation First Char"/>
    <w:basedOn w:val="DefaultParagraphFont"/>
    <w:link w:val="BlockQuotationFirst"/>
    <w:rsid w:val="00B94AF3"/>
    <w:rPr>
      <w:rFonts w:ascii="Times New Roman" w:eastAsia="SimSun" w:hAnsi="Times New Roman"/>
      <w:b/>
      <w:bCs/>
      <w:i/>
      <w:iCs/>
      <w:spacing w:val="-10"/>
      <w:sz w:val="24"/>
      <w:szCs w:val="20"/>
      <w:lang w:eastAsia="en-US"/>
    </w:rPr>
  </w:style>
  <w:style w:type="character" w:customStyle="1" w:styleId="CommentTextChar2">
    <w:name w:val="Comment Text Char2"/>
    <w:basedOn w:val="DefaultParagraphFont"/>
    <w:semiHidden/>
    <w:rsid w:val="000A19B1"/>
    <w:rPr>
      <w:rFonts w:eastAsia="新細明體"/>
      <w:kern w:val="2"/>
      <w:sz w:val="24"/>
      <w:szCs w:val="24"/>
      <w:lang w:val="en-GB" w:eastAsia="zh-TW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6845"/>
    <w:rPr>
      <w:rFonts w:ascii="Times New Roman" w:eastAsia="新細明體" w:hAnsi="Times New Roman" w:cs="Times New Roman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4D5F3C"/>
    <w:rPr>
      <w:rFonts w:ascii="Times New Roman" w:eastAsia="SimSun" w:hAnsi="Times New Roman"/>
      <w:b/>
      <w:szCs w:val="20"/>
    </w:rPr>
  </w:style>
  <w:style w:type="paragraph" w:customStyle="1" w:styleId="Default">
    <w:name w:val="Default"/>
    <w:rsid w:val="00C301B0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D7BEE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50E8"/>
  </w:style>
  <w:style w:type="character" w:customStyle="1" w:styleId="DateChar">
    <w:name w:val="Date Char"/>
    <w:basedOn w:val="DefaultParagraphFont"/>
    <w:link w:val="Date"/>
    <w:uiPriority w:val="99"/>
    <w:semiHidden/>
    <w:rsid w:val="00F750E8"/>
    <w:rPr>
      <w:kern w:val="2"/>
      <w:sz w:val="24"/>
    </w:rPr>
  </w:style>
  <w:style w:type="paragraph" w:customStyle="1" w:styleId="ChapterSubtitle">
    <w:name w:val="Chapter Subtitle"/>
    <w:basedOn w:val="Normal"/>
    <w:next w:val="ListParagraph"/>
    <w:rsid w:val="00905A7A"/>
    <w:pPr>
      <w:keepNext/>
      <w:keepLines/>
      <w:widowControl/>
      <w:tabs>
        <w:tab w:val="right" w:pos="8640"/>
      </w:tabs>
      <w:spacing w:after="280"/>
    </w:pPr>
    <w:rPr>
      <w:rFonts w:ascii="Times New Roman" w:eastAsia="SimSun" w:hAnsi="Times New Roman"/>
      <w:spacing w:val="2"/>
      <w:kern w:val="28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05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5A7A"/>
    <w:rPr>
      <w:kern w:val="2"/>
      <w:sz w:val="24"/>
    </w:rPr>
  </w:style>
  <w:style w:type="paragraph" w:customStyle="1" w:styleId="a">
    <w:name w:val="標題分中"/>
    <w:basedOn w:val="Normal"/>
    <w:next w:val="Normal"/>
    <w:rsid w:val="006B3B6E"/>
    <w:pPr>
      <w:widowControl/>
      <w:tabs>
        <w:tab w:val="left" w:pos="936"/>
        <w:tab w:val="left" w:pos="1559"/>
        <w:tab w:val="left" w:pos="2183"/>
        <w:tab w:val="left" w:pos="2807"/>
      </w:tabs>
      <w:adjustRightInd w:val="0"/>
      <w:spacing w:after="360" w:line="360" w:lineRule="atLeast"/>
      <w:jc w:val="center"/>
      <w:textAlignment w:val="baseline"/>
    </w:pPr>
    <w:rPr>
      <w:rFonts w:ascii="Times New Roman" w:eastAsia="華康中黑體" w:hAnsi="Times New Roman"/>
      <w:b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A936F5"/>
    <w:rPr>
      <w:color w:val="0000FF"/>
      <w:u w:val="single"/>
    </w:rPr>
  </w:style>
  <w:style w:type="character" w:styleId="LineNumber">
    <w:name w:val="line number"/>
    <w:basedOn w:val="DefaultParagraphFont"/>
    <w:semiHidden/>
    <w:unhideWhenUsed/>
    <w:rsid w:val="002A1252"/>
  </w:style>
  <w:style w:type="paragraph" w:styleId="PlainText">
    <w:name w:val="Plain Text"/>
    <w:basedOn w:val="Normal"/>
    <w:link w:val="PlainTextChar"/>
    <w:uiPriority w:val="99"/>
    <w:semiHidden/>
    <w:unhideWhenUsed/>
    <w:rsid w:val="00A55429"/>
    <w:pPr>
      <w:widowControl/>
    </w:pPr>
    <w:rPr>
      <w:rFonts w:ascii="Arial" w:eastAsia="Arial Unicode MS" w:hAnsi="Arial" w:cstheme="minorBidi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5429"/>
    <w:rPr>
      <w:rFonts w:ascii="Arial" w:eastAsia="Arial Unicode MS" w:hAnsi="Arial" w:cstheme="minorBidi"/>
      <w:szCs w:val="21"/>
    </w:rPr>
  </w:style>
  <w:style w:type="character" w:styleId="Emphasis">
    <w:name w:val="Emphasis"/>
    <w:basedOn w:val="DefaultParagraphFont"/>
    <w:qFormat/>
    <w:locked/>
    <w:rsid w:val="00436FA8"/>
    <w:rPr>
      <w:i/>
      <w:iCs/>
    </w:rPr>
  </w:style>
  <w:style w:type="character" w:styleId="BookTitle">
    <w:name w:val="Book Title"/>
    <w:basedOn w:val="DefaultParagraphFont"/>
    <w:uiPriority w:val="33"/>
    <w:qFormat/>
    <w:rsid w:val="007F4EF4"/>
    <w:rPr>
      <w:b/>
      <w:bCs/>
      <w:smallCaps/>
      <w:spacing w:val="5"/>
    </w:rPr>
  </w:style>
  <w:style w:type="character" w:customStyle="1" w:styleId="apple-converted-space">
    <w:name w:val="apple-converted-space"/>
    <w:basedOn w:val="DefaultParagraphFont"/>
    <w:rsid w:val="004A6B60"/>
  </w:style>
  <w:style w:type="character" w:customStyle="1" w:styleId="Heading2Char">
    <w:name w:val="Heading 2 Char"/>
    <w:basedOn w:val="DefaultParagraphFont"/>
    <w:link w:val="Heading2"/>
    <w:semiHidden/>
    <w:rsid w:val="00E97141"/>
    <w:rPr>
      <w:rFonts w:asciiTheme="majorHAnsi" w:eastAsiaTheme="majorEastAsia" w:hAnsiTheme="majorHAnsi" w:cstheme="majorBidi"/>
      <w:b/>
      <w:bCs/>
      <w:kern w:val="2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lin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BA"/>
    <w:pPr>
      <w:widowControl w:val="0"/>
    </w:pPr>
    <w:rPr>
      <w:kern w:val="2"/>
      <w:sz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E9714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4D5F3C"/>
    <w:pPr>
      <w:keepNext/>
      <w:adjustRightInd w:val="0"/>
      <w:spacing w:line="360" w:lineRule="atLeast"/>
      <w:textAlignment w:val="baseline"/>
      <w:outlineLvl w:val="5"/>
    </w:pPr>
    <w:rPr>
      <w:rFonts w:ascii="Times New Roman" w:eastAsia="SimSun" w:hAnsi="Times New Roman"/>
      <w:b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22B2"/>
    <w:pPr>
      <w:ind w:leftChars="200" w:left="480"/>
    </w:pPr>
  </w:style>
  <w:style w:type="paragraph" w:styleId="Header">
    <w:name w:val="header"/>
    <w:basedOn w:val="Normal"/>
    <w:link w:val="Head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E32ED"/>
    <w:rPr>
      <w:rFonts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E32ED"/>
    <w:rPr>
      <w:rFonts w:cs="Times New Roman"/>
      <w:kern w:val="2"/>
      <w:sz w:val="20"/>
    </w:rPr>
  </w:style>
  <w:style w:type="paragraph" w:customStyle="1" w:styleId="1">
    <w:name w:val="清單段落1"/>
    <w:basedOn w:val="Normal"/>
    <w:uiPriority w:val="99"/>
    <w:rsid w:val="00275844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30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7D"/>
    <w:rPr>
      <w:rFonts w:ascii="Tahoma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6F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F6F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6F73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F73"/>
    <w:rPr>
      <w:b/>
      <w:bCs/>
      <w:kern w:val="2"/>
      <w:sz w:val="20"/>
      <w:szCs w:val="20"/>
    </w:rPr>
  </w:style>
  <w:style w:type="table" w:styleId="TableGrid">
    <w:name w:val="Table Grid"/>
    <w:basedOn w:val="TableNormal"/>
    <w:locked/>
    <w:rsid w:val="003B2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ckQuotationFirst">
    <w:name w:val="Block Quotation First"/>
    <w:basedOn w:val="Normal"/>
    <w:next w:val="Normal"/>
    <w:link w:val="BlockQuotationFirstChar"/>
    <w:rsid w:val="00B94AF3"/>
    <w:pPr>
      <w:keepNext/>
      <w:keepLines/>
      <w:widowControl/>
      <w:spacing w:after="80"/>
      <w:ind w:left="709" w:right="482"/>
    </w:pPr>
    <w:rPr>
      <w:rFonts w:ascii="Times New Roman" w:eastAsia="SimSun" w:hAnsi="Times New Roman"/>
      <w:b/>
      <w:bCs/>
      <w:i/>
      <w:iCs/>
      <w:spacing w:val="-10"/>
      <w:kern w:val="0"/>
      <w:szCs w:val="20"/>
      <w:lang w:eastAsia="en-US"/>
    </w:rPr>
  </w:style>
  <w:style w:type="character" w:customStyle="1" w:styleId="BlockQuotationFirstChar">
    <w:name w:val="Block Quotation First Char"/>
    <w:basedOn w:val="DefaultParagraphFont"/>
    <w:link w:val="BlockQuotationFirst"/>
    <w:rsid w:val="00B94AF3"/>
    <w:rPr>
      <w:rFonts w:ascii="Times New Roman" w:eastAsia="SimSun" w:hAnsi="Times New Roman"/>
      <w:b/>
      <w:bCs/>
      <w:i/>
      <w:iCs/>
      <w:spacing w:val="-10"/>
      <w:sz w:val="24"/>
      <w:szCs w:val="20"/>
      <w:lang w:eastAsia="en-US"/>
    </w:rPr>
  </w:style>
  <w:style w:type="character" w:customStyle="1" w:styleId="CommentTextChar2">
    <w:name w:val="Comment Text Char2"/>
    <w:basedOn w:val="DefaultParagraphFont"/>
    <w:semiHidden/>
    <w:rsid w:val="000A19B1"/>
    <w:rPr>
      <w:rFonts w:eastAsia="新細明體"/>
      <w:kern w:val="2"/>
      <w:sz w:val="24"/>
      <w:szCs w:val="24"/>
      <w:lang w:val="en-GB" w:eastAsia="zh-TW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6845"/>
    <w:rPr>
      <w:rFonts w:ascii="Times New Roman" w:eastAsia="新細明體" w:hAnsi="Times New Roman" w:cs="Times New Roman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4D5F3C"/>
    <w:rPr>
      <w:rFonts w:ascii="Times New Roman" w:eastAsia="SimSun" w:hAnsi="Times New Roman"/>
      <w:b/>
      <w:szCs w:val="20"/>
    </w:rPr>
  </w:style>
  <w:style w:type="paragraph" w:customStyle="1" w:styleId="Default">
    <w:name w:val="Default"/>
    <w:rsid w:val="00C301B0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D7BEE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50E8"/>
  </w:style>
  <w:style w:type="character" w:customStyle="1" w:styleId="DateChar">
    <w:name w:val="Date Char"/>
    <w:basedOn w:val="DefaultParagraphFont"/>
    <w:link w:val="Date"/>
    <w:uiPriority w:val="99"/>
    <w:semiHidden/>
    <w:rsid w:val="00F750E8"/>
    <w:rPr>
      <w:kern w:val="2"/>
      <w:sz w:val="24"/>
    </w:rPr>
  </w:style>
  <w:style w:type="paragraph" w:customStyle="1" w:styleId="ChapterSubtitle">
    <w:name w:val="Chapter Subtitle"/>
    <w:basedOn w:val="Normal"/>
    <w:next w:val="ListParagraph"/>
    <w:rsid w:val="00905A7A"/>
    <w:pPr>
      <w:keepNext/>
      <w:keepLines/>
      <w:widowControl/>
      <w:tabs>
        <w:tab w:val="right" w:pos="8640"/>
      </w:tabs>
      <w:spacing w:after="280"/>
    </w:pPr>
    <w:rPr>
      <w:rFonts w:ascii="Times New Roman" w:eastAsia="SimSun" w:hAnsi="Times New Roman"/>
      <w:spacing w:val="2"/>
      <w:kern w:val="28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05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5A7A"/>
    <w:rPr>
      <w:kern w:val="2"/>
      <w:sz w:val="24"/>
    </w:rPr>
  </w:style>
  <w:style w:type="paragraph" w:customStyle="1" w:styleId="a">
    <w:name w:val="標題分中"/>
    <w:basedOn w:val="Normal"/>
    <w:next w:val="Normal"/>
    <w:rsid w:val="006B3B6E"/>
    <w:pPr>
      <w:widowControl/>
      <w:tabs>
        <w:tab w:val="left" w:pos="936"/>
        <w:tab w:val="left" w:pos="1559"/>
        <w:tab w:val="left" w:pos="2183"/>
        <w:tab w:val="left" w:pos="2807"/>
      </w:tabs>
      <w:adjustRightInd w:val="0"/>
      <w:spacing w:after="360" w:line="360" w:lineRule="atLeast"/>
      <w:jc w:val="center"/>
      <w:textAlignment w:val="baseline"/>
    </w:pPr>
    <w:rPr>
      <w:rFonts w:ascii="Times New Roman" w:eastAsia="華康中黑體" w:hAnsi="Times New Roman"/>
      <w:b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A936F5"/>
    <w:rPr>
      <w:color w:val="0000FF"/>
      <w:u w:val="single"/>
    </w:rPr>
  </w:style>
  <w:style w:type="character" w:styleId="LineNumber">
    <w:name w:val="line number"/>
    <w:basedOn w:val="DefaultParagraphFont"/>
    <w:semiHidden/>
    <w:unhideWhenUsed/>
    <w:rsid w:val="002A1252"/>
  </w:style>
  <w:style w:type="paragraph" w:styleId="PlainText">
    <w:name w:val="Plain Text"/>
    <w:basedOn w:val="Normal"/>
    <w:link w:val="PlainTextChar"/>
    <w:uiPriority w:val="99"/>
    <w:semiHidden/>
    <w:unhideWhenUsed/>
    <w:rsid w:val="00A55429"/>
    <w:pPr>
      <w:widowControl/>
    </w:pPr>
    <w:rPr>
      <w:rFonts w:ascii="Arial" w:eastAsia="Arial Unicode MS" w:hAnsi="Arial" w:cstheme="minorBidi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5429"/>
    <w:rPr>
      <w:rFonts w:ascii="Arial" w:eastAsia="Arial Unicode MS" w:hAnsi="Arial" w:cstheme="minorBidi"/>
      <w:szCs w:val="21"/>
    </w:rPr>
  </w:style>
  <w:style w:type="character" w:styleId="Emphasis">
    <w:name w:val="Emphasis"/>
    <w:basedOn w:val="DefaultParagraphFont"/>
    <w:qFormat/>
    <w:locked/>
    <w:rsid w:val="00436FA8"/>
    <w:rPr>
      <w:i/>
      <w:iCs/>
    </w:rPr>
  </w:style>
  <w:style w:type="character" w:styleId="BookTitle">
    <w:name w:val="Book Title"/>
    <w:basedOn w:val="DefaultParagraphFont"/>
    <w:uiPriority w:val="33"/>
    <w:qFormat/>
    <w:rsid w:val="007F4EF4"/>
    <w:rPr>
      <w:b/>
      <w:bCs/>
      <w:smallCaps/>
      <w:spacing w:val="5"/>
    </w:rPr>
  </w:style>
  <w:style w:type="character" w:customStyle="1" w:styleId="apple-converted-space">
    <w:name w:val="apple-converted-space"/>
    <w:basedOn w:val="DefaultParagraphFont"/>
    <w:rsid w:val="004A6B60"/>
  </w:style>
  <w:style w:type="character" w:customStyle="1" w:styleId="Heading2Char">
    <w:name w:val="Heading 2 Char"/>
    <w:basedOn w:val="DefaultParagraphFont"/>
    <w:link w:val="Heading2"/>
    <w:semiHidden/>
    <w:rsid w:val="00E97141"/>
    <w:rPr>
      <w:rFonts w:asciiTheme="majorHAnsi" w:eastAsiaTheme="majorEastAsia" w:hAnsiTheme="majorHAnsi" w:cstheme="majorBidi"/>
      <w:b/>
      <w:bCs/>
      <w:kern w:val="2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05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87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77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187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953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7708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7056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2522">
          <w:marLeft w:val="80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450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826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611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092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324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36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48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383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64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206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63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22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477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4084">
          <w:marLeft w:val="80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8390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95528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6446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50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805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6251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582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52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55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8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569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3639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6389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978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94134">
          <w:marLeft w:val="80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0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152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3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3451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3192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506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4943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3010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683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727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519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462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10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4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19436">
          <w:marLeft w:val="1829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395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257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0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22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6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68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84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8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7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5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30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8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2040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91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3148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492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2083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9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6650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7527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2241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51155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4697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18212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4526">
      <w:bodyDiv w:val="1"/>
      <w:marLeft w:val="105"/>
      <w:marRight w:val="10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90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9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2930">
                  <w:marLeft w:val="284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1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09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908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370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590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55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68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316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32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45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66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438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2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308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867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596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6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108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82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23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71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80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79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619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44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9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99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9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99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0608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4339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4904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8296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4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hkam.org.hk/hkamweb/pages_1_158.html" TargetMode="External"/><Relationship Id="rId18" Type="http://schemas.openxmlformats.org/officeDocument/2006/relationships/hyperlink" Target="http://www.hkam.org.hk/hkamweb/pages_1_164.html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://www.hkam.org.hk/hkamweb/pages_1_167.html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www.hkam.org.hk/hkamweb/pages_1_157.html" TargetMode="External"/><Relationship Id="rId17" Type="http://schemas.openxmlformats.org/officeDocument/2006/relationships/hyperlink" Target="http://www.hkam.org.hk/hkamweb/pages_1_163.html" TargetMode="External"/><Relationship Id="rId25" Type="http://schemas.openxmlformats.org/officeDocument/2006/relationships/hyperlink" Target="http://www.hkam.org.hk/hkamweb/pages_1_171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hkam.org.hk/hkamweb/pages_1_162.html" TargetMode="External"/><Relationship Id="rId20" Type="http://schemas.openxmlformats.org/officeDocument/2006/relationships/hyperlink" Target="http://www.hkam.org.hk/hkamweb/pages_1_166.html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hyperlink" Target="http://www.hkam.org.hk/hkamweb/pages_1_170.html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hkam.org.hk/hkamweb/pages_1_161.html" TargetMode="External"/><Relationship Id="rId23" Type="http://schemas.openxmlformats.org/officeDocument/2006/relationships/hyperlink" Target="http://www.hkam.org.hk/hkamweb/pages_1_169.html" TargetMode="External"/><Relationship Id="rId10" Type="http://schemas.openxmlformats.org/officeDocument/2006/relationships/image" Target="media/image2.png"/><Relationship Id="rId19" Type="http://schemas.openxmlformats.org/officeDocument/2006/relationships/hyperlink" Target="http://www.hkam.org.hk/hkamweb/pages_1_165.html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yperlink" Target="http://www.hkam.org.hk/hkamweb/pages_1_160.html" TargetMode="External"/><Relationship Id="rId22" Type="http://schemas.openxmlformats.org/officeDocument/2006/relationships/hyperlink" Target="http://www.hkam.org.hk/hkamweb/pages_1_168.html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269A6B-CC90-459E-841E-F10828E4C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Yam</dc:creator>
  <cp:lastModifiedBy>CUHK</cp:lastModifiedBy>
  <cp:revision>3</cp:revision>
  <cp:lastPrinted>2015-02-26T08:11:00Z</cp:lastPrinted>
  <dcterms:created xsi:type="dcterms:W3CDTF">2015-05-27T09:50:00Z</dcterms:created>
  <dcterms:modified xsi:type="dcterms:W3CDTF">2015-05-27T09:50:00Z</dcterms:modified>
</cp:coreProperties>
</file>